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4A5225" w14:textId="77777777" w:rsidR="00B036C9" w:rsidRDefault="00B036C9" w:rsidP="00B036C9">
      <w:pPr>
        <w:rPr>
          <w:b/>
          <w:bCs/>
        </w:rPr>
      </w:pPr>
      <w:r>
        <w:rPr>
          <w:b/>
          <w:bCs/>
        </w:rPr>
        <w:t>Supplementary Tables</w:t>
      </w:r>
    </w:p>
    <w:p w14:paraId="1E3E36C7" w14:textId="77777777" w:rsidR="00B036C9" w:rsidRDefault="00B036C9" w:rsidP="00B036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260"/>
        <w:gridCol w:w="1187"/>
        <w:gridCol w:w="1147"/>
        <w:gridCol w:w="1918"/>
        <w:gridCol w:w="1678"/>
      </w:tblGrid>
      <w:tr w:rsidR="00B036C9" w:rsidRPr="00857E87" w14:paraId="247BBC49" w14:textId="77777777" w:rsidTr="007566B4">
        <w:tc>
          <w:tcPr>
            <w:tcW w:w="93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C821E5" w14:textId="77777777" w:rsidR="00B036C9" w:rsidRPr="00857E87" w:rsidRDefault="00B036C9" w:rsidP="007566B4">
            <w:pPr>
              <w:ind w:left="-114"/>
              <w:rPr>
                <w:b/>
                <w:bCs/>
                <w:sz w:val="20"/>
                <w:szCs w:val="20"/>
              </w:rPr>
            </w:pPr>
            <w:r w:rsidRPr="00857E87">
              <w:rPr>
                <w:b/>
                <w:bCs/>
                <w:sz w:val="20"/>
                <w:szCs w:val="20"/>
              </w:rPr>
              <w:t xml:space="preserve">Table </w:t>
            </w:r>
            <w:r>
              <w:rPr>
                <w:b/>
                <w:bCs/>
                <w:sz w:val="20"/>
                <w:szCs w:val="20"/>
              </w:rPr>
              <w:t>S1</w:t>
            </w:r>
            <w:r w:rsidRPr="00857E87">
              <w:rPr>
                <w:b/>
                <w:bCs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Two-w</w:t>
            </w:r>
            <w:r w:rsidRPr="00857E87">
              <w:rPr>
                <w:sz w:val="20"/>
                <w:szCs w:val="20"/>
              </w:rPr>
              <w:t xml:space="preserve">ay </w:t>
            </w:r>
            <w:r>
              <w:rPr>
                <w:sz w:val="20"/>
                <w:szCs w:val="20"/>
              </w:rPr>
              <w:t>analysis of variance (two-way ANOVA) for m</w:t>
            </w:r>
            <w:r w:rsidRPr="00857E87">
              <w:rPr>
                <w:sz w:val="20"/>
                <w:szCs w:val="20"/>
              </w:rPr>
              <w:t xml:space="preserve">ite </w:t>
            </w:r>
            <w:r>
              <w:rPr>
                <w:sz w:val="20"/>
                <w:szCs w:val="20"/>
              </w:rPr>
              <w:t>infestation</w:t>
            </w:r>
            <w:r w:rsidRPr="00857E8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ross three sites, three timepoints (weeks 0, 3, 8), and treatments (n=5 groups).</w:t>
            </w:r>
          </w:p>
          <w:p w14:paraId="3FC93179" w14:textId="77777777" w:rsidR="00B036C9" w:rsidRPr="00857E87" w:rsidRDefault="00B036C9" w:rsidP="007566B4">
            <w:pPr>
              <w:jc w:val="both"/>
              <w:rPr>
                <w:b/>
                <w:bCs/>
                <w:sz w:val="26"/>
                <w:szCs w:val="26"/>
              </w:rPr>
            </w:pPr>
          </w:p>
        </w:tc>
      </w:tr>
      <w:tr w:rsidR="00B036C9" w:rsidRPr="00957922" w14:paraId="2CAD21B5" w14:textId="77777777" w:rsidTr="007566B4">
        <w:tc>
          <w:tcPr>
            <w:tcW w:w="21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39F30161" w14:textId="77777777" w:rsidR="00B036C9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57922">
              <w:rPr>
                <w:b/>
                <w:bCs/>
                <w:sz w:val="18"/>
                <w:szCs w:val="18"/>
              </w:rPr>
              <w:t>Source of Variation</w:t>
            </w:r>
          </w:p>
          <w:p w14:paraId="3A88BD4E" w14:textId="77777777" w:rsidR="00B036C9" w:rsidRPr="0095792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2AD335B9" w14:textId="77777777" w:rsidR="00B036C9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57922">
              <w:rPr>
                <w:b/>
                <w:bCs/>
                <w:sz w:val="18"/>
                <w:szCs w:val="18"/>
              </w:rPr>
              <w:t>SS</w:t>
            </w:r>
          </w:p>
          <w:p w14:paraId="03C0D2A0" w14:textId="77777777" w:rsidR="00B036C9" w:rsidRPr="0095792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175D047E" w14:textId="77777777" w:rsidR="00B036C9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57922">
              <w:rPr>
                <w:b/>
                <w:bCs/>
                <w:sz w:val="18"/>
                <w:szCs w:val="18"/>
              </w:rPr>
              <w:t>DF</w:t>
            </w:r>
          </w:p>
          <w:p w14:paraId="66820A5F" w14:textId="77777777" w:rsidR="00B036C9" w:rsidRPr="0095792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25D4CBFC" w14:textId="77777777" w:rsidR="00B036C9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57922">
              <w:rPr>
                <w:b/>
                <w:bCs/>
                <w:sz w:val="18"/>
                <w:szCs w:val="18"/>
              </w:rPr>
              <w:t>MS</w:t>
            </w:r>
          </w:p>
          <w:p w14:paraId="6FA2447B" w14:textId="77777777" w:rsidR="00B036C9" w:rsidRPr="0095792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3F2A1CE4" w14:textId="77777777" w:rsidR="00B036C9" w:rsidRDefault="00B036C9" w:rsidP="007566B4">
            <w:pPr>
              <w:jc w:val="center"/>
              <w:rPr>
                <w:b/>
                <w:bCs/>
                <w:sz w:val="18"/>
                <w:szCs w:val="18"/>
                <w:vertAlign w:val="subscript"/>
              </w:rPr>
            </w:pPr>
            <w:r w:rsidRPr="00957922">
              <w:rPr>
                <w:b/>
                <w:bCs/>
                <w:sz w:val="18"/>
                <w:szCs w:val="18"/>
              </w:rPr>
              <w:t xml:space="preserve">F </w:t>
            </w:r>
            <w:r w:rsidRPr="00957922">
              <w:rPr>
                <w:b/>
                <w:bCs/>
                <w:sz w:val="18"/>
                <w:szCs w:val="18"/>
                <w:vertAlign w:val="subscript"/>
              </w:rPr>
              <w:t>(DFn, DFd)</w:t>
            </w:r>
          </w:p>
          <w:p w14:paraId="4DA33A8F" w14:textId="77777777" w:rsidR="00B036C9" w:rsidRPr="0095792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0A0A50BA" w14:textId="77777777" w:rsidR="00B036C9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57922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957922">
              <w:rPr>
                <w:b/>
                <w:bCs/>
                <w:sz w:val="18"/>
                <w:szCs w:val="18"/>
              </w:rPr>
              <w:t xml:space="preserve"> value</w:t>
            </w:r>
          </w:p>
          <w:p w14:paraId="48C79BB4" w14:textId="77777777" w:rsidR="00B036C9" w:rsidRPr="0095792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036C9" w:rsidRPr="00304D9B" w14:paraId="74C68248" w14:textId="77777777" w:rsidTr="007566B4">
        <w:tc>
          <w:tcPr>
            <w:tcW w:w="216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8F2E404" w14:textId="77777777" w:rsidR="00B036C9" w:rsidRPr="00957922" w:rsidRDefault="00B036C9" w:rsidP="007566B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atment</w:t>
            </w:r>
          </w:p>
        </w:tc>
        <w:tc>
          <w:tcPr>
            <w:tcW w:w="126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692216F6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</w:t>
            </w:r>
          </w:p>
        </w:tc>
        <w:tc>
          <w:tcPr>
            <w:tcW w:w="118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5BD7CD55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 w:rsidRPr="00304D9B">
              <w:rPr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0ED1A49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0</w:t>
            </w:r>
          </w:p>
        </w:tc>
        <w:tc>
          <w:tcPr>
            <w:tcW w:w="1918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23162548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 w:rsidRPr="00304D9B">
              <w:rPr>
                <w:sz w:val="18"/>
                <w:szCs w:val="18"/>
              </w:rPr>
              <w:t>F</w:t>
            </w:r>
            <w:r w:rsidRPr="00304D9B">
              <w:rPr>
                <w:sz w:val="18"/>
                <w:szCs w:val="18"/>
                <w:vertAlign w:val="subscript"/>
              </w:rPr>
              <w:t>4, 12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304D9B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0.906</w:t>
            </w:r>
          </w:p>
        </w:tc>
        <w:tc>
          <w:tcPr>
            <w:tcW w:w="1678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23A10EEE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 w:rsidRPr="00304D9B"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304D9B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304D9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85</w:t>
            </w:r>
          </w:p>
        </w:tc>
      </w:tr>
      <w:tr w:rsidR="00B036C9" w:rsidRPr="00304D9B" w14:paraId="250F7390" w14:textId="77777777" w:rsidTr="007566B4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10717" w14:textId="77777777" w:rsidR="00B036C9" w:rsidRPr="00957922" w:rsidRDefault="00B036C9" w:rsidP="007566B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 (Week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9FA69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86E21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5B59C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0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528C4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 w:rsidRPr="00304D9B"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1</w:t>
            </w:r>
            <w:r w:rsidRPr="00304D9B">
              <w:rPr>
                <w:sz w:val="18"/>
                <w:szCs w:val="18"/>
                <w:vertAlign w:val="subscript"/>
              </w:rPr>
              <w:t>, 12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304D9B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45.88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9D439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 w:rsidRPr="00304D9B"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&lt; 0.0001</w:t>
            </w:r>
          </w:p>
        </w:tc>
      </w:tr>
      <w:tr w:rsidR="00B036C9" w:rsidRPr="00304D9B" w14:paraId="71774095" w14:textId="77777777" w:rsidTr="007566B4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D12185" w14:textId="77777777" w:rsidR="00B036C9" w:rsidRPr="00957922" w:rsidRDefault="00B036C9" w:rsidP="007566B4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ac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FFCCB9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5DB424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D4A83C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8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46F9DD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 w:rsidRPr="00304D9B"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4</w:t>
            </w:r>
            <w:r w:rsidRPr="00304D9B">
              <w:rPr>
                <w:sz w:val="18"/>
                <w:szCs w:val="18"/>
                <w:vertAlign w:val="subscript"/>
              </w:rPr>
              <w:t>, 12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304D9B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3.01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EC549F" w14:textId="77777777" w:rsidR="00B036C9" w:rsidRPr="00304D9B" w:rsidRDefault="00B036C9" w:rsidP="007566B4">
            <w:pPr>
              <w:jc w:val="center"/>
              <w:rPr>
                <w:sz w:val="18"/>
                <w:szCs w:val="18"/>
              </w:rPr>
            </w:pPr>
            <w:r w:rsidRPr="00304D9B"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 w:rsidRPr="00304D9B">
              <w:rPr>
                <w:sz w:val="18"/>
                <w:szCs w:val="18"/>
              </w:rPr>
              <w:t>=</w:t>
            </w:r>
            <w:r>
              <w:rPr>
                <w:sz w:val="18"/>
                <w:szCs w:val="18"/>
              </w:rPr>
              <w:t xml:space="preserve"> </w:t>
            </w:r>
            <w:r w:rsidRPr="00304D9B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201</w:t>
            </w:r>
          </w:p>
        </w:tc>
      </w:tr>
    </w:tbl>
    <w:p w14:paraId="06F598C1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6F1EAEC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9CE2C29" w14:textId="77777777" w:rsidR="00B036C9" w:rsidRPr="005E374C" w:rsidRDefault="00B036C9" w:rsidP="00B036C9">
      <w:pPr>
        <w:rPr>
          <w:sz w:val="20"/>
          <w:szCs w:val="20"/>
        </w:rPr>
      </w:pPr>
      <w:r w:rsidRPr="00857E87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2</w:t>
      </w:r>
      <w:r w:rsidRPr="00857E87"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 xml:space="preserve">Two-way analysis of variance (tweo-way ANOVA) and </w:t>
      </w:r>
      <w:r w:rsidRPr="00857E87">
        <w:rPr>
          <w:sz w:val="20"/>
          <w:szCs w:val="20"/>
        </w:rPr>
        <w:t xml:space="preserve">Tukey’s </w:t>
      </w:r>
      <w:r>
        <w:rPr>
          <w:sz w:val="20"/>
          <w:szCs w:val="20"/>
        </w:rPr>
        <w:t>m</w:t>
      </w:r>
      <w:r w:rsidRPr="00857E87">
        <w:rPr>
          <w:sz w:val="20"/>
          <w:szCs w:val="20"/>
        </w:rPr>
        <w:t xml:space="preserve">ultiple </w:t>
      </w:r>
      <w:r>
        <w:rPr>
          <w:sz w:val="20"/>
          <w:szCs w:val="20"/>
        </w:rPr>
        <w:t>c</w:t>
      </w:r>
      <w:r w:rsidRPr="00857E87">
        <w:rPr>
          <w:sz w:val="20"/>
          <w:szCs w:val="20"/>
        </w:rPr>
        <w:t xml:space="preserve">omparisons test of </w:t>
      </w:r>
      <w:r w:rsidRPr="00857E87">
        <w:rPr>
          <w:i/>
          <w:iCs/>
          <w:sz w:val="20"/>
          <w:szCs w:val="20"/>
        </w:rPr>
        <w:t>V</w:t>
      </w:r>
      <w:r>
        <w:rPr>
          <w:i/>
          <w:iCs/>
          <w:sz w:val="20"/>
          <w:szCs w:val="20"/>
        </w:rPr>
        <w:t>arroa</w:t>
      </w:r>
      <w:r w:rsidRPr="00857E87">
        <w:rPr>
          <w:i/>
          <w:iCs/>
          <w:sz w:val="20"/>
          <w:szCs w:val="20"/>
        </w:rPr>
        <w:t xml:space="preserve"> destructor</w:t>
      </w:r>
      <w:r w:rsidRPr="00857E87">
        <w:rPr>
          <w:sz w:val="20"/>
          <w:szCs w:val="20"/>
        </w:rPr>
        <w:t xml:space="preserve"> mite </w:t>
      </w:r>
      <w:r>
        <w:rPr>
          <w:sz w:val="20"/>
          <w:szCs w:val="20"/>
        </w:rPr>
        <w:t xml:space="preserve">infestation </w:t>
      </w:r>
      <w:r w:rsidRPr="00857E87">
        <w:rPr>
          <w:sz w:val="20"/>
          <w:szCs w:val="20"/>
        </w:rPr>
        <w:t xml:space="preserve">levels for </w:t>
      </w:r>
      <w:r>
        <w:rPr>
          <w:sz w:val="20"/>
          <w:szCs w:val="20"/>
        </w:rPr>
        <w:t xml:space="preserve">all five treatment groups (n=3 hives per group) at each week (n=3 timepoints) for the urban location. Tukey HSD test results are bolded for any significant difference between treatment groups within a single timepoint.  </w:t>
      </w:r>
    </w:p>
    <w:p w14:paraId="55810539" w14:textId="77777777" w:rsidR="00B036C9" w:rsidRPr="00857E87" w:rsidRDefault="00B036C9" w:rsidP="00B036C9"/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60"/>
        <w:gridCol w:w="3240"/>
        <w:gridCol w:w="1710"/>
        <w:gridCol w:w="1710"/>
        <w:gridCol w:w="1620"/>
      </w:tblGrid>
      <w:tr w:rsidR="00B036C9" w:rsidRPr="00857E87" w14:paraId="31775423" w14:textId="77777777" w:rsidTr="007566B4">
        <w:trPr>
          <w:trHeight w:val="522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51B23DDD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3DFC1F2D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0C44DDAA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Tukey's multiple comparisons te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48F86DD7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Mean Diff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7D9ABBF3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95.00% CI of diff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34295A3B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 xml:space="preserve">Adjusted </w:t>
            </w:r>
            <w:r w:rsidRPr="0061216A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1216A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B036C9" w:rsidRPr="00857E87" w14:paraId="3E22FAE2" w14:textId="77777777" w:rsidTr="007566B4">
        <w:tc>
          <w:tcPr>
            <w:tcW w:w="126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49E3A03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0</w:t>
            </w:r>
          </w:p>
        </w:tc>
        <w:tc>
          <w:tcPr>
            <w:tcW w:w="32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3C869EE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Spray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38B9303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333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6C93944F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392 to 1.725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74AD79B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0</w:t>
            </w:r>
          </w:p>
        </w:tc>
      </w:tr>
      <w:tr w:rsidR="00B036C9" w:rsidRPr="00857E87" w14:paraId="55C13153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FF79C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ED029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46FB7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E8983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059 to 2.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E2BC0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4DA6F9A7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8E2F6A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DF5C9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AF8A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6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240A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725 to 1.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7885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879</w:t>
            </w:r>
          </w:p>
        </w:tc>
      </w:tr>
      <w:tr w:rsidR="00B036C9" w:rsidRPr="00857E87" w14:paraId="3C0C2D91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C4596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6A72D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82C4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6C1AE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059 to 2.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12B0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1E55F9C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3CE9D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3D8F6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738DF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DA53E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725 to 2.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91A6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0</w:t>
            </w:r>
          </w:p>
        </w:tc>
      </w:tr>
      <w:tr w:rsidR="00B036C9" w:rsidRPr="00857E87" w14:paraId="1870E2E3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5CB29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4C0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F885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E8AD6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392 to 1.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0F8AC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0</w:t>
            </w:r>
          </w:p>
        </w:tc>
      </w:tr>
      <w:tr w:rsidR="00B036C9" w:rsidRPr="00857E87" w14:paraId="6A2812FD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BCD07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55ED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30A4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E5941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725 to 2.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2D81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0</w:t>
            </w:r>
          </w:p>
        </w:tc>
      </w:tr>
      <w:tr w:rsidR="00B036C9" w:rsidRPr="00857E87" w14:paraId="607DA3D6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6D55B2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D42B6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5310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6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6F5D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725 to 1.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23590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879</w:t>
            </w:r>
          </w:p>
        </w:tc>
      </w:tr>
      <w:tr w:rsidR="00B036C9" w:rsidRPr="00857E87" w14:paraId="306E7BB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03305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36801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9D0BF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9F5D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059 to 2.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8493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1D310457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8D953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7A2487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Patt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7C366EE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6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E50A6E7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392 to 2.7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71FE214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879</w:t>
            </w:r>
          </w:p>
        </w:tc>
      </w:tr>
      <w:tr w:rsidR="00B036C9" w:rsidRPr="00857E87" w14:paraId="79329C50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C8046CF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4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0295ECB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Spra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E268BA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3333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7C873D1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392 to 1.725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00FCCD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0</w:t>
            </w:r>
          </w:p>
        </w:tc>
      </w:tr>
      <w:tr w:rsidR="00B036C9" w:rsidRPr="00857E87" w14:paraId="6D27BCE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A3901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BA08B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AB456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517C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3.725 to 0.39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E8457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>8</w:t>
            </w:r>
          </w:p>
        </w:tc>
      </w:tr>
      <w:tr w:rsidR="00B036C9" w:rsidRPr="00857E87" w14:paraId="474EDBA5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876FD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B7216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4990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04024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059 to 2.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99CBC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26BBF637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4D32D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348A7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7088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3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E34E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392 to 1.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34F1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0</w:t>
            </w:r>
          </w:p>
        </w:tc>
      </w:tr>
      <w:tr w:rsidR="00B036C9" w:rsidRPr="00857E87" w14:paraId="60684C2D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E16EB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0B73F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2CD24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4D571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3.392 to 0.7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D1129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350</w:t>
            </w:r>
          </w:p>
        </w:tc>
      </w:tr>
      <w:tr w:rsidR="00B036C9" w:rsidRPr="00857E87" w14:paraId="704D107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3F44F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5CA24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89E13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3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4EDF4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725 to 2.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9AC8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0</w:t>
            </w:r>
          </w:p>
        </w:tc>
      </w:tr>
      <w:tr w:rsidR="00B036C9" w:rsidRPr="00857E87" w14:paraId="0419ECB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7E438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1943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F093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3.331e-0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0A47F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059 to 2.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3741B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61BBD7EE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9B68E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40469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A2DA7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1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61CB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3920 to 3.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9338F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>8</w:t>
            </w:r>
          </w:p>
        </w:tc>
      </w:tr>
      <w:tr w:rsidR="00B036C9" w:rsidRPr="00857E87" w14:paraId="64BFD571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579D46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98224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24E5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1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4EA80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7253 to 3.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5216C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61216A">
              <w:rPr>
                <w:sz w:val="18"/>
                <w:szCs w:val="18"/>
              </w:rPr>
              <w:t>0.350</w:t>
            </w:r>
          </w:p>
        </w:tc>
      </w:tr>
      <w:tr w:rsidR="00B036C9" w:rsidRPr="00857E87" w14:paraId="4BC6EBDC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E6C4C82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BBFE5C1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Patt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BDDDE60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33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9A8EAB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392 to 1.7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041EA51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61216A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0</w:t>
            </w:r>
          </w:p>
        </w:tc>
      </w:tr>
      <w:tr w:rsidR="00B036C9" w:rsidRPr="00857E87" w14:paraId="784537C5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295326DF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8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6070B94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Spra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754336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3333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4452CB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392 to 1.725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CD16610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0</w:t>
            </w:r>
          </w:p>
        </w:tc>
      </w:tr>
      <w:tr w:rsidR="00B036C9" w:rsidRPr="00857E87" w14:paraId="41C72074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1279771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07E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BBCA7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13D4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3.725 to 0.39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92BEE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>9</w:t>
            </w:r>
          </w:p>
        </w:tc>
      </w:tr>
      <w:tr w:rsidR="00B036C9" w:rsidRPr="00857E87" w14:paraId="52E084E5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0F34D790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E657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82C66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3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C238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392 to 1.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C40D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</w:t>
            </w:r>
            <w:r>
              <w:rPr>
                <w:sz w:val="18"/>
                <w:szCs w:val="18"/>
              </w:rPr>
              <w:t>90</w:t>
            </w:r>
          </w:p>
        </w:tc>
      </w:tr>
      <w:tr w:rsidR="00B036C9" w:rsidRPr="00857E87" w14:paraId="602811E8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0A572AA6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BD388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EEF3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6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BA630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392 to 2.7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3426C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80</w:t>
            </w:r>
          </w:p>
        </w:tc>
      </w:tr>
      <w:tr w:rsidR="00B036C9" w:rsidRPr="00857E87" w14:paraId="0472B3E4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7C43E7F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6E424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B2B31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4E92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3.392 to 0.7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0EAF7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350</w:t>
            </w:r>
          </w:p>
        </w:tc>
      </w:tr>
      <w:tr w:rsidR="00B036C9" w:rsidRPr="00857E87" w14:paraId="2349E375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3F6BE11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7BA4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1033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61AC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059 to 2.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DC8B6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218717DC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64A7C436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F3B1D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B85C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1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8E124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059 to 3.0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1E97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62</w:t>
            </w:r>
            <w:r>
              <w:rPr>
                <w:sz w:val="18"/>
                <w:szCs w:val="18"/>
              </w:rPr>
              <w:t>7</w:t>
            </w:r>
          </w:p>
        </w:tc>
      </w:tr>
      <w:tr w:rsidR="00B036C9" w:rsidRPr="00857E87" w14:paraId="54AD9B7D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56AB164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2AD4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F91C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1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876A7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7253 to 3.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CCC1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350</w:t>
            </w:r>
          </w:p>
        </w:tc>
      </w:tr>
      <w:tr w:rsidR="00B036C9" w:rsidRPr="00857E87" w14:paraId="1E0B2F28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2332F92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D38D6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A6A9E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2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9196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2747 to 4.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11EE6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0.020</w:t>
            </w:r>
          </w:p>
        </w:tc>
      </w:tr>
      <w:tr w:rsidR="00B036C9" w:rsidRPr="00857E87" w14:paraId="5D99ECCD" w14:textId="77777777" w:rsidTr="007566B4">
        <w:trPr>
          <w:trHeight w:val="80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1CC90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59E86B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Patt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360B8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1.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658F96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059 to 3.0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42614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62</w:t>
            </w:r>
            <w:r>
              <w:rPr>
                <w:sz w:val="18"/>
                <w:szCs w:val="18"/>
              </w:rPr>
              <w:t>7</w:t>
            </w:r>
          </w:p>
        </w:tc>
      </w:tr>
    </w:tbl>
    <w:p w14:paraId="751E6DC7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B666E6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3A6D3C5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216D854" w14:textId="77777777" w:rsidR="00B036C9" w:rsidRDefault="00B036C9" w:rsidP="00B036C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175C4FD" w14:textId="77777777" w:rsidR="00B036C9" w:rsidRPr="005E374C" w:rsidRDefault="00B036C9" w:rsidP="00B036C9">
      <w:pPr>
        <w:rPr>
          <w:sz w:val="20"/>
          <w:szCs w:val="20"/>
        </w:rPr>
      </w:pPr>
      <w:r w:rsidRPr="00857E87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3</w:t>
      </w:r>
      <w:r w:rsidRPr="00857E87">
        <w:rPr>
          <w:b/>
          <w:bCs/>
          <w:sz w:val="20"/>
          <w:szCs w:val="20"/>
        </w:rPr>
        <w:t xml:space="preserve">. </w:t>
      </w:r>
      <w:r w:rsidRPr="00DA192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wo-way analysis of variance (ANOVA) and </w:t>
      </w:r>
      <w:r w:rsidRPr="00857E87">
        <w:rPr>
          <w:sz w:val="20"/>
          <w:szCs w:val="20"/>
        </w:rPr>
        <w:t xml:space="preserve">Tukey’s </w:t>
      </w:r>
      <w:r>
        <w:rPr>
          <w:sz w:val="20"/>
          <w:szCs w:val="20"/>
        </w:rPr>
        <w:t>m</w:t>
      </w:r>
      <w:r w:rsidRPr="00857E87">
        <w:rPr>
          <w:sz w:val="20"/>
          <w:szCs w:val="20"/>
        </w:rPr>
        <w:t xml:space="preserve">ultiple </w:t>
      </w:r>
      <w:r>
        <w:rPr>
          <w:sz w:val="20"/>
          <w:szCs w:val="20"/>
        </w:rPr>
        <w:t>c</w:t>
      </w:r>
      <w:r w:rsidRPr="00857E87">
        <w:rPr>
          <w:sz w:val="20"/>
          <w:szCs w:val="20"/>
        </w:rPr>
        <w:t xml:space="preserve">omparisons test of </w:t>
      </w:r>
      <w:r w:rsidRPr="00857E87">
        <w:rPr>
          <w:i/>
          <w:iCs/>
          <w:sz w:val="20"/>
          <w:szCs w:val="20"/>
        </w:rPr>
        <w:t>V</w:t>
      </w:r>
      <w:r>
        <w:rPr>
          <w:i/>
          <w:iCs/>
          <w:sz w:val="20"/>
          <w:szCs w:val="20"/>
        </w:rPr>
        <w:t>arroa</w:t>
      </w:r>
      <w:r w:rsidRPr="00857E87">
        <w:rPr>
          <w:i/>
          <w:iCs/>
          <w:sz w:val="20"/>
          <w:szCs w:val="20"/>
        </w:rPr>
        <w:t xml:space="preserve"> destructor</w:t>
      </w:r>
      <w:r w:rsidRPr="00857E87">
        <w:rPr>
          <w:sz w:val="20"/>
          <w:szCs w:val="20"/>
        </w:rPr>
        <w:t xml:space="preserve"> mite </w:t>
      </w:r>
      <w:r>
        <w:rPr>
          <w:sz w:val="20"/>
          <w:szCs w:val="20"/>
        </w:rPr>
        <w:t xml:space="preserve">infestation </w:t>
      </w:r>
      <w:r w:rsidRPr="00857E87">
        <w:rPr>
          <w:sz w:val="20"/>
          <w:szCs w:val="20"/>
        </w:rPr>
        <w:t xml:space="preserve">levels for </w:t>
      </w:r>
      <w:r>
        <w:rPr>
          <w:sz w:val="20"/>
          <w:szCs w:val="20"/>
        </w:rPr>
        <w:t xml:space="preserve">all five treatment groups (n=3 hives per group) at each week (n=3 timepoints) for the forage-rich location. Tukey HSD test results are bolded for any significant difference between treatment groups within a single timepoint.  </w:t>
      </w:r>
    </w:p>
    <w:p w14:paraId="5E12F9C6" w14:textId="77777777" w:rsidR="00B036C9" w:rsidRPr="00857E87" w:rsidRDefault="00B036C9" w:rsidP="00B036C9"/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60"/>
        <w:gridCol w:w="3240"/>
        <w:gridCol w:w="1710"/>
        <w:gridCol w:w="1710"/>
        <w:gridCol w:w="1620"/>
      </w:tblGrid>
      <w:tr w:rsidR="00B036C9" w:rsidRPr="00857E87" w14:paraId="107C6C80" w14:textId="77777777" w:rsidTr="007566B4">
        <w:trPr>
          <w:trHeight w:val="522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190505F0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70C175F7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48D78442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Tukey's multiple comparisons te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0EF9B7AA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Mean Diff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1D07A683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95.00% CI of diff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498BBA71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 xml:space="preserve">Adjusted </w:t>
            </w:r>
            <w:r w:rsidRPr="0061216A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1216A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B036C9" w:rsidRPr="00857E87" w14:paraId="36518CCF" w14:textId="77777777" w:rsidTr="007566B4">
        <w:tc>
          <w:tcPr>
            <w:tcW w:w="126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05B301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0</w:t>
            </w:r>
          </w:p>
        </w:tc>
        <w:tc>
          <w:tcPr>
            <w:tcW w:w="32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5517233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Spray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096C1B3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6291F28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535 to 2.202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412F519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>5</w:t>
            </w:r>
          </w:p>
        </w:tc>
      </w:tr>
      <w:tr w:rsidR="00B036C9" w:rsidRPr="00857E87" w14:paraId="2B47754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93BB0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B404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C9B9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DB2CC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535 to 2.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107D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>5</w:t>
            </w:r>
          </w:p>
        </w:tc>
      </w:tr>
      <w:tr w:rsidR="00B036C9" w:rsidRPr="00857E87" w14:paraId="2DF9F9CC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6A6C3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69B39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D5B7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C988F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202 to 1.5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57FF0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>5</w:t>
            </w:r>
          </w:p>
        </w:tc>
      </w:tr>
      <w:tr w:rsidR="00B036C9" w:rsidRPr="00857E87" w14:paraId="206258D3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F0D84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52AF3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9759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420D3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535 to 2.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C2347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>5</w:t>
            </w:r>
          </w:p>
        </w:tc>
      </w:tr>
      <w:tr w:rsidR="00B036C9" w:rsidRPr="00857E87" w14:paraId="487E56A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F65E0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3434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24B3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4CC2F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868 to 1.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9E2C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681CEB83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CFBE8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E1EA9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0167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1953F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535 to 1.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7810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837</w:t>
            </w:r>
          </w:p>
        </w:tc>
      </w:tr>
      <w:tr w:rsidR="00B036C9" w:rsidRPr="00857E87" w14:paraId="7ADE3FD2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83ECDD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29FD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0459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581A1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868 to 1.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AD94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2E1F2AA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4362F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93597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A5B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8333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535 to 1.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223A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837</w:t>
            </w:r>
          </w:p>
        </w:tc>
      </w:tr>
      <w:tr w:rsidR="00B036C9" w:rsidRPr="00857E87" w14:paraId="1CF1F380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B4A9E6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6DD3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0F7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A766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868 to 1.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D667F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101FDEEC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17356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A68FB06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Patt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72F504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D2E5A2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202 to 2.5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645000E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837</w:t>
            </w:r>
          </w:p>
        </w:tc>
      </w:tr>
      <w:tr w:rsidR="00B036C9" w:rsidRPr="00857E87" w14:paraId="55155D81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1B7C24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4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1A5D12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Spra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1557C1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7865DB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8682 to 2.868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8C6FE4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53</w:t>
            </w:r>
            <w:r>
              <w:rPr>
                <w:sz w:val="18"/>
                <w:szCs w:val="18"/>
              </w:rPr>
              <w:t>8</w:t>
            </w:r>
          </w:p>
        </w:tc>
      </w:tr>
      <w:tr w:rsidR="00B036C9" w:rsidRPr="00857E87" w14:paraId="1595B08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B0FFC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1F819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996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4880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8682 to 2.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2D081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53</w:t>
            </w:r>
            <w:r>
              <w:rPr>
                <w:sz w:val="18"/>
                <w:szCs w:val="18"/>
              </w:rPr>
              <w:t>8</w:t>
            </w:r>
          </w:p>
        </w:tc>
      </w:tr>
      <w:tr w:rsidR="00B036C9" w:rsidRPr="00857E87" w14:paraId="17970AA2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A28982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1FED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5EC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06AE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535 to 1.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24C54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837</w:t>
            </w:r>
          </w:p>
        </w:tc>
      </w:tr>
      <w:tr w:rsidR="00B036C9" w:rsidRPr="00857E87" w14:paraId="02503358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7FB3B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DEBD6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D5CB6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AA894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202 to 2.5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2165A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837</w:t>
            </w:r>
          </w:p>
        </w:tc>
      </w:tr>
      <w:tr w:rsidR="00B036C9" w:rsidRPr="00857E87" w14:paraId="39234373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CE76B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DD3E1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6377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A3961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868 to 1.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808B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535AD9CF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DF6CF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51A6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8C6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D5BB3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3.535 to 0.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3C289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098</w:t>
            </w:r>
          </w:p>
        </w:tc>
      </w:tr>
      <w:tr w:rsidR="00B036C9" w:rsidRPr="00857E87" w14:paraId="003E16B9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62C472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738FB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E0C7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92C33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202 to 1.5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18EBF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>5</w:t>
            </w:r>
          </w:p>
        </w:tc>
      </w:tr>
      <w:tr w:rsidR="00B036C9" w:rsidRPr="00857E87" w14:paraId="4CBADB49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FA68C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3B07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3A6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B1B1E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3.535 to 0.2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C335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098</w:t>
            </w:r>
          </w:p>
        </w:tc>
      </w:tr>
      <w:tr w:rsidR="00B036C9" w:rsidRPr="00857E87" w14:paraId="55D355EF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7B6652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139B9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3131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C0D79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202 to 1.5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DD1B9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61216A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>5</w:t>
            </w:r>
          </w:p>
        </w:tc>
      </w:tr>
      <w:tr w:rsidR="00B036C9" w:rsidRPr="00857E87" w14:paraId="3E532A12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94A6B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CCC8736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Patt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D6BD61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D012864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5348 to 3.2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0775DB8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61216A">
              <w:rPr>
                <w:sz w:val="18"/>
                <w:szCs w:val="18"/>
              </w:rPr>
              <w:t>0.259</w:t>
            </w:r>
          </w:p>
        </w:tc>
      </w:tr>
      <w:tr w:rsidR="00B036C9" w:rsidRPr="00857E87" w14:paraId="2FEC1E79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781C04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8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7BAC939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Spra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3C6709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EDA255F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868 to 1.868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1D8A98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5878D2E1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1059C28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976B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F5A3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B600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202 to 1.5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FE960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>5</w:t>
            </w:r>
          </w:p>
        </w:tc>
      </w:tr>
      <w:tr w:rsidR="00B036C9" w:rsidRPr="00857E87" w14:paraId="6D0C2488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2E3ED4C3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FA3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940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EA30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5.535 to -1.7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18FF2" w14:textId="77777777" w:rsidR="00B036C9" w:rsidRPr="0098430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84302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B036C9" w:rsidRPr="00857E87" w14:paraId="5C4FBE25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05E26BB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B447D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56A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76C5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202 to 2.5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55A8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837</w:t>
            </w:r>
          </w:p>
        </w:tc>
      </w:tr>
      <w:tr w:rsidR="00B036C9" w:rsidRPr="00857E87" w14:paraId="374F623A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7A3E72F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E8D8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8B3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4B8C4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2.202 to 1.5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0ED60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>5</w:t>
            </w:r>
          </w:p>
        </w:tc>
      </w:tr>
      <w:tr w:rsidR="00B036C9" w:rsidRPr="00857E87" w14:paraId="2ED370EA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7B78298D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F084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3209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268B9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5.535 to -1.7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858CC" w14:textId="77777777" w:rsidR="00B036C9" w:rsidRPr="0098430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84302">
              <w:rPr>
                <w:b/>
                <w:bCs/>
                <w:sz w:val="18"/>
                <w:szCs w:val="18"/>
              </w:rPr>
              <w:t>&lt;0.0001</w:t>
            </w:r>
          </w:p>
        </w:tc>
      </w:tr>
      <w:tr w:rsidR="00B036C9" w:rsidRPr="00857E87" w14:paraId="59B98B8D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009F7C9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AFCC1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3A6D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1436C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1.202 to 2.5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44CF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837</w:t>
            </w:r>
          </w:p>
        </w:tc>
      </w:tr>
      <w:tr w:rsidR="00B036C9" w:rsidRPr="00857E87" w14:paraId="0604AC94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3E2B88A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7104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DC1E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43573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5.202 to -1.4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372B7" w14:textId="77777777" w:rsidR="00B036C9" w:rsidRPr="0098430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84302">
              <w:rPr>
                <w:b/>
                <w:bCs/>
                <w:sz w:val="18"/>
                <w:szCs w:val="18"/>
              </w:rPr>
              <w:t>0.0001</w:t>
            </w:r>
          </w:p>
        </w:tc>
      </w:tr>
      <w:tr w:rsidR="00B036C9" w:rsidRPr="00857E87" w14:paraId="7D63A8BB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7C5D51ED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CD8B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1324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20F11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-0.8682 to 2.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8C17D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0.53</w:t>
            </w:r>
            <w:r>
              <w:rPr>
                <w:sz w:val="18"/>
                <w:szCs w:val="18"/>
              </w:rPr>
              <w:t>8</w:t>
            </w:r>
          </w:p>
        </w:tc>
      </w:tr>
      <w:tr w:rsidR="00B036C9" w:rsidRPr="00857E87" w14:paraId="6F8E8E36" w14:textId="77777777" w:rsidTr="007566B4">
        <w:trPr>
          <w:trHeight w:val="67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4D035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86391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Patt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8CD0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EF06EC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2.465 to 6.2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E9632E" w14:textId="77777777" w:rsidR="00B036C9" w:rsidRPr="0098430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84302">
              <w:rPr>
                <w:b/>
                <w:bCs/>
                <w:sz w:val="18"/>
                <w:szCs w:val="18"/>
              </w:rPr>
              <w:t>&lt;0.0001</w:t>
            </w:r>
          </w:p>
        </w:tc>
      </w:tr>
    </w:tbl>
    <w:p w14:paraId="4AF297CA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7B6090E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D8654C5" w14:textId="77777777" w:rsidR="00B036C9" w:rsidRDefault="00B036C9" w:rsidP="00B036C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56EFEFB" w14:textId="77777777" w:rsidR="00B036C9" w:rsidRPr="005E374C" w:rsidRDefault="00B036C9" w:rsidP="00B036C9">
      <w:pPr>
        <w:rPr>
          <w:sz w:val="20"/>
          <w:szCs w:val="20"/>
        </w:rPr>
      </w:pPr>
      <w:r w:rsidRPr="00857E87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4</w:t>
      </w:r>
      <w:r w:rsidRPr="00857E87"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 xml:space="preserve">Two-way analysis of variance (ANOVA) and </w:t>
      </w:r>
      <w:r w:rsidRPr="00857E87">
        <w:rPr>
          <w:sz w:val="20"/>
          <w:szCs w:val="20"/>
        </w:rPr>
        <w:t xml:space="preserve">Tukey’s </w:t>
      </w:r>
      <w:r>
        <w:rPr>
          <w:sz w:val="20"/>
          <w:szCs w:val="20"/>
        </w:rPr>
        <w:t>m</w:t>
      </w:r>
      <w:r w:rsidRPr="00857E87">
        <w:rPr>
          <w:sz w:val="20"/>
          <w:szCs w:val="20"/>
        </w:rPr>
        <w:t xml:space="preserve">ultiple </w:t>
      </w:r>
      <w:r>
        <w:rPr>
          <w:sz w:val="20"/>
          <w:szCs w:val="20"/>
        </w:rPr>
        <w:t>c</w:t>
      </w:r>
      <w:r w:rsidRPr="00857E87">
        <w:rPr>
          <w:sz w:val="20"/>
          <w:szCs w:val="20"/>
        </w:rPr>
        <w:t xml:space="preserve">omparisons test of </w:t>
      </w:r>
      <w:r w:rsidRPr="00857E87">
        <w:rPr>
          <w:i/>
          <w:iCs/>
          <w:sz w:val="20"/>
          <w:szCs w:val="20"/>
        </w:rPr>
        <w:t>V</w:t>
      </w:r>
      <w:r>
        <w:rPr>
          <w:i/>
          <w:iCs/>
          <w:sz w:val="20"/>
          <w:szCs w:val="20"/>
        </w:rPr>
        <w:t>arroa</w:t>
      </w:r>
      <w:r w:rsidRPr="00857E87">
        <w:rPr>
          <w:i/>
          <w:iCs/>
          <w:sz w:val="20"/>
          <w:szCs w:val="20"/>
        </w:rPr>
        <w:t xml:space="preserve"> destructor</w:t>
      </w:r>
      <w:r w:rsidRPr="00857E87">
        <w:rPr>
          <w:sz w:val="20"/>
          <w:szCs w:val="20"/>
        </w:rPr>
        <w:t xml:space="preserve"> mite </w:t>
      </w:r>
      <w:r>
        <w:rPr>
          <w:sz w:val="20"/>
          <w:szCs w:val="20"/>
        </w:rPr>
        <w:t xml:space="preserve">infestation </w:t>
      </w:r>
      <w:r w:rsidRPr="00857E87">
        <w:rPr>
          <w:sz w:val="20"/>
          <w:szCs w:val="20"/>
        </w:rPr>
        <w:t xml:space="preserve">levels for </w:t>
      </w:r>
      <w:r>
        <w:rPr>
          <w:sz w:val="20"/>
          <w:szCs w:val="20"/>
        </w:rPr>
        <w:t xml:space="preserve">all five treatment groups (n=3 hives per group) at each week (n=3 timepoints) for the agricultural location. Tukey HSD test results are bolded for any significant difference between treatment groups within a single timepoint.  </w:t>
      </w:r>
    </w:p>
    <w:p w14:paraId="2E38AEF0" w14:textId="77777777" w:rsidR="00B036C9" w:rsidRPr="00857E87" w:rsidRDefault="00B036C9" w:rsidP="00B036C9"/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60"/>
        <w:gridCol w:w="3240"/>
        <w:gridCol w:w="1710"/>
        <w:gridCol w:w="1710"/>
        <w:gridCol w:w="1620"/>
      </w:tblGrid>
      <w:tr w:rsidR="00B036C9" w:rsidRPr="00857E87" w14:paraId="00698B5C" w14:textId="77777777" w:rsidTr="007566B4">
        <w:trPr>
          <w:trHeight w:val="522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4F9BF92A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2DB2A124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38DCB699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Tukey's multiple comparisons te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0655E13B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Mean Diff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27AE3926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95.00% CI of diff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61D340CB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 xml:space="preserve">Adjusted </w:t>
            </w:r>
            <w:r w:rsidRPr="0061216A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1216A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B036C9" w:rsidRPr="00857E87" w14:paraId="6012E6CB" w14:textId="77777777" w:rsidTr="007566B4">
        <w:tc>
          <w:tcPr>
            <w:tcW w:w="126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C13F334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0</w:t>
            </w:r>
          </w:p>
        </w:tc>
        <w:tc>
          <w:tcPr>
            <w:tcW w:w="32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5466073B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Spray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69303587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220e-016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798266BD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420 to 2.420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AAC53AD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6FC91017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2CD682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E0E1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08D61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CC570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087 to 2.7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359F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762DD1B1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7B41D0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87AF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31F1E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220e-0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D8841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420 to 2.4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14F6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760FAAB8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D27992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EC30F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FB4D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EA58B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087 to 2.7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A6FB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6CBD86FC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15563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A7D0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AD6B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8B1F8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087 to 2.7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05799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4AFACA71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F05BD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14A4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B46C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86308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420 to 2.4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C14E7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5EF05F5F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3539E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A24A3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4805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3DA9B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087 to 2.7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50A3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784C39D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87976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826B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A561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F6515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754 to 2.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D794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510AE922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537DE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161AD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D1F7B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DB8A2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420 to 2.4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D793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5D62A2EA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A9EA92D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3CCE57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Patt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8AB51C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252A839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087 to 2.7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0C5D44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39F67C94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C10C11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4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9CCD0F9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Spra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179A1B8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23DF1B4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1.087 to 3.754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D6E4268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0</w:t>
            </w:r>
          </w:p>
        </w:tc>
      </w:tr>
      <w:tr w:rsidR="00B036C9" w:rsidRPr="00857E87" w14:paraId="41D16FDA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1609B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F840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C702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5ADE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1.420 to 3.4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A089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2</w:t>
            </w:r>
          </w:p>
        </w:tc>
      </w:tr>
      <w:tr w:rsidR="00B036C9" w:rsidRPr="00857E87" w14:paraId="066D8BE1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BCCDF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7744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46397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D809B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1.420 to 3.4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B9199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2</w:t>
            </w:r>
          </w:p>
        </w:tc>
      </w:tr>
      <w:tr w:rsidR="00B036C9" w:rsidRPr="00857E87" w14:paraId="31DC8108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9BDC6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4297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F12E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2170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1.754 to 3.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BA93" w14:textId="77777777" w:rsidR="00B036C9" w:rsidRPr="0098430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9</w:t>
            </w:r>
          </w:p>
        </w:tc>
      </w:tr>
      <w:tr w:rsidR="00B036C9" w:rsidRPr="00857E87" w14:paraId="696915EC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4ECB66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DEA7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9132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A0215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754 to 2.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AE13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70C2BFEF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7AE4B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4FC2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2194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A0F52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754 to 2.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8D7C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531EF6A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4A379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4BC16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04C11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30B3A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3.087 to 1.7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2B538" w14:textId="77777777" w:rsidR="00B036C9" w:rsidRPr="0098430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9</w:t>
            </w:r>
          </w:p>
        </w:tc>
      </w:tr>
      <w:tr w:rsidR="00B036C9" w:rsidRPr="00857E87" w14:paraId="315D923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E8CE7D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6743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63867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A500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420 to 2.4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EC2F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57F77AEA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BF9C06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19407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C882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0CF5D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754 to 2.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D5BD" w14:textId="77777777" w:rsidR="00B036C9" w:rsidRPr="00984302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2D5DB371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C33593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8F3917D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Patt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3214CD0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F8CB0B1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754 to 2.0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36323B6" w14:textId="77777777" w:rsidR="00B036C9" w:rsidRPr="00984302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60CD9D3C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EB9C3F9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8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37A0241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Spra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594565A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3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6C17AAE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1.087 to 3.754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78C6A0E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0</w:t>
            </w:r>
          </w:p>
        </w:tc>
      </w:tr>
      <w:tr w:rsidR="00B036C9" w:rsidRPr="00857E87" w14:paraId="1C071966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4B15F44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8BD01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A336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D0BE9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0.7537 to 4.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EB373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2</w:t>
            </w:r>
          </w:p>
        </w:tc>
      </w:tr>
      <w:tr w:rsidR="00B036C9" w:rsidRPr="00857E87" w14:paraId="4B16B93F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576610A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8E1A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C1F7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210D2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3.754 to 1.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49C3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0</w:t>
            </w:r>
          </w:p>
        </w:tc>
      </w:tr>
      <w:tr w:rsidR="00B036C9" w:rsidRPr="00857E87" w14:paraId="7E61C056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41CD860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B496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No Treatment Control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AE6BA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25B44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0.7537 to 4.0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168B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2</w:t>
            </w:r>
          </w:p>
        </w:tc>
      </w:tr>
      <w:tr w:rsidR="00B036C9" w:rsidRPr="00857E87" w14:paraId="5555FD41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071CAE63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ACB47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4F4B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FA452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087 to 2.7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C0D9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0B5D0228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5EE177D6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22B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7A86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3568D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5.087 to -0.24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19F7" w14:textId="77777777" w:rsidR="00B036C9" w:rsidRPr="0098430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25</w:t>
            </w:r>
          </w:p>
        </w:tc>
      </w:tr>
      <w:tr w:rsidR="00B036C9" w:rsidRPr="00857E87" w14:paraId="7419BB9C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0A2881E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BB4A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9C85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A62D8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087 to 2.7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F213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0CD2F096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1A3F417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02EF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Vehicle 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189C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B0DF0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5.420 to -0.57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6E00" w14:textId="77777777" w:rsidR="00B036C9" w:rsidRPr="0098430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B036C9" w:rsidRPr="00857E87" w14:paraId="1E6707BE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1364644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739E8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BioSpra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2B68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F227A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-2.420 to 2.4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7929" w14:textId="77777777" w:rsidR="00B036C9" w:rsidRPr="0098430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193A0A50" w14:textId="77777777" w:rsidTr="007566B4">
        <w:trPr>
          <w:trHeight w:val="67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A0C270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50284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Vehicle Patty vs. BioPat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6846A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B28EB4" w14:textId="77777777" w:rsidR="00B036C9" w:rsidRPr="00984302" w:rsidRDefault="00B036C9" w:rsidP="007566B4">
            <w:pPr>
              <w:jc w:val="center"/>
              <w:rPr>
                <w:sz w:val="18"/>
                <w:szCs w:val="18"/>
              </w:rPr>
            </w:pPr>
            <w:r w:rsidRPr="00984302">
              <w:rPr>
                <w:sz w:val="18"/>
                <w:szCs w:val="18"/>
              </w:rPr>
              <w:t>0.5796 to 5.4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97214" w14:textId="77777777" w:rsidR="00B036C9" w:rsidRPr="0098430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</w:tbl>
    <w:p w14:paraId="62AA5682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BC5A2F3" w14:textId="77777777" w:rsidR="00B036C9" w:rsidRPr="00D136D3" w:rsidRDefault="00B036C9" w:rsidP="00B036C9">
      <w:pPr>
        <w:rPr>
          <w:sz w:val="20"/>
          <w:szCs w:val="20"/>
        </w:rPr>
      </w:pPr>
      <w:r w:rsidRPr="00857E87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5</w:t>
      </w:r>
      <w:r w:rsidRPr="00857E87"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 xml:space="preserve">Pairwise comparisons of estimated marginal mean of the slope of treatment groups for </w:t>
      </w:r>
      <w:r>
        <w:rPr>
          <w:i/>
          <w:iCs/>
          <w:sz w:val="20"/>
          <w:szCs w:val="20"/>
        </w:rPr>
        <w:t xml:space="preserve">Varroa destructor </w:t>
      </w:r>
      <w:r>
        <w:rPr>
          <w:sz w:val="20"/>
          <w:szCs w:val="20"/>
        </w:rPr>
        <w:t xml:space="preserve">mite infestation levels. Confidence level used: 0.95;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>-value adjustment: Tukey method for comparing a family of five estimates.</w:t>
      </w:r>
    </w:p>
    <w:p w14:paraId="2809296F" w14:textId="77777777" w:rsidR="00B036C9" w:rsidRDefault="00B036C9" w:rsidP="00B036C9">
      <w:pPr>
        <w:rPr>
          <w:b/>
          <w:bCs/>
          <w:sz w:val="20"/>
          <w:szCs w:val="20"/>
        </w:rPr>
      </w:pPr>
    </w:p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2656"/>
        <w:gridCol w:w="1481"/>
        <w:gridCol w:w="1433"/>
        <w:gridCol w:w="1227"/>
        <w:gridCol w:w="1321"/>
        <w:gridCol w:w="1422"/>
      </w:tblGrid>
      <w:tr w:rsidR="00B036C9" w:rsidRPr="0061216A" w14:paraId="0ABE1595" w14:textId="77777777" w:rsidTr="007566B4">
        <w:trPr>
          <w:trHeight w:val="522"/>
        </w:trPr>
        <w:tc>
          <w:tcPr>
            <w:tcW w:w="265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0287430C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1A23CDEC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6A9F90CE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068316EA" w14:textId="77777777" w:rsidR="00B036C9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6E12CDF2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-ratio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6273ACEE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 xml:space="preserve">Adjusted </w:t>
            </w:r>
            <w:r w:rsidRPr="0061216A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1216A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B036C9" w:rsidRPr="003972BA" w14:paraId="20A8FC1B" w14:textId="77777777" w:rsidTr="007566B4">
        <w:tc>
          <w:tcPr>
            <w:tcW w:w="265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394EB6EB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C vs. BioPatty</w:t>
            </w:r>
          </w:p>
        </w:tc>
        <w:tc>
          <w:tcPr>
            <w:tcW w:w="148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BCC1B48" w14:textId="77777777" w:rsidR="00B036C9" w:rsidRPr="00A16485" w:rsidRDefault="00B036C9" w:rsidP="007566B4">
            <w:pPr>
              <w:jc w:val="center"/>
              <w:rPr>
                <w:sz w:val="18"/>
                <w:szCs w:val="18"/>
              </w:rPr>
            </w:pPr>
            <w:r w:rsidRPr="00A16485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43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03F5EB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27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A20755C" w14:textId="77777777" w:rsidR="00B036C9" w:rsidRDefault="00B036C9" w:rsidP="007566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2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6A4301B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142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27A5DA0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7</w:t>
            </w:r>
          </w:p>
        </w:tc>
      </w:tr>
      <w:tr w:rsidR="00B036C9" w:rsidRPr="003972BA" w14:paraId="7A19A543" w14:textId="77777777" w:rsidTr="007566B4"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C63F0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C</w:t>
            </w:r>
            <w:r w:rsidRPr="00197FF4">
              <w:rPr>
                <w:sz w:val="18"/>
                <w:szCs w:val="18"/>
              </w:rPr>
              <w:t xml:space="preserve"> vs. BioSpra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2B6A4" w14:textId="77777777" w:rsidR="00B036C9" w:rsidRPr="00A16485" w:rsidRDefault="00B036C9" w:rsidP="007566B4">
            <w:pPr>
              <w:jc w:val="center"/>
              <w:rPr>
                <w:sz w:val="18"/>
                <w:szCs w:val="18"/>
              </w:rPr>
            </w:pPr>
            <w:r w:rsidRPr="00A16485">
              <w:rPr>
                <w:color w:val="000000"/>
                <w:sz w:val="18"/>
                <w:szCs w:val="18"/>
              </w:rPr>
              <w:t>-0.04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5A43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9CEBC" w14:textId="77777777" w:rsidR="00B036C9" w:rsidRDefault="00B036C9" w:rsidP="007566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CECB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8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13FCE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8</w:t>
            </w:r>
          </w:p>
        </w:tc>
      </w:tr>
      <w:tr w:rsidR="00B036C9" w:rsidRPr="003972BA" w14:paraId="586ACBC1" w14:textId="77777777" w:rsidTr="007566B4"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5FCF7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C vs. Vehicle Patt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672B6" w14:textId="77777777" w:rsidR="00B036C9" w:rsidRPr="00A16485" w:rsidRDefault="00B036C9" w:rsidP="007566B4">
            <w:pPr>
              <w:jc w:val="center"/>
              <w:rPr>
                <w:sz w:val="18"/>
                <w:szCs w:val="18"/>
              </w:rPr>
            </w:pPr>
            <w:r w:rsidRPr="00A16485">
              <w:rPr>
                <w:color w:val="000000"/>
                <w:sz w:val="18"/>
                <w:szCs w:val="18"/>
              </w:rPr>
              <w:t>-0.18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B87EF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AB12A" w14:textId="77777777" w:rsidR="00B036C9" w:rsidRDefault="00B036C9" w:rsidP="007566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B943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0DFE9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3</w:t>
            </w:r>
          </w:p>
        </w:tc>
      </w:tr>
      <w:tr w:rsidR="00B036C9" w:rsidRPr="003972BA" w14:paraId="5EBF4F31" w14:textId="77777777" w:rsidTr="007566B4"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78A5A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TC vs. Vehicle Spray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34D00" w14:textId="77777777" w:rsidR="00B036C9" w:rsidRPr="00A16485" w:rsidRDefault="00B036C9" w:rsidP="007566B4">
            <w:pPr>
              <w:jc w:val="center"/>
              <w:rPr>
                <w:sz w:val="18"/>
                <w:szCs w:val="18"/>
              </w:rPr>
            </w:pPr>
            <w:r w:rsidRPr="00A16485">
              <w:rPr>
                <w:color w:val="000000"/>
                <w:sz w:val="18"/>
                <w:szCs w:val="18"/>
              </w:rPr>
              <w:t>0.04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DDC94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02F8" w14:textId="77777777" w:rsidR="00B036C9" w:rsidRDefault="00B036C9" w:rsidP="007566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2987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00C2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8</w:t>
            </w:r>
          </w:p>
        </w:tc>
      </w:tr>
      <w:tr w:rsidR="00B036C9" w:rsidRPr="003972BA" w14:paraId="7A495CD2" w14:textId="77777777" w:rsidTr="007566B4"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E03F5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Patty vs. BioSpra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C332" w14:textId="77777777" w:rsidR="00B036C9" w:rsidRPr="00A16485" w:rsidRDefault="00B036C9" w:rsidP="007566B4">
            <w:pPr>
              <w:jc w:val="center"/>
              <w:rPr>
                <w:sz w:val="18"/>
                <w:szCs w:val="18"/>
              </w:rPr>
            </w:pPr>
            <w:r w:rsidRPr="00A16485">
              <w:rPr>
                <w:color w:val="000000"/>
                <w:sz w:val="18"/>
                <w:szCs w:val="18"/>
              </w:rPr>
              <w:t>-0.13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F0BF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9C78F" w14:textId="77777777" w:rsidR="00B036C9" w:rsidRDefault="00B036C9" w:rsidP="007566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99CD3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24FB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6</w:t>
            </w:r>
          </w:p>
        </w:tc>
      </w:tr>
      <w:tr w:rsidR="00B036C9" w:rsidRPr="003972BA" w14:paraId="19CED063" w14:textId="77777777" w:rsidTr="007566B4"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AE4B7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5270E" w14:textId="77777777" w:rsidR="00B036C9" w:rsidRPr="00A16485" w:rsidRDefault="00B036C9" w:rsidP="007566B4">
            <w:pPr>
              <w:jc w:val="center"/>
              <w:rPr>
                <w:sz w:val="18"/>
                <w:szCs w:val="18"/>
              </w:rPr>
            </w:pPr>
            <w:r w:rsidRPr="00A16485">
              <w:rPr>
                <w:color w:val="000000"/>
                <w:sz w:val="18"/>
                <w:szCs w:val="18"/>
              </w:rPr>
              <w:t>-0.27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8378D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7F28A" w14:textId="77777777" w:rsidR="00B036C9" w:rsidRDefault="00B036C9" w:rsidP="007566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07B8F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11E93" w14:textId="77777777" w:rsidR="00B036C9" w:rsidRPr="00A16485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A16485">
              <w:rPr>
                <w:b/>
                <w:bCs/>
                <w:color w:val="000000"/>
                <w:sz w:val="18"/>
                <w:szCs w:val="18"/>
              </w:rPr>
              <w:t>0.01</w:t>
            </w: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B036C9" w:rsidRPr="003972BA" w14:paraId="19DB101D" w14:textId="77777777" w:rsidTr="007566B4"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D176B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83937" w14:textId="77777777" w:rsidR="00B036C9" w:rsidRPr="00A16485" w:rsidRDefault="00B036C9" w:rsidP="007566B4">
            <w:pPr>
              <w:jc w:val="center"/>
              <w:rPr>
                <w:sz w:val="18"/>
                <w:szCs w:val="18"/>
              </w:rPr>
            </w:pPr>
            <w:r w:rsidRPr="00A16485">
              <w:rPr>
                <w:color w:val="000000"/>
                <w:sz w:val="18"/>
                <w:szCs w:val="18"/>
              </w:rPr>
              <w:t>-0.05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7C88D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58D55" w14:textId="77777777" w:rsidR="00B036C9" w:rsidRDefault="00B036C9" w:rsidP="007566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BD3FD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07025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7</w:t>
            </w:r>
          </w:p>
        </w:tc>
      </w:tr>
      <w:tr w:rsidR="00B036C9" w:rsidRPr="003972BA" w14:paraId="088CD8E6" w14:textId="77777777" w:rsidTr="007566B4"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5E5C1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pray vs. Vehicle Patt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BDFF2" w14:textId="77777777" w:rsidR="00B036C9" w:rsidRPr="00A16485" w:rsidRDefault="00B036C9" w:rsidP="007566B4">
            <w:pPr>
              <w:jc w:val="center"/>
              <w:rPr>
                <w:sz w:val="18"/>
                <w:szCs w:val="18"/>
              </w:rPr>
            </w:pPr>
            <w:r w:rsidRPr="00A16485">
              <w:rPr>
                <w:color w:val="000000"/>
                <w:sz w:val="18"/>
                <w:szCs w:val="18"/>
              </w:rPr>
              <w:t>-0.13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B4805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69A18" w14:textId="77777777" w:rsidR="00B036C9" w:rsidRDefault="00B036C9" w:rsidP="007566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25FFC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6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93B8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6</w:t>
            </w:r>
          </w:p>
        </w:tc>
      </w:tr>
      <w:tr w:rsidR="00B036C9" w:rsidRPr="003972BA" w14:paraId="30C9B451" w14:textId="77777777" w:rsidTr="007566B4"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9ADE6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108D3" w14:textId="77777777" w:rsidR="00B036C9" w:rsidRPr="00A16485" w:rsidRDefault="00B036C9" w:rsidP="007566B4">
            <w:pPr>
              <w:jc w:val="center"/>
              <w:rPr>
                <w:sz w:val="18"/>
                <w:szCs w:val="18"/>
              </w:rPr>
            </w:pPr>
            <w:r w:rsidRPr="00A16485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C704C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D1829" w14:textId="77777777" w:rsidR="00B036C9" w:rsidRDefault="00B036C9" w:rsidP="007566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49CCF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088B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7</w:t>
            </w:r>
          </w:p>
        </w:tc>
      </w:tr>
      <w:tr w:rsidR="00B036C9" w:rsidRPr="003972BA" w14:paraId="52419222" w14:textId="77777777" w:rsidTr="007566B4">
        <w:tc>
          <w:tcPr>
            <w:tcW w:w="265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5174731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ehicle Patty vs. Vehicle Spray 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912EC6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6032D5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2EE3B5D" w14:textId="77777777" w:rsidR="00B036C9" w:rsidRDefault="00B036C9" w:rsidP="007566B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8684ECE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4A3FD83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7</w:t>
            </w:r>
          </w:p>
        </w:tc>
      </w:tr>
    </w:tbl>
    <w:p w14:paraId="389012D2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A2ECE6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0B1A754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A6D0DCA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4B6FB23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ACD5830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2BD078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8D76518" w14:textId="77777777" w:rsidR="00B036C9" w:rsidRDefault="00B036C9" w:rsidP="00B036C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A4E1E76" w14:textId="77777777" w:rsidR="00B036C9" w:rsidRPr="005E374C" w:rsidRDefault="00B036C9" w:rsidP="00B036C9">
      <w:pPr>
        <w:rPr>
          <w:sz w:val="20"/>
          <w:szCs w:val="20"/>
        </w:rPr>
      </w:pPr>
      <w:r w:rsidRPr="00857E87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6</w:t>
      </w:r>
      <w:r w:rsidRPr="00857E87"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 xml:space="preserve">Two-way analysis of variance (ANOVA) and </w:t>
      </w:r>
      <w:r w:rsidRPr="00857E87">
        <w:rPr>
          <w:sz w:val="20"/>
          <w:szCs w:val="20"/>
        </w:rPr>
        <w:t xml:space="preserve">Tukey’s </w:t>
      </w:r>
      <w:r>
        <w:rPr>
          <w:sz w:val="20"/>
          <w:szCs w:val="20"/>
        </w:rPr>
        <w:t>m</w:t>
      </w:r>
      <w:r w:rsidRPr="00857E87">
        <w:rPr>
          <w:sz w:val="20"/>
          <w:szCs w:val="20"/>
        </w:rPr>
        <w:t xml:space="preserve">ultiple </w:t>
      </w:r>
      <w:r>
        <w:rPr>
          <w:sz w:val="20"/>
          <w:szCs w:val="20"/>
        </w:rPr>
        <w:t>c</w:t>
      </w:r>
      <w:r w:rsidRPr="00857E87">
        <w:rPr>
          <w:sz w:val="20"/>
          <w:szCs w:val="20"/>
        </w:rPr>
        <w:t xml:space="preserve">omparisons test of </w:t>
      </w:r>
      <w:r>
        <w:rPr>
          <w:sz w:val="20"/>
          <w:szCs w:val="20"/>
        </w:rPr>
        <w:t>total bacterial loads</w:t>
      </w:r>
      <w:r w:rsidRPr="00857E87">
        <w:rPr>
          <w:sz w:val="20"/>
          <w:szCs w:val="20"/>
        </w:rPr>
        <w:t xml:space="preserve"> for </w:t>
      </w:r>
      <w:r>
        <w:rPr>
          <w:sz w:val="20"/>
          <w:szCs w:val="20"/>
        </w:rPr>
        <w:t xml:space="preserve">all five treatment groups (n=3 hives per group) at each week (n=3 timepoints) for the urban location. Tukey HSD test results are bolded for any significant difference between treatment groups within a single timepoint.  </w:t>
      </w:r>
    </w:p>
    <w:p w14:paraId="01F37F6B" w14:textId="77777777" w:rsidR="00B036C9" w:rsidRPr="00857E87" w:rsidRDefault="00B036C9" w:rsidP="00B036C9"/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60"/>
        <w:gridCol w:w="3240"/>
        <w:gridCol w:w="1710"/>
        <w:gridCol w:w="1710"/>
        <w:gridCol w:w="1620"/>
      </w:tblGrid>
      <w:tr w:rsidR="00B036C9" w:rsidRPr="00857E87" w14:paraId="487B2E05" w14:textId="77777777" w:rsidTr="007566B4">
        <w:trPr>
          <w:trHeight w:val="522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756BEA95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4813579B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2914C148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Tukey's multiple comparisons te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1C47B72F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Mean Diff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064B3941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95.00% CI of diff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0EE0286A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 xml:space="preserve">Adjusted </w:t>
            </w:r>
            <w:r w:rsidRPr="0061216A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1216A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B036C9" w:rsidRPr="00857E87" w14:paraId="0F7A56E9" w14:textId="77777777" w:rsidTr="007566B4">
        <w:tc>
          <w:tcPr>
            <w:tcW w:w="126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8A1428B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0</w:t>
            </w:r>
          </w:p>
        </w:tc>
        <w:tc>
          <w:tcPr>
            <w:tcW w:w="32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D82A856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880BCE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3DDC366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252 to 1.386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441FB54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6A13F81C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64F49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958A5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867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5328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460 to 0.97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96A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1</w:t>
            </w:r>
          </w:p>
        </w:tc>
      </w:tr>
      <w:tr w:rsidR="00B036C9" w:rsidRPr="00857E87" w14:paraId="12387F7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2229C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9AECF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E3C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76745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9424 to 1.6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B1A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2</w:t>
            </w:r>
          </w:p>
        </w:tc>
      </w:tr>
      <w:tr w:rsidR="00B036C9" w:rsidRPr="00857E87" w14:paraId="47A07336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7E3253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D61EF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E81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F75A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559 to 0.87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6EB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5</w:t>
            </w:r>
          </w:p>
        </w:tc>
      </w:tr>
      <w:tr w:rsidR="00B036C9" w:rsidRPr="00857E87" w14:paraId="6FEC3DE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70C292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40B8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990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C692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662 to 1.0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F5E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8</w:t>
            </w:r>
          </w:p>
        </w:tc>
      </w:tr>
      <w:tr w:rsidR="00B036C9" w:rsidRPr="00857E87" w14:paraId="399D2C7A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0F47E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5DD9B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4CB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3C8C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135 to 1.7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B27A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5</w:t>
            </w:r>
          </w:p>
        </w:tc>
      </w:tr>
      <w:tr w:rsidR="00B036C9" w:rsidRPr="00857E87" w14:paraId="03B70BE8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C012F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58FD6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DE5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E2C3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761 to 0.94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133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7</w:t>
            </w:r>
          </w:p>
        </w:tc>
      </w:tr>
      <w:tr w:rsidR="00B036C9" w:rsidRPr="00857E87" w14:paraId="0E261602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50733D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1A83A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9455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A63D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7313 to 1.9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C6B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7</w:t>
            </w:r>
          </w:p>
        </w:tc>
      </w:tr>
      <w:tr w:rsidR="00B036C9" w:rsidRPr="00857E87" w14:paraId="70DB9CC6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26F9E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F09F0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F3E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6F71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351 to 1.1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DD6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B036C9" w:rsidRPr="00857E87" w14:paraId="0A3DAD78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1A53A3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10769DB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74E80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3F521F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2.071 to 0.63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E25C68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8</w:t>
            </w:r>
          </w:p>
        </w:tc>
      </w:tr>
      <w:tr w:rsidR="00B036C9" w:rsidRPr="00857E87" w14:paraId="55A18337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B347D47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4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7B6FED6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25B1CC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5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C6AD6C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604 to 1.034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9BD7E4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5</w:t>
            </w:r>
          </w:p>
        </w:tc>
      </w:tr>
      <w:tr w:rsidR="00B036C9" w:rsidRPr="00857E87" w14:paraId="72A1B66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33BBA2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09D9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951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3486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2.043 to 0.38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623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0</w:t>
            </w:r>
          </w:p>
        </w:tc>
      </w:tr>
      <w:tr w:rsidR="00B036C9" w:rsidRPr="00857E87" w14:paraId="54039EF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E0152A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8D47B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65E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EF68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9912 to 1.6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C905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8</w:t>
            </w:r>
          </w:p>
        </w:tc>
      </w:tr>
      <w:tr w:rsidR="00B036C9" w:rsidRPr="00857E87" w14:paraId="0AB3E725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F5E430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FCE57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D5B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1CB55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781 to 0.65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423C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7</w:t>
            </w:r>
          </w:p>
        </w:tc>
      </w:tr>
      <w:tr w:rsidR="00B036C9" w:rsidRPr="00857E87" w14:paraId="1BA95D92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B726C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7337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95F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C7CA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893 to 0.8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BF0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9</w:t>
            </w:r>
          </w:p>
        </w:tc>
      </w:tr>
      <w:tr w:rsidR="00B036C9" w:rsidRPr="00857E87" w14:paraId="7F928C2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77699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A2DC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05E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B9FD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8317 to 2.0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35D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3</w:t>
            </w:r>
          </w:p>
        </w:tc>
      </w:tr>
      <w:tr w:rsidR="00B036C9" w:rsidRPr="00857E87" w14:paraId="52F7277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17430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255D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79E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4F6A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631 to 1.0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EC0B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9</w:t>
            </w:r>
          </w:p>
        </w:tc>
      </w:tr>
      <w:tr w:rsidR="00B036C9" w:rsidRPr="00857E87" w14:paraId="0203E657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B1759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903A3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5FB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D4DE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1972 to 2.5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D57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1</w:t>
            </w:r>
          </w:p>
        </w:tc>
      </w:tr>
      <w:tr w:rsidR="00B036C9" w:rsidRPr="00857E87" w14:paraId="05023218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A83C3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C0FE9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320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A8B2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9894 to 1.5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774A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977</w:t>
            </w:r>
          </w:p>
        </w:tc>
      </w:tr>
      <w:tr w:rsidR="00B036C9" w:rsidRPr="00857E87" w14:paraId="6D906A83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0487EE3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8389ED6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323F7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5B8F21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2.244 to 0.45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2C8252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359</w:t>
            </w:r>
          </w:p>
        </w:tc>
      </w:tr>
      <w:tr w:rsidR="00B036C9" w:rsidRPr="00857E87" w14:paraId="4D951789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585324E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8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8BC127B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21DBA9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398D399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496 to 1.142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9E7D2F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6</w:t>
            </w:r>
          </w:p>
        </w:tc>
      </w:tr>
      <w:tr w:rsidR="00B036C9" w:rsidRPr="00857E87" w14:paraId="3B723E5C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6BB4B976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BC3C7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6FF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DA22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708 to 0.72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B89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3</w:t>
            </w:r>
          </w:p>
        </w:tc>
      </w:tr>
      <w:tr w:rsidR="00B036C9" w:rsidRPr="00857E87" w14:paraId="58D081FD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28CF254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667D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7D4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1C72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1972 to 2.4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5CD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4</w:t>
            </w:r>
          </w:p>
        </w:tc>
      </w:tr>
      <w:tr w:rsidR="00B036C9" w:rsidRPr="00857E87" w14:paraId="324B2A04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5217B7AD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E4FD8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A162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6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13D7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846 to 0.58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1A3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3</w:t>
            </w:r>
          </w:p>
        </w:tc>
      </w:tr>
      <w:tr w:rsidR="00B036C9" w:rsidRPr="00857E87" w14:paraId="027BE7FD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0897BA7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926FF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CE3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8FC0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666 to 1.0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8A6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7</w:t>
            </w:r>
          </w:p>
        </w:tc>
      </w:tr>
      <w:tr w:rsidR="00B036C9" w:rsidRPr="00857E87" w14:paraId="70EA4154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667F773A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DCD41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17A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FF76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1458 to 2.7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D174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9</w:t>
            </w:r>
          </w:p>
        </w:tc>
      </w:tr>
      <w:tr w:rsidR="00B036C9" w:rsidRPr="00857E87" w14:paraId="0A5CC255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65D92CD3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9777D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D24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4956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804 to 0.8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7A2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4</w:t>
            </w:r>
          </w:p>
        </w:tc>
      </w:tr>
      <w:tr w:rsidR="00B036C9" w:rsidRPr="00857E87" w14:paraId="239FD10B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2397E0EA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C4707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9F1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D6DD5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0.2625 to 2.9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B3F80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B036C9" w:rsidRPr="00857E87" w14:paraId="5AB0874A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452347A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15F8F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D52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C274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389 to 1.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DC56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B036C9" w:rsidRPr="00857E87" w14:paraId="4ECF15A3" w14:textId="77777777" w:rsidTr="007566B4">
        <w:trPr>
          <w:trHeight w:val="67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42F6A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C42A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96A59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5A606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3.103 to -0.4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20AA4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</w:tbl>
    <w:p w14:paraId="797DE2CE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D72FBCF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F332184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799C5C2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144603F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72D1047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6D640E5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48472F8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83B95DF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0F15691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592C841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B191557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C549F7F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5778C67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65206EA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3DFFB07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2AE01FA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88EA3C5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32D8F22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5D91200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3944D35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B62E7D5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C64C0B4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0418991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D4740C9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18D594E" w14:textId="77777777" w:rsidR="00B036C9" w:rsidRDefault="00B036C9" w:rsidP="00B036C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6A7C998" w14:textId="77777777" w:rsidR="00B036C9" w:rsidRPr="005E374C" w:rsidRDefault="00B036C9" w:rsidP="00B036C9">
      <w:pPr>
        <w:rPr>
          <w:sz w:val="20"/>
          <w:szCs w:val="20"/>
        </w:rPr>
      </w:pPr>
      <w:r w:rsidRPr="00857E87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7</w:t>
      </w:r>
      <w:r w:rsidRPr="00857E87"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 xml:space="preserve">Two-way analysis of variance (ANOVA) and </w:t>
      </w:r>
      <w:r w:rsidRPr="00857E87">
        <w:rPr>
          <w:sz w:val="20"/>
          <w:szCs w:val="20"/>
        </w:rPr>
        <w:t xml:space="preserve">Tukey’s </w:t>
      </w:r>
      <w:r>
        <w:rPr>
          <w:sz w:val="20"/>
          <w:szCs w:val="20"/>
        </w:rPr>
        <w:t>m</w:t>
      </w:r>
      <w:r w:rsidRPr="00857E87">
        <w:rPr>
          <w:sz w:val="20"/>
          <w:szCs w:val="20"/>
        </w:rPr>
        <w:t xml:space="preserve">ultiple </w:t>
      </w:r>
      <w:r>
        <w:rPr>
          <w:sz w:val="20"/>
          <w:szCs w:val="20"/>
        </w:rPr>
        <w:t>c</w:t>
      </w:r>
      <w:r w:rsidRPr="00857E87">
        <w:rPr>
          <w:sz w:val="20"/>
          <w:szCs w:val="20"/>
        </w:rPr>
        <w:t xml:space="preserve">omparisons test of </w:t>
      </w:r>
      <w:r>
        <w:rPr>
          <w:sz w:val="20"/>
          <w:szCs w:val="20"/>
        </w:rPr>
        <w:t>total bacterial loads</w:t>
      </w:r>
      <w:r w:rsidRPr="00857E87">
        <w:rPr>
          <w:sz w:val="20"/>
          <w:szCs w:val="20"/>
        </w:rPr>
        <w:t xml:space="preserve"> for </w:t>
      </w:r>
      <w:r>
        <w:rPr>
          <w:sz w:val="20"/>
          <w:szCs w:val="20"/>
        </w:rPr>
        <w:t xml:space="preserve">all five treatment groups (n=3 hives per group) at each week (n=3 timepoints) for the forage-rich location. Tukey HSD test results are bolded for any significant difference between treatment groups within a single timepoint.  </w:t>
      </w:r>
    </w:p>
    <w:p w14:paraId="1DEDB845" w14:textId="77777777" w:rsidR="00B036C9" w:rsidRPr="00857E87" w:rsidRDefault="00B036C9" w:rsidP="00B036C9"/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60"/>
        <w:gridCol w:w="3240"/>
        <w:gridCol w:w="1710"/>
        <w:gridCol w:w="1710"/>
        <w:gridCol w:w="1620"/>
      </w:tblGrid>
      <w:tr w:rsidR="00B036C9" w:rsidRPr="00857E87" w14:paraId="530E91F3" w14:textId="77777777" w:rsidTr="007566B4">
        <w:trPr>
          <w:trHeight w:val="522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43C2DFB2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260C8516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495A532A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Tukey's multiple comparisons te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2935589D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Mean Diff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7E953727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95.00% CI of diff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3D71D53E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 xml:space="preserve">Adjusted </w:t>
            </w:r>
            <w:r w:rsidRPr="0061216A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1216A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B036C9" w:rsidRPr="00857E87" w14:paraId="311B725F" w14:textId="77777777" w:rsidTr="007566B4">
        <w:tc>
          <w:tcPr>
            <w:tcW w:w="126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101FCB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0</w:t>
            </w:r>
          </w:p>
        </w:tc>
        <w:tc>
          <w:tcPr>
            <w:tcW w:w="32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74496986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F62208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3287D09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5.646 to 6.105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F58EA2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6BD1B522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FF73B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60439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DE05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E1B1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5.808 to 4.6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20D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7</w:t>
            </w:r>
          </w:p>
        </w:tc>
      </w:tr>
      <w:tr w:rsidR="00B036C9" w:rsidRPr="00857E87" w14:paraId="03387FBF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1ED6E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852C9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B93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9744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5.641 to 4.6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9BB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5E723F0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8961B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633C0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12C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A62A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6.844 to 3.8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214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1</w:t>
            </w:r>
          </w:p>
        </w:tc>
      </w:tr>
      <w:tr w:rsidR="00B036C9" w:rsidRPr="00857E87" w14:paraId="0049AE5C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E8778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F9EF5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206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2E65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6.226 to 4.5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65C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3</w:t>
            </w:r>
          </w:p>
        </w:tc>
      </w:tr>
      <w:tr w:rsidR="00B036C9" w:rsidRPr="00857E87" w14:paraId="6E6F6ECC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B2A6D6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7280C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477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9E09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5.966 to 4.5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DF25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6</w:t>
            </w:r>
          </w:p>
        </w:tc>
      </w:tr>
      <w:tr w:rsidR="00B036C9" w:rsidRPr="00857E87" w14:paraId="6187BBF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FA789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091F7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A68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D047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7.411 to 3.9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6CC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5</w:t>
            </w:r>
          </w:p>
        </w:tc>
      </w:tr>
      <w:tr w:rsidR="00B036C9" w:rsidRPr="00857E87" w14:paraId="2E6B484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42646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3427A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017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D09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786 to 1.9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ACF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B036C9" w:rsidRPr="00857E87" w14:paraId="4615D39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C12BAD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8228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317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9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9828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2.396 to 0.55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C51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3</w:t>
            </w:r>
          </w:p>
        </w:tc>
      </w:tr>
      <w:tr w:rsidR="00B036C9" w:rsidRPr="00857E87" w14:paraId="48AE7144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63A97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06910FF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9BDED8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64DA37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2.681 to 0.65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85D7A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8</w:t>
            </w:r>
          </w:p>
        </w:tc>
      </w:tr>
      <w:tr w:rsidR="00B036C9" w:rsidRPr="00857E87" w14:paraId="27405B0B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73C0A81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4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56BD7AD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53DAF0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40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A70C60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2.763 to 6.643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36A11F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1</w:t>
            </w:r>
          </w:p>
        </w:tc>
      </w:tr>
      <w:tr w:rsidR="00B036C9" w:rsidRPr="00857E87" w14:paraId="3FDF2698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F189D0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0E214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FA4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8181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240 to 3.9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119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2</w:t>
            </w:r>
          </w:p>
        </w:tc>
      </w:tr>
      <w:tr w:rsidR="00B036C9" w:rsidRPr="00857E87" w14:paraId="2202286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D8682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0F004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C4B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B4C5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4191 to 3.4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7CD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7</w:t>
            </w:r>
          </w:p>
        </w:tc>
      </w:tr>
      <w:tr w:rsidR="00B036C9" w:rsidRPr="00857E87" w14:paraId="793ABA20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D452B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59D1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F25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9BB6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173 to 1.4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C559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4</w:t>
            </w:r>
          </w:p>
        </w:tc>
      </w:tr>
      <w:tr w:rsidR="00B036C9" w:rsidRPr="00857E87" w14:paraId="79C11705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0352D0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CD2B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EE6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5A2F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4.867 to 3.7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898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5</w:t>
            </w:r>
          </w:p>
        </w:tc>
      </w:tr>
      <w:tr w:rsidR="00B036C9" w:rsidRPr="00857E87" w14:paraId="608ABD8E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9D1B3D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B001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FB28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17B2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4.678 to 3.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F50C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4A6F6180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96D39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F397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6C1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9907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6.623 to 3.0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0FB6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6</w:t>
            </w:r>
          </w:p>
        </w:tc>
      </w:tr>
      <w:tr w:rsidR="00B036C9" w:rsidRPr="00857E87" w14:paraId="5E12F0E5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FC3A0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B754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61B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3738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2.632 to 2.9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E78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B036C9" w:rsidRPr="00857E87" w14:paraId="742FC95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B06CB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7750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8C5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F329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3.815 to 1.3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6350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481</w:t>
            </w:r>
          </w:p>
        </w:tc>
      </w:tr>
      <w:tr w:rsidR="00B036C9" w:rsidRPr="00857E87" w14:paraId="1B7BE1C1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84B907A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5F286F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317C9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98671A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3.279 to 0.48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5C396C5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178</w:t>
            </w:r>
          </w:p>
        </w:tc>
      </w:tr>
      <w:tr w:rsidR="00B036C9" w:rsidRPr="00857E87" w14:paraId="4BD80090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A9068F3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8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1172931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093FA7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7FC93E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5.418 to 5.337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FC1E0B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71166FFF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389A73D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1604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442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CA9C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5.350 to 4.5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DD9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B036C9" w:rsidRPr="00857E87" w14:paraId="369D2F78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04D385C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095D6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0B7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163B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6.809 to 3.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3A8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4</w:t>
            </w:r>
          </w:p>
        </w:tc>
      </w:tr>
      <w:tr w:rsidR="00B036C9" w:rsidRPr="00857E87" w14:paraId="3E9FF64D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4732E8C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A1B5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107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D0EC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6.954 to 3.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EF2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2</w:t>
            </w:r>
          </w:p>
        </w:tc>
      </w:tr>
      <w:tr w:rsidR="00B036C9" w:rsidRPr="00857E87" w14:paraId="0A118EFC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19B8ABD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5E02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173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BB94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4.501 to 3.7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BA6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B036C9" w:rsidRPr="00857E87" w14:paraId="5B4E81BD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5EA7084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66FF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41C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E8B3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5.860 to 2.2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96DE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4</w:t>
            </w:r>
          </w:p>
        </w:tc>
      </w:tr>
      <w:tr w:rsidR="00B036C9" w:rsidRPr="00857E87" w14:paraId="28ED5334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6DD40740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7090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19A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C051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6.174 to 2.4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330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6</w:t>
            </w:r>
          </w:p>
        </w:tc>
      </w:tr>
      <w:tr w:rsidR="00B036C9" w:rsidRPr="00857E87" w14:paraId="2CA29122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339DC15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E089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C12E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DC21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3.858 to 0.99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EF14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8</w:t>
            </w:r>
          </w:p>
        </w:tc>
      </w:tr>
      <w:tr w:rsidR="00B036C9" w:rsidRPr="00857E87" w14:paraId="0FB0DF7C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73A6880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DB46F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E735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5B0C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4.821 to 1.7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7193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9</w:t>
            </w:r>
          </w:p>
        </w:tc>
      </w:tr>
      <w:tr w:rsidR="00B036C9" w:rsidRPr="00857E87" w14:paraId="6CEACDDF" w14:textId="77777777" w:rsidTr="007566B4">
        <w:trPr>
          <w:trHeight w:val="67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7A4BAD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B5E517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29AD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9C05A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3.042 to 2.8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08FD6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</w:tbl>
    <w:p w14:paraId="06E8C8A5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B661352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5FFFF2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8ECC7F2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EBF7903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29249B8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1230BAF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8840B5F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CB50A57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85A6261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E7CF49C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AC0E88C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5A647EE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7226613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DB2E755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3616818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AE32DC0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85EC7BC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7215ED8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64085B8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456CA6D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0A05E44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34CFFB0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BF9EA7C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DA5984C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4D08231" w14:textId="77777777" w:rsidR="00B036C9" w:rsidRDefault="00B036C9" w:rsidP="00B036C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E1F388A" w14:textId="77777777" w:rsidR="00B036C9" w:rsidRPr="005E374C" w:rsidRDefault="00B036C9" w:rsidP="00B036C9">
      <w:pPr>
        <w:rPr>
          <w:sz w:val="20"/>
          <w:szCs w:val="20"/>
        </w:rPr>
      </w:pPr>
      <w:r w:rsidRPr="00857E87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8</w:t>
      </w:r>
      <w:r w:rsidRPr="00857E87"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 xml:space="preserve">Two-way analysis of variance (ANOVA) and </w:t>
      </w:r>
      <w:r w:rsidRPr="00857E87">
        <w:rPr>
          <w:sz w:val="20"/>
          <w:szCs w:val="20"/>
        </w:rPr>
        <w:t xml:space="preserve">Tukey’s </w:t>
      </w:r>
      <w:r>
        <w:rPr>
          <w:sz w:val="20"/>
          <w:szCs w:val="20"/>
        </w:rPr>
        <w:t>m</w:t>
      </w:r>
      <w:r w:rsidRPr="00857E87">
        <w:rPr>
          <w:sz w:val="20"/>
          <w:szCs w:val="20"/>
        </w:rPr>
        <w:t xml:space="preserve">ultiple </w:t>
      </w:r>
      <w:r>
        <w:rPr>
          <w:sz w:val="20"/>
          <w:szCs w:val="20"/>
        </w:rPr>
        <w:t>c</w:t>
      </w:r>
      <w:r w:rsidRPr="00857E87">
        <w:rPr>
          <w:sz w:val="20"/>
          <w:szCs w:val="20"/>
        </w:rPr>
        <w:t xml:space="preserve">omparisons test of </w:t>
      </w:r>
      <w:r>
        <w:rPr>
          <w:sz w:val="20"/>
          <w:szCs w:val="20"/>
        </w:rPr>
        <w:t>total bacterial loads</w:t>
      </w:r>
      <w:r w:rsidRPr="00857E87">
        <w:rPr>
          <w:sz w:val="20"/>
          <w:szCs w:val="20"/>
        </w:rPr>
        <w:t xml:space="preserve"> for </w:t>
      </w:r>
      <w:r>
        <w:rPr>
          <w:sz w:val="20"/>
          <w:szCs w:val="20"/>
        </w:rPr>
        <w:t xml:space="preserve">all five treatment groups (n=3 hives per group) at each week (n=3 timepoints) for the agricultural location. Tukey HSD tests results are bolded for significant difference between treatment groups within a single timepoint.  </w:t>
      </w:r>
    </w:p>
    <w:p w14:paraId="1EC8DC74" w14:textId="77777777" w:rsidR="00B036C9" w:rsidRPr="00857E87" w:rsidRDefault="00B036C9" w:rsidP="00B036C9"/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60"/>
        <w:gridCol w:w="3240"/>
        <w:gridCol w:w="1710"/>
        <w:gridCol w:w="1710"/>
        <w:gridCol w:w="1620"/>
      </w:tblGrid>
      <w:tr w:rsidR="00B036C9" w:rsidRPr="00857E87" w14:paraId="7327A471" w14:textId="77777777" w:rsidTr="007566B4">
        <w:trPr>
          <w:trHeight w:val="522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1ABE0B36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07C0CB85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0A4C69F0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Tukey's multiple comparisons te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3088CDA4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Mean Diff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0B45E1ED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95.00% CI of diff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12F8F04E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 xml:space="preserve">Adjusted </w:t>
            </w:r>
            <w:r w:rsidRPr="0061216A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1216A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B036C9" w:rsidRPr="00857E87" w14:paraId="59DAF9B8" w14:textId="77777777" w:rsidTr="007566B4">
        <w:tc>
          <w:tcPr>
            <w:tcW w:w="126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52DC8786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0</w:t>
            </w:r>
          </w:p>
        </w:tc>
        <w:tc>
          <w:tcPr>
            <w:tcW w:w="32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7147FEE9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20B2BAD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31976F6E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662 to 0.328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99A91E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7</w:t>
            </w:r>
          </w:p>
        </w:tc>
      </w:tr>
      <w:tr w:rsidR="00B036C9" w:rsidRPr="00857E87" w14:paraId="1EC100A5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AADC4A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1D18E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2A27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ACD7E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765 to 0.8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44DF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B036C9" w:rsidRPr="00857E87" w14:paraId="7BD8D5CC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42876A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1E6AB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FD05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98CED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601 to 0.3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06FC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9</w:t>
            </w:r>
          </w:p>
        </w:tc>
      </w:tr>
      <w:tr w:rsidR="00B036C9" w:rsidRPr="00857E87" w14:paraId="529381C0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8EF4A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CD37C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F897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289B4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69</w:t>
            </w:r>
            <w:r>
              <w:rPr>
                <w:sz w:val="18"/>
                <w:szCs w:val="18"/>
              </w:rPr>
              <w:t>7</w:t>
            </w:r>
            <w:r w:rsidRPr="003972BA">
              <w:rPr>
                <w:sz w:val="18"/>
                <w:szCs w:val="18"/>
              </w:rPr>
              <w:t xml:space="preserve"> to 0.8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97D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7</w:t>
            </w:r>
          </w:p>
        </w:tc>
      </w:tr>
      <w:tr w:rsidR="00B036C9" w:rsidRPr="00857E87" w14:paraId="2DCBC18A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E590D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19B9C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88E9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0394B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59</w:t>
            </w:r>
            <w:r>
              <w:rPr>
                <w:sz w:val="18"/>
                <w:szCs w:val="18"/>
              </w:rPr>
              <w:t>1</w:t>
            </w:r>
            <w:r w:rsidRPr="003972BA">
              <w:rPr>
                <w:sz w:val="18"/>
                <w:szCs w:val="18"/>
              </w:rPr>
              <w:t xml:space="preserve"> to 1.0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EC9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2</w:t>
            </w:r>
          </w:p>
        </w:tc>
      </w:tr>
      <w:tr w:rsidR="00B036C9" w:rsidRPr="00857E87" w14:paraId="68C8DDD6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CC8CB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6008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E4CD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7AC5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408 to 0.4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996D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51B3AB8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F3428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BB1C0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C687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2F03B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521 to 1.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A9F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0</w:t>
            </w:r>
          </w:p>
        </w:tc>
      </w:tr>
      <w:tr w:rsidR="00B036C9" w:rsidRPr="00857E87" w14:paraId="1B86EF03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C8E5E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9037E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7EF8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D30C9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988 to 0.6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7CF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2</w:t>
            </w:r>
          </w:p>
        </w:tc>
      </w:tr>
      <w:tr w:rsidR="00B036C9" w:rsidRPr="00857E87" w14:paraId="3BAB7300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8C082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28820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356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67AF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93</w:t>
            </w:r>
            <w:r>
              <w:rPr>
                <w:sz w:val="18"/>
                <w:szCs w:val="18"/>
              </w:rPr>
              <w:t>1</w:t>
            </w:r>
            <w:r w:rsidRPr="003972BA">
              <w:rPr>
                <w:sz w:val="18"/>
                <w:szCs w:val="18"/>
              </w:rPr>
              <w:t xml:space="preserve"> to 0.98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720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2B3A492D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67958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FE01D4F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3D11B3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80D092F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53</w:t>
            </w:r>
            <w:r>
              <w:rPr>
                <w:sz w:val="18"/>
                <w:szCs w:val="18"/>
              </w:rPr>
              <w:t>8</w:t>
            </w:r>
            <w:r w:rsidRPr="003972BA">
              <w:rPr>
                <w:sz w:val="18"/>
                <w:szCs w:val="18"/>
              </w:rPr>
              <w:t xml:space="preserve"> to 0.9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26168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80</w:t>
            </w:r>
          </w:p>
        </w:tc>
      </w:tr>
      <w:tr w:rsidR="00B036C9" w:rsidRPr="00857E87" w14:paraId="087130CC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61615E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4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853B8A7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EDFC83E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41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A11C9BD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800</w:t>
            </w:r>
            <w:r w:rsidRPr="003972BA">
              <w:rPr>
                <w:sz w:val="18"/>
                <w:szCs w:val="18"/>
              </w:rPr>
              <w:t xml:space="preserve"> to 0.117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77541FC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5</w:t>
            </w:r>
          </w:p>
        </w:tc>
      </w:tr>
      <w:tr w:rsidR="00B036C9" w:rsidRPr="00857E87" w14:paraId="30AD6859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69CA30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E8999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19DA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9FF2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5054to 0.1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AC85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9</w:t>
            </w:r>
          </w:p>
        </w:tc>
      </w:tr>
      <w:tr w:rsidR="00B036C9" w:rsidRPr="00857E87" w14:paraId="350DBAD5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88E5B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26179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225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B6294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6660to 0.0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A9D9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6</w:t>
            </w:r>
          </w:p>
        </w:tc>
      </w:tr>
      <w:tr w:rsidR="00B036C9" w:rsidRPr="00857E87" w14:paraId="093EA206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C53E6A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85BD3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761B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ADC73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635 to 0.1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FE2B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7</w:t>
            </w:r>
          </w:p>
        </w:tc>
      </w:tr>
      <w:tr w:rsidR="00B036C9" w:rsidRPr="00857E87" w14:paraId="4456FEE7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DA70F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C4A5C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7FB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9769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32</w:t>
            </w:r>
            <w:r>
              <w:rPr>
                <w:sz w:val="18"/>
                <w:szCs w:val="18"/>
              </w:rPr>
              <w:t xml:space="preserve">2 </w:t>
            </w:r>
            <w:r w:rsidRPr="003972BA">
              <w:rPr>
                <w:sz w:val="18"/>
                <w:szCs w:val="18"/>
              </w:rPr>
              <w:t>to 0.6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099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6</w:t>
            </w:r>
          </w:p>
        </w:tc>
      </w:tr>
      <w:tr w:rsidR="00B036C9" w:rsidRPr="00857E87" w14:paraId="72595CF8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7DCE1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830F4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F05B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3CCAB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45</w:t>
            </w:r>
            <w:r>
              <w:rPr>
                <w:sz w:val="18"/>
                <w:szCs w:val="18"/>
              </w:rPr>
              <w:t>5</w:t>
            </w:r>
            <w:r w:rsidRPr="003972BA">
              <w:rPr>
                <w:sz w:val="18"/>
                <w:szCs w:val="18"/>
              </w:rPr>
              <w:t xml:space="preserve"> to 0.5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8E77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7</w:t>
            </w:r>
          </w:p>
        </w:tc>
      </w:tr>
      <w:tr w:rsidR="00B036C9" w:rsidRPr="00857E87" w14:paraId="7E7FAFA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508BF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60534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758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2B8FE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41</w:t>
            </w:r>
            <w:r>
              <w:rPr>
                <w:sz w:val="18"/>
                <w:szCs w:val="18"/>
              </w:rPr>
              <w:t>9</w:t>
            </w:r>
            <w:r w:rsidRPr="003972BA">
              <w:rPr>
                <w:sz w:val="18"/>
                <w:szCs w:val="18"/>
              </w:rPr>
              <w:t xml:space="preserve"> to 0.6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CE08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5</w:t>
            </w:r>
          </w:p>
        </w:tc>
      </w:tr>
      <w:tr w:rsidR="00B036C9" w:rsidRPr="00857E87" w14:paraId="0A7E7390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822343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F7E68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370B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983F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514 to 0.3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E5A3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5</w:t>
            </w:r>
          </w:p>
        </w:tc>
      </w:tr>
      <w:tr w:rsidR="00B036C9" w:rsidRPr="00857E87" w14:paraId="22211859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240A8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4546C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B7B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F79FC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48</w:t>
            </w:r>
            <w:r>
              <w:rPr>
                <w:sz w:val="18"/>
                <w:szCs w:val="18"/>
              </w:rPr>
              <w:t>2</w:t>
            </w:r>
            <w:r w:rsidRPr="003972BA">
              <w:rPr>
                <w:sz w:val="18"/>
                <w:szCs w:val="18"/>
              </w:rPr>
              <w:t xml:space="preserve"> to 0.3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B395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991</w:t>
            </w:r>
          </w:p>
        </w:tc>
      </w:tr>
      <w:tr w:rsidR="00B036C9" w:rsidRPr="00857E87" w14:paraId="77FBF975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AAFD12A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5F8395B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EBD56FD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0BEF63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417 to 0.5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8F84856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B036C9" w:rsidRPr="00857E87" w14:paraId="153A6D86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89E0520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8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1376DA0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675542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E2A9C3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91</w:t>
            </w:r>
            <w:r>
              <w:rPr>
                <w:sz w:val="18"/>
                <w:szCs w:val="18"/>
              </w:rPr>
              <w:t>2</w:t>
            </w:r>
            <w:r w:rsidRPr="003972BA">
              <w:rPr>
                <w:sz w:val="18"/>
                <w:szCs w:val="18"/>
              </w:rPr>
              <w:t xml:space="preserve"> to 0.897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3B7977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2277930C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7D88777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CA6A9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A0B3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BBDE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862 to 0.9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4C3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6D6C6479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60510362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BA025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613E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E4B09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1.208 to 0.7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650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7</w:t>
            </w:r>
          </w:p>
        </w:tc>
      </w:tr>
      <w:tr w:rsidR="00B036C9" w:rsidRPr="00857E87" w14:paraId="47FBB746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72576DF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39998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1A7C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CDEB7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1.016 to 0.7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D9E3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2</w:t>
            </w:r>
          </w:p>
        </w:tc>
      </w:tr>
      <w:tr w:rsidR="00B036C9" w:rsidRPr="00857E87" w14:paraId="7FE8CA0C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1EB2E22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AD752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46E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2A9EF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43</w:t>
            </w:r>
            <w:r>
              <w:rPr>
                <w:sz w:val="18"/>
                <w:szCs w:val="18"/>
              </w:rPr>
              <w:t>6</w:t>
            </w:r>
            <w:r w:rsidRPr="003972BA">
              <w:rPr>
                <w:sz w:val="18"/>
                <w:szCs w:val="18"/>
              </w:rPr>
              <w:t xml:space="preserve"> to 0.5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1643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27643BEB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209C3A0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AFF21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4DA3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125F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92</w:t>
            </w:r>
            <w:r>
              <w:rPr>
                <w:sz w:val="18"/>
                <w:szCs w:val="18"/>
              </w:rPr>
              <w:t>8</w:t>
            </w:r>
            <w:r w:rsidRPr="003972BA">
              <w:rPr>
                <w:sz w:val="18"/>
                <w:szCs w:val="18"/>
              </w:rPr>
              <w:t xml:space="preserve"> to 0.48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D7C4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0</w:t>
            </w:r>
          </w:p>
        </w:tc>
      </w:tr>
      <w:tr w:rsidR="00B036C9" w:rsidRPr="00857E87" w14:paraId="26857B96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4B5B654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A77B8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9687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E73DC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615 to 0.39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AF5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0</w:t>
            </w:r>
          </w:p>
        </w:tc>
      </w:tr>
      <w:tr w:rsidR="00B036C9" w:rsidRPr="00857E87" w14:paraId="650D1420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69E2F61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6DC71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B4F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2405F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9</w:t>
            </w:r>
            <w:r>
              <w:rPr>
                <w:sz w:val="18"/>
                <w:szCs w:val="18"/>
              </w:rPr>
              <w:t>40</w:t>
            </w:r>
            <w:r w:rsidRPr="003972BA">
              <w:rPr>
                <w:sz w:val="18"/>
                <w:szCs w:val="18"/>
              </w:rPr>
              <w:t xml:space="preserve"> to 0.4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51DA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6</w:t>
            </w:r>
          </w:p>
        </w:tc>
      </w:tr>
      <w:tr w:rsidR="00B036C9" w:rsidRPr="00857E87" w14:paraId="2992EB4B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41C9FA1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C6F30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8A09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65004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59</w:t>
            </w:r>
            <w:r>
              <w:rPr>
                <w:sz w:val="18"/>
                <w:szCs w:val="18"/>
              </w:rPr>
              <w:t>8</w:t>
            </w:r>
            <w:r w:rsidRPr="003972BA">
              <w:rPr>
                <w:sz w:val="18"/>
                <w:szCs w:val="18"/>
              </w:rPr>
              <w:t xml:space="preserve"> to 0.3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6DA3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7</w:t>
            </w:r>
          </w:p>
        </w:tc>
      </w:tr>
      <w:tr w:rsidR="00B036C9" w:rsidRPr="00857E87" w14:paraId="3EA4E0C8" w14:textId="77777777" w:rsidTr="007566B4">
        <w:trPr>
          <w:trHeight w:val="67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59775D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44D976" w14:textId="77777777" w:rsidR="00B036C9" w:rsidRPr="003972BA" w:rsidRDefault="00B036C9" w:rsidP="007566B4">
            <w:pPr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78A4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610D7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587 to 0.8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EDDEE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5</w:t>
            </w:r>
          </w:p>
        </w:tc>
      </w:tr>
    </w:tbl>
    <w:p w14:paraId="56503318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DC502C6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A0844B6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A40F1B4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8855C56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F340FD4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B5027E3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D16EA49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326BC8D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01C3261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4C5A62D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D84FE9E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228A6F3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C9990E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A595CA4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143CE2D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14982F1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C31354A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6D61446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DD4AAB4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2A59D1A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6889C86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1E9B5B7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DED230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D6636AF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54CC1AC" w14:textId="77777777" w:rsidR="00B036C9" w:rsidRDefault="00B036C9" w:rsidP="00B036C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CAEC51D" w14:textId="77777777" w:rsidR="00B036C9" w:rsidRPr="005E374C" w:rsidRDefault="00B036C9" w:rsidP="00B036C9">
      <w:pPr>
        <w:rPr>
          <w:sz w:val="20"/>
          <w:szCs w:val="20"/>
        </w:rPr>
      </w:pPr>
      <w:r w:rsidRPr="00857E87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9</w:t>
      </w:r>
      <w:r w:rsidRPr="00857E87"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 xml:space="preserve">Two-way analysis of variance (ANOVA) and </w:t>
      </w:r>
      <w:r w:rsidRPr="00857E87">
        <w:rPr>
          <w:sz w:val="20"/>
          <w:szCs w:val="20"/>
        </w:rPr>
        <w:t xml:space="preserve">Tukey’s </w:t>
      </w:r>
      <w:r>
        <w:rPr>
          <w:sz w:val="20"/>
          <w:szCs w:val="20"/>
        </w:rPr>
        <w:t>m</w:t>
      </w:r>
      <w:r w:rsidRPr="00857E87">
        <w:rPr>
          <w:sz w:val="20"/>
          <w:szCs w:val="20"/>
        </w:rPr>
        <w:t xml:space="preserve">ultiple </w:t>
      </w:r>
      <w:r>
        <w:rPr>
          <w:sz w:val="20"/>
          <w:szCs w:val="20"/>
        </w:rPr>
        <w:t>c</w:t>
      </w:r>
      <w:r w:rsidRPr="00857E87">
        <w:rPr>
          <w:sz w:val="20"/>
          <w:szCs w:val="20"/>
        </w:rPr>
        <w:t xml:space="preserve">omparisons test of </w:t>
      </w:r>
      <w:r>
        <w:rPr>
          <w:i/>
          <w:iCs/>
          <w:sz w:val="20"/>
          <w:szCs w:val="20"/>
        </w:rPr>
        <w:t>P. larvae</w:t>
      </w:r>
      <w:r>
        <w:rPr>
          <w:sz w:val="20"/>
          <w:szCs w:val="20"/>
        </w:rPr>
        <w:t xml:space="preserve"> loads</w:t>
      </w:r>
      <w:r w:rsidRPr="00857E87">
        <w:rPr>
          <w:sz w:val="20"/>
          <w:szCs w:val="20"/>
        </w:rPr>
        <w:t xml:space="preserve"> for </w:t>
      </w:r>
      <w:r>
        <w:rPr>
          <w:sz w:val="20"/>
          <w:szCs w:val="20"/>
        </w:rPr>
        <w:t xml:space="preserve">all five treatment groups (n=3 hives per group) at each week (n=3 timepoints) for the urban location. Tukey HSD test results are bolded for any significant difference between treatment groups within a single timepoint.  </w:t>
      </w:r>
    </w:p>
    <w:p w14:paraId="57CCDD60" w14:textId="77777777" w:rsidR="00B036C9" w:rsidRPr="00857E87" w:rsidRDefault="00B036C9" w:rsidP="00B036C9"/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60"/>
        <w:gridCol w:w="3240"/>
        <w:gridCol w:w="1710"/>
        <w:gridCol w:w="1710"/>
        <w:gridCol w:w="1620"/>
      </w:tblGrid>
      <w:tr w:rsidR="00B036C9" w:rsidRPr="00857E87" w14:paraId="0C46389A" w14:textId="77777777" w:rsidTr="007566B4">
        <w:trPr>
          <w:trHeight w:val="522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69557EAB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0FE95B50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0660C2D7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Tukey's multiple comparisons te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491F5D1D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Mean Diff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5344056A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95.00% CI of diff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73909237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 xml:space="preserve">Adjusted </w:t>
            </w:r>
            <w:r w:rsidRPr="0061216A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1216A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B036C9" w:rsidRPr="00857E87" w14:paraId="354B679E" w14:textId="77777777" w:rsidTr="007566B4">
        <w:tc>
          <w:tcPr>
            <w:tcW w:w="126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CF61FB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0</w:t>
            </w:r>
          </w:p>
        </w:tc>
        <w:tc>
          <w:tcPr>
            <w:tcW w:w="32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92BC365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EF39C3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94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2BD798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982 to 0.1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09EBC75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6</w:t>
            </w:r>
          </w:p>
        </w:tc>
      </w:tr>
      <w:tr w:rsidR="00B036C9" w:rsidRPr="00857E87" w14:paraId="45F9E73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D2DA6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1C8F5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3E8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6FE4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337 to 0.7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7162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0</w:t>
            </w:r>
          </w:p>
        </w:tc>
      </w:tr>
      <w:tr w:rsidR="00B036C9" w:rsidRPr="00857E87" w14:paraId="2E47541D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288F16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611DC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211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9D55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40</w:t>
            </w:r>
            <w:r>
              <w:rPr>
                <w:sz w:val="18"/>
                <w:szCs w:val="18"/>
              </w:rPr>
              <w:t>7</w:t>
            </w:r>
            <w:r w:rsidRPr="00197FF4">
              <w:rPr>
                <w:sz w:val="18"/>
                <w:szCs w:val="18"/>
              </w:rPr>
              <w:t xml:space="preserve"> to 0.77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DCD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1</w:t>
            </w:r>
          </w:p>
        </w:tc>
      </w:tr>
      <w:tr w:rsidR="00B036C9" w:rsidRPr="00857E87" w14:paraId="2C4024B9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72A9D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B4825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8A8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D851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420 to 0.6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909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0</w:t>
            </w:r>
          </w:p>
        </w:tc>
      </w:tr>
      <w:tr w:rsidR="00B036C9" w:rsidRPr="00857E87" w14:paraId="5A3F8227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CD94F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81843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7ACB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935E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00</w:t>
            </w:r>
            <w:r>
              <w:rPr>
                <w:sz w:val="18"/>
                <w:szCs w:val="18"/>
              </w:rPr>
              <w:t>4</w:t>
            </w:r>
            <w:r w:rsidRPr="00197FF4">
              <w:rPr>
                <w:sz w:val="18"/>
                <w:szCs w:val="18"/>
              </w:rPr>
              <w:t xml:space="preserve"> to 1.2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C7D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</w:tr>
      <w:tr w:rsidR="00B036C9" w:rsidRPr="00857E87" w14:paraId="3B57A5A9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70FB4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54003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B62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9511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06</w:t>
            </w:r>
            <w:r>
              <w:rPr>
                <w:sz w:val="18"/>
                <w:szCs w:val="18"/>
              </w:rPr>
              <w:t>9</w:t>
            </w:r>
            <w:r w:rsidRPr="00197FF4">
              <w:rPr>
                <w:sz w:val="18"/>
                <w:szCs w:val="18"/>
              </w:rPr>
              <w:t xml:space="preserve"> to 1.2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497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3</w:t>
            </w:r>
          </w:p>
        </w:tc>
      </w:tr>
      <w:tr w:rsidR="00B036C9" w:rsidRPr="00857E87" w14:paraId="15E1A82A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7B242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6CB41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435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472C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08</w:t>
            </w:r>
            <w:r>
              <w:rPr>
                <w:sz w:val="18"/>
                <w:szCs w:val="18"/>
              </w:rPr>
              <w:t>7</w:t>
            </w:r>
            <w:r w:rsidRPr="00197FF4">
              <w:rPr>
                <w:sz w:val="18"/>
                <w:szCs w:val="18"/>
              </w:rPr>
              <w:t xml:space="preserve"> to 1.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97D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0</w:t>
            </w:r>
          </w:p>
        </w:tc>
      </w:tr>
      <w:tr w:rsidR="00B036C9" w:rsidRPr="00857E87" w14:paraId="74B8BE15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FD084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48940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523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7D18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626 to 0.5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1CE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0F523C6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6133D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EEE37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7A7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8E45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641 to 0.4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38F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4</w:t>
            </w:r>
          </w:p>
        </w:tc>
      </w:tr>
      <w:tr w:rsidR="00B036C9" w:rsidRPr="00857E87" w14:paraId="639B318F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0E387F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3E30A8F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18D9E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C6C577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66</w:t>
            </w:r>
            <w:r>
              <w:rPr>
                <w:sz w:val="18"/>
                <w:szCs w:val="18"/>
              </w:rPr>
              <w:t>3</w:t>
            </w:r>
            <w:r w:rsidRPr="00197FF4">
              <w:rPr>
                <w:sz w:val="18"/>
                <w:szCs w:val="18"/>
              </w:rPr>
              <w:t xml:space="preserve"> to 0.5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3648DA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18411786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3C9186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4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4B954D8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4F8DC3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A257D4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58</w:t>
            </w:r>
            <w:r>
              <w:rPr>
                <w:sz w:val="18"/>
                <w:szCs w:val="18"/>
              </w:rPr>
              <w:t>3</w:t>
            </w:r>
            <w:r w:rsidRPr="00197FF4">
              <w:rPr>
                <w:sz w:val="18"/>
                <w:szCs w:val="18"/>
              </w:rPr>
              <w:t xml:space="preserve"> to 0.594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B43EF5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50C871C6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30376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9A44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5DC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9C22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318</w:t>
            </w:r>
            <w:r>
              <w:rPr>
                <w:sz w:val="18"/>
                <w:szCs w:val="18"/>
              </w:rPr>
              <w:t xml:space="preserve"> </w:t>
            </w:r>
            <w:r w:rsidRPr="00197FF4">
              <w:rPr>
                <w:sz w:val="18"/>
                <w:szCs w:val="18"/>
              </w:rPr>
              <w:t>to 0.7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3FF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9</w:t>
            </w:r>
          </w:p>
        </w:tc>
      </w:tr>
      <w:tr w:rsidR="00B036C9" w:rsidRPr="00857E87" w14:paraId="51CAE29F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C1A0D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4C8E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FE0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8E79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364 to 0.8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A4E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6</w:t>
            </w:r>
          </w:p>
        </w:tc>
      </w:tr>
      <w:tr w:rsidR="00B036C9" w:rsidRPr="00857E87" w14:paraId="627EB978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64CA2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BEC39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071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6188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318 to 0.7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D3F9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9</w:t>
            </w:r>
          </w:p>
        </w:tc>
      </w:tr>
      <w:tr w:rsidR="00B036C9" w:rsidRPr="00857E87" w14:paraId="3CF8878D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9E0B6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8745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119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73A6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384 to 0.8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86C1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1</w:t>
            </w:r>
          </w:p>
        </w:tc>
      </w:tr>
      <w:tr w:rsidR="00B036C9" w:rsidRPr="00857E87" w14:paraId="5CE0038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74FF1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B1184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A79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B70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42</w:t>
            </w:r>
            <w:r>
              <w:rPr>
                <w:sz w:val="18"/>
                <w:szCs w:val="18"/>
              </w:rPr>
              <w:t>6</w:t>
            </w:r>
            <w:r w:rsidRPr="00197FF4">
              <w:rPr>
                <w:sz w:val="18"/>
                <w:szCs w:val="18"/>
              </w:rPr>
              <w:t xml:space="preserve"> to 0.8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747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9</w:t>
            </w:r>
          </w:p>
        </w:tc>
      </w:tr>
      <w:tr w:rsidR="00B036C9" w:rsidRPr="00857E87" w14:paraId="231BF908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F3D172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6CAD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994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2824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384 to 0.8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A1E8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1</w:t>
            </w:r>
          </w:p>
        </w:tc>
      </w:tr>
      <w:tr w:rsidR="00B036C9" w:rsidRPr="00857E87" w14:paraId="3748344D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2D60C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686F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6EF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13A1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603 to 0.6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62A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34074E37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0B3813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3236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A22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6581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55</w:t>
            </w:r>
            <w:r>
              <w:rPr>
                <w:sz w:val="18"/>
                <w:szCs w:val="18"/>
              </w:rPr>
              <w:t>9</w:t>
            </w:r>
            <w:r w:rsidRPr="00197FF4">
              <w:rPr>
                <w:sz w:val="18"/>
                <w:szCs w:val="18"/>
              </w:rPr>
              <w:t xml:space="preserve"> to 0.5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F406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4F448C19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506B20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32A679F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CD5ECB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5E6296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603 to 0.6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9CF42DA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7BB6EB6B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3BF8B67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8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3653AC9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311AD5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834E10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58</w:t>
            </w:r>
            <w:r>
              <w:rPr>
                <w:sz w:val="18"/>
                <w:szCs w:val="18"/>
              </w:rPr>
              <w:t>3</w:t>
            </w:r>
            <w:r w:rsidRPr="00197FF4">
              <w:rPr>
                <w:sz w:val="18"/>
                <w:szCs w:val="18"/>
              </w:rPr>
              <w:t xml:space="preserve"> to 0.594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FAA1A1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46E4A002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337261A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83DC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981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4946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318</w:t>
            </w:r>
            <w:r>
              <w:rPr>
                <w:sz w:val="18"/>
                <w:szCs w:val="18"/>
              </w:rPr>
              <w:t xml:space="preserve"> </w:t>
            </w:r>
            <w:r w:rsidRPr="00197FF4">
              <w:rPr>
                <w:sz w:val="18"/>
                <w:szCs w:val="18"/>
              </w:rPr>
              <w:t>to 0.7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E1A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9</w:t>
            </w:r>
          </w:p>
        </w:tc>
      </w:tr>
      <w:tr w:rsidR="00B036C9" w:rsidRPr="00857E87" w14:paraId="2A369ED2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4BDB57B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13CB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BAA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DA2D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364 to 0.8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E99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6</w:t>
            </w:r>
          </w:p>
        </w:tc>
      </w:tr>
      <w:tr w:rsidR="00B036C9" w:rsidRPr="00857E87" w14:paraId="7104B6F6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0C779FC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965B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0D5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ECA5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318 to 0.7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7DB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9</w:t>
            </w:r>
          </w:p>
        </w:tc>
      </w:tr>
      <w:tr w:rsidR="00B036C9" w:rsidRPr="00857E87" w14:paraId="7B995701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5CEBE14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DEF1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ACE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73E4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384 to 0.8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246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1</w:t>
            </w:r>
          </w:p>
        </w:tc>
      </w:tr>
      <w:tr w:rsidR="00B036C9" w:rsidRPr="00857E87" w14:paraId="7542A717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44ABC34A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FC66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1835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F801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42</w:t>
            </w:r>
            <w:r>
              <w:rPr>
                <w:sz w:val="18"/>
                <w:szCs w:val="18"/>
              </w:rPr>
              <w:t>3</w:t>
            </w:r>
            <w:r w:rsidRPr="00197FF4">
              <w:rPr>
                <w:sz w:val="18"/>
                <w:szCs w:val="18"/>
              </w:rPr>
              <w:t xml:space="preserve"> to 0.8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0690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9</w:t>
            </w:r>
          </w:p>
        </w:tc>
      </w:tr>
      <w:tr w:rsidR="00B036C9" w:rsidRPr="00857E87" w14:paraId="7353BFE1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1911030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E367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C7B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7098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384 to 0.8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790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51</w:t>
            </w:r>
          </w:p>
        </w:tc>
      </w:tr>
      <w:tr w:rsidR="00B036C9" w:rsidRPr="00857E87" w14:paraId="3A5AC3B4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6EF51FB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F5905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FA0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3610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603 to 0.6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D629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2C3E04F9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47129DF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20051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EE2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6458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55</w:t>
            </w:r>
            <w:r>
              <w:rPr>
                <w:sz w:val="18"/>
                <w:szCs w:val="18"/>
              </w:rPr>
              <w:t>9</w:t>
            </w:r>
            <w:r w:rsidRPr="00197FF4">
              <w:rPr>
                <w:sz w:val="18"/>
                <w:szCs w:val="18"/>
              </w:rPr>
              <w:t xml:space="preserve"> to 0.5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0D59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4C8770BC" w14:textId="77777777" w:rsidTr="007566B4">
        <w:trPr>
          <w:trHeight w:val="67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517EAD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7591DB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964B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487D9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603 to 0.6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6F8E6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</w:tbl>
    <w:p w14:paraId="02FCCCB2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7456776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C9EE671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6FB8651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A5CC8A3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489EEC1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A993E46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3F6ED4D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2FA9624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25E9D86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2CDEB3A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0C61032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9683F3C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F4E97F2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527ECC4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7B2EA7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5DA2AE6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DACBEED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7257039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24F2AA6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2240A61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BAF109E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61D4E06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D4700BD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7F43438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E840EDA" w14:textId="77777777" w:rsidR="00B036C9" w:rsidRDefault="00B036C9" w:rsidP="00B036C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B3A981D" w14:textId="77777777" w:rsidR="00B036C9" w:rsidRPr="006910BE" w:rsidRDefault="00B036C9" w:rsidP="00B036C9">
      <w:pPr>
        <w:rPr>
          <w:b/>
          <w:bCs/>
          <w:sz w:val="20"/>
          <w:szCs w:val="20"/>
        </w:rPr>
      </w:pPr>
      <w:r w:rsidRPr="00857E87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10</w:t>
      </w:r>
      <w:r w:rsidRPr="00857E87"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 xml:space="preserve">Two-way analysis of variance (ANOVA) and </w:t>
      </w:r>
      <w:r w:rsidRPr="00857E87">
        <w:rPr>
          <w:sz w:val="20"/>
          <w:szCs w:val="20"/>
        </w:rPr>
        <w:t xml:space="preserve">Tukey’s </w:t>
      </w:r>
      <w:r>
        <w:rPr>
          <w:sz w:val="20"/>
          <w:szCs w:val="20"/>
        </w:rPr>
        <w:t>m</w:t>
      </w:r>
      <w:r w:rsidRPr="00857E87">
        <w:rPr>
          <w:sz w:val="20"/>
          <w:szCs w:val="20"/>
        </w:rPr>
        <w:t xml:space="preserve">ultiple </w:t>
      </w:r>
      <w:r>
        <w:rPr>
          <w:sz w:val="20"/>
          <w:szCs w:val="20"/>
        </w:rPr>
        <w:t>c</w:t>
      </w:r>
      <w:r w:rsidRPr="00857E87">
        <w:rPr>
          <w:sz w:val="20"/>
          <w:szCs w:val="20"/>
        </w:rPr>
        <w:t xml:space="preserve">omparisons test of </w:t>
      </w:r>
      <w:r>
        <w:rPr>
          <w:i/>
          <w:iCs/>
          <w:sz w:val="20"/>
          <w:szCs w:val="20"/>
        </w:rPr>
        <w:t>P. larvae</w:t>
      </w:r>
      <w:r>
        <w:rPr>
          <w:sz w:val="20"/>
          <w:szCs w:val="20"/>
        </w:rPr>
        <w:t xml:space="preserve"> loads</w:t>
      </w:r>
      <w:r w:rsidRPr="00857E87">
        <w:rPr>
          <w:sz w:val="20"/>
          <w:szCs w:val="20"/>
        </w:rPr>
        <w:t xml:space="preserve"> for </w:t>
      </w:r>
      <w:r>
        <w:rPr>
          <w:sz w:val="20"/>
          <w:szCs w:val="20"/>
        </w:rPr>
        <w:t xml:space="preserve">all five treatment groups (n=3 hives per group) at each week (n=3 timepoints) for the forage-rich location. Tukey HSD tests results are bolded for significant difference between treatment groups within a single timepoint.  </w:t>
      </w:r>
    </w:p>
    <w:p w14:paraId="31EA5EFC" w14:textId="77777777" w:rsidR="00B036C9" w:rsidRPr="00857E87" w:rsidRDefault="00B036C9" w:rsidP="00B036C9"/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60"/>
        <w:gridCol w:w="3240"/>
        <w:gridCol w:w="1710"/>
        <w:gridCol w:w="1710"/>
        <w:gridCol w:w="1620"/>
      </w:tblGrid>
      <w:tr w:rsidR="00B036C9" w:rsidRPr="00857E87" w14:paraId="47AFDAF8" w14:textId="77777777" w:rsidTr="007566B4">
        <w:trPr>
          <w:trHeight w:val="522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074ACA35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5B3C12DE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2AACB0A8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Tukey's multiple comparisons te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3E01E6FC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Mean Diff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6A073619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95.00% CI of diff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31B35425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 xml:space="preserve">Adjusted </w:t>
            </w:r>
            <w:r w:rsidRPr="0061216A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1216A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B036C9" w:rsidRPr="00857E87" w14:paraId="5777F2C6" w14:textId="77777777" w:rsidTr="007566B4">
        <w:tc>
          <w:tcPr>
            <w:tcW w:w="126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40703988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0</w:t>
            </w:r>
          </w:p>
        </w:tc>
        <w:tc>
          <w:tcPr>
            <w:tcW w:w="32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2C5BDD4A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5B45334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8CD0B0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3D2BE188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</w:tr>
      <w:tr w:rsidR="00B036C9" w:rsidRPr="00857E87" w14:paraId="440DAB33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A98400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9C753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6E0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9E93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420 to 0.7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F72A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8</w:t>
            </w:r>
          </w:p>
        </w:tc>
      </w:tr>
      <w:tr w:rsidR="00B036C9" w:rsidRPr="00857E87" w14:paraId="01054DA5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6D8C0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2EEB3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F4E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05F9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4</w:t>
            </w:r>
            <w:r>
              <w:rPr>
                <w:sz w:val="18"/>
                <w:szCs w:val="18"/>
              </w:rPr>
              <w:t xml:space="preserve">60 </w:t>
            </w:r>
            <w:r w:rsidRPr="00197FF4">
              <w:rPr>
                <w:sz w:val="18"/>
                <w:szCs w:val="18"/>
              </w:rPr>
              <w:t>to 0.1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4435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1</w:t>
            </w:r>
          </w:p>
        </w:tc>
      </w:tr>
      <w:tr w:rsidR="00B036C9" w:rsidRPr="00857E87" w14:paraId="0B347AAD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8062B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90EE2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BCB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045F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2.722 to 0.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093F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1</w:t>
            </w:r>
          </w:p>
        </w:tc>
      </w:tr>
      <w:tr w:rsidR="00B036C9" w:rsidRPr="00857E87" w14:paraId="42974602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52E89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17CA3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514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514D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420 to 0.7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E2B7D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8</w:t>
            </w:r>
          </w:p>
        </w:tc>
      </w:tr>
      <w:tr w:rsidR="00B036C9" w:rsidRPr="00857E87" w14:paraId="1E81071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658E46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FDB37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80E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3196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4</w:t>
            </w:r>
            <w:r>
              <w:rPr>
                <w:sz w:val="18"/>
                <w:szCs w:val="18"/>
              </w:rPr>
              <w:t>60</w:t>
            </w:r>
            <w:r w:rsidRPr="00197FF4">
              <w:rPr>
                <w:sz w:val="18"/>
                <w:szCs w:val="18"/>
              </w:rPr>
              <w:t xml:space="preserve"> to 0.1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4514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1</w:t>
            </w:r>
          </w:p>
        </w:tc>
      </w:tr>
      <w:tr w:rsidR="00B036C9" w:rsidRPr="00857E87" w14:paraId="190550A9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FA4D6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95EC2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249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0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9DF8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2.722 to 0.6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A8CB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1</w:t>
            </w:r>
          </w:p>
        </w:tc>
      </w:tr>
      <w:tr w:rsidR="00B036C9" w:rsidRPr="00857E87" w14:paraId="79A24239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F41FD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72B2A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C7D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27E49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0.94</w:t>
            </w:r>
            <w:r>
              <w:rPr>
                <w:sz w:val="18"/>
                <w:szCs w:val="18"/>
              </w:rPr>
              <w:t>4</w:t>
            </w:r>
            <w:r w:rsidRPr="00197FF4">
              <w:rPr>
                <w:sz w:val="18"/>
                <w:szCs w:val="18"/>
              </w:rPr>
              <w:t xml:space="preserve"> to 1.2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A809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5</w:t>
            </w:r>
          </w:p>
        </w:tc>
      </w:tr>
      <w:tr w:rsidR="00B036C9" w:rsidRPr="00857E87" w14:paraId="1591B406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D3868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DED8C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E64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7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52A8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2.512 to 1.0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623E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9</w:t>
            </w:r>
          </w:p>
        </w:tc>
      </w:tr>
      <w:tr w:rsidR="00B036C9" w:rsidRPr="00857E87" w14:paraId="5ADB9A03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B4194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53B97FB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A425F7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F540AB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2.564 to 0.8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62B6C03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3</w:t>
            </w:r>
          </w:p>
        </w:tc>
      </w:tr>
      <w:tr w:rsidR="00B036C9" w:rsidRPr="00857E87" w14:paraId="54A5EAB4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5B046A6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4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69314D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392467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DA6AB2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4.893 to 5.556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E001803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36E4E786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29DD6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F5C0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9D5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683CC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5.363 to 5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1DD9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7A9BE7BB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92C36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F9B24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F818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F76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5.045 to 5.3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396D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64685DFA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15E8A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BCC0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FAB6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7E25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4.640 to 6.9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3094" w14:textId="77777777" w:rsidR="00B036C9" w:rsidRPr="00DF08DC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4</w:t>
            </w:r>
          </w:p>
        </w:tc>
      </w:tr>
      <w:tr w:rsidR="00B036C9" w:rsidRPr="00857E87" w14:paraId="0B23A918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EA333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B796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507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2E25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4.049 to 3.0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1085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0</w:t>
            </w:r>
          </w:p>
        </w:tc>
      </w:tr>
      <w:tr w:rsidR="00B036C9" w:rsidRPr="00857E87" w14:paraId="0B6D49F8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1AAB0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0E77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AC1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610F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4.002 to 3.6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1A42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B036C9" w:rsidRPr="00857E87" w14:paraId="32A7F1DC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BB6976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9C0D1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C97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B0B1B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2.356 to 4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02D7" w14:textId="77777777" w:rsidR="00B036C9" w:rsidRPr="00DF08DC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6</w:t>
            </w:r>
          </w:p>
        </w:tc>
      </w:tr>
      <w:tr w:rsidR="00B036C9" w:rsidRPr="00857E87" w14:paraId="0AF4B13D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F6532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0A48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CE0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CBDD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3.173 to 3.8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2499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B036C9" w:rsidRPr="00857E87" w14:paraId="13EFDDAA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4038B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CB03B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828E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412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1.227 to 3.9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5AA9" w14:textId="77777777" w:rsidR="00B036C9" w:rsidRPr="00DF08DC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443</w:t>
            </w:r>
          </w:p>
        </w:tc>
      </w:tr>
      <w:tr w:rsidR="00B036C9" w:rsidRPr="00857E87" w14:paraId="3518D1DD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17752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2F76F48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74E38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44907F0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2.080 to 4.0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C23285" w14:textId="77777777" w:rsidR="00B036C9" w:rsidRPr="00DF08DC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0.790</w:t>
            </w:r>
          </w:p>
        </w:tc>
      </w:tr>
      <w:tr w:rsidR="00B036C9" w:rsidRPr="00857E87" w14:paraId="477003AB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1437D1F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8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3C7DFAE8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80F6B2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28DFF9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5.418 to 5.337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C92666B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53655119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2F498712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F901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6274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5E5A5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5.350 to 4.5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94D4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B036C9" w:rsidRPr="00857E87" w14:paraId="1E9CBB07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70E4FBE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FD1BD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01D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8BE0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6.809 to 3.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5CED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4</w:t>
            </w:r>
          </w:p>
        </w:tc>
      </w:tr>
      <w:tr w:rsidR="00B036C9" w:rsidRPr="00857E87" w14:paraId="09C461F3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7DBFC79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8FA1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E54F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9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D5135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6.954 to 3.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25D0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2</w:t>
            </w:r>
          </w:p>
        </w:tc>
      </w:tr>
      <w:tr w:rsidR="00B036C9" w:rsidRPr="00857E87" w14:paraId="16985E24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4DEE626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1A298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77C41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6BE0D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4.501 to 3.7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DCE8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B036C9" w:rsidRPr="00857E87" w14:paraId="7CBE847E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6E6044D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E1464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3F2F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7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1B57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5.860 to 2.2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0D7F" w14:textId="77777777" w:rsidR="00B036C9" w:rsidRPr="00DF08DC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4</w:t>
            </w:r>
          </w:p>
        </w:tc>
      </w:tr>
      <w:tr w:rsidR="00B036C9" w:rsidRPr="00857E87" w14:paraId="37EC1C53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33EDE14A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8B5F7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95A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8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F081A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6.174 to 2.4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9E84" w14:textId="77777777" w:rsidR="00B036C9" w:rsidRPr="00DF08DC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6</w:t>
            </w:r>
          </w:p>
        </w:tc>
      </w:tr>
      <w:tr w:rsidR="00B036C9" w:rsidRPr="00857E87" w14:paraId="782DB597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780764F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9E04D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D233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4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2BB67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3.858 to 0.99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4632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8</w:t>
            </w:r>
          </w:p>
        </w:tc>
      </w:tr>
      <w:tr w:rsidR="00B036C9" w:rsidRPr="00857E87" w14:paraId="7F91A3E2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0C9C625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62AAD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2515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5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B889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4.821 to 1.7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13A0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9</w:t>
            </w:r>
          </w:p>
        </w:tc>
      </w:tr>
      <w:tr w:rsidR="00B036C9" w:rsidRPr="00857E87" w14:paraId="6A52CACB" w14:textId="77777777" w:rsidTr="007566B4">
        <w:trPr>
          <w:trHeight w:val="67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490F3D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DA4D7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B5BF8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6435B2" w14:textId="77777777" w:rsidR="00B036C9" w:rsidRPr="00197FF4" w:rsidRDefault="00B036C9" w:rsidP="007566B4">
            <w:pPr>
              <w:jc w:val="center"/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-3.042 to 2.87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CF07E" w14:textId="77777777" w:rsidR="00B036C9" w:rsidRPr="00197FF4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</w:tbl>
    <w:p w14:paraId="053AB05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78C4809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BB444D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6DC25940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3E6E855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C6BD6ED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02117F7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0A13EB8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4EFC01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CA9AC8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44D228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E33045E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63B43C4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AA3AA31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3C4FA88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6CC205A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001FA95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6F6F076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A739989" w14:textId="77777777" w:rsidR="00B036C9" w:rsidRDefault="00B036C9" w:rsidP="00B036C9">
      <w:pPr>
        <w:rPr>
          <w:b/>
          <w:bCs/>
          <w:sz w:val="20"/>
          <w:szCs w:val="20"/>
        </w:rPr>
      </w:pPr>
    </w:p>
    <w:p w14:paraId="4FD5FF3A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FAD2178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FE9EACA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BE0F3F8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FFC277E" w14:textId="77777777" w:rsidR="00B036C9" w:rsidRDefault="00B036C9" w:rsidP="00B036C9">
      <w:pPr>
        <w:rPr>
          <w:b/>
          <w:bCs/>
          <w:sz w:val="20"/>
          <w:szCs w:val="20"/>
        </w:rPr>
      </w:pPr>
    </w:p>
    <w:p w14:paraId="2783E1A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9752F3F" w14:textId="77777777" w:rsidR="00B036C9" w:rsidRDefault="00B036C9" w:rsidP="00B036C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6FA23A5B" w14:textId="77777777" w:rsidR="00B036C9" w:rsidRPr="005E374C" w:rsidRDefault="00B036C9" w:rsidP="00B036C9">
      <w:pPr>
        <w:rPr>
          <w:sz w:val="20"/>
          <w:szCs w:val="20"/>
        </w:rPr>
      </w:pPr>
      <w:r w:rsidRPr="00857E87">
        <w:rPr>
          <w:b/>
          <w:bCs/>
          <w:sz w:val="20"/>
          <w:szCs w:val="20"/>
        </w:rPr>
        <w:lastRenderedPageBreak/>
        <w:t xml:space="preserve">Table </w:t>
      </w:r>
      <w:r>
        <w:rPr>
          <w:b/>
          <w:bCs/>
          <w:sz w:val="20"/>
          <w:szCs w:val="20"/>
        </w:rPr>
        <w:t>S11</w:t>
      </w:r>
      <w:r w:rsidRPr="00857E87"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 xml:space="preserve">Two-way analysis of variance (ANOVA) and </w:t>
      </w:r>
      <w:r w:rsidRPr="00857E87">
        <w:rPr>
          <w:sz w:val="20"/>
          <w:szCs w:val="20"/>
        </w:rPr>
        <w:t xml:space="preserve">Tukey’s </w:t>
      </w:r>
      <w:r>
        <w:rPr>
          <w:sz w:val="20"/>
          <w:szCs w:val="20"/>
        </w:rPr>
        <w:t>m</w:t>
      </w:r>
      <w:r w:rsidRPr="00857E87">
        <w:rPr>
          <w:sz w:val="20"/>
          <w:szCs w:val="20"/>
        </w:rPr>
        <w:t xml:space="preserve">ultiple </w:t>
      </w:r>
      <w:r>
        <w:rPr>
          <w:sz w:val="20"/>
          <w:szCs w:val="20"/>
        </w:rPr>
        <w:t>c</w:t>
      </w:r>
      <w:r w:rsidRPr="00857E87">
        <w:rPr>
          <w:sz w:val="20"/>
          <w:szCs w:val="20"/>
        </w:rPr>
        <w:t xml:space="preserve">omparisons test of </w:t>
      </w:r>
      <w:r>
        <w:rPr>
          <w:i/>
          <w:iCs/>
          <w:sz w:val="20"/>
          <w:szCs w:val="20"/>
        </w:rPr>
        <w:t>P. larvae</w:t>
      </w:r>
      <w:r>
        <w:rPr>
          <w:sz w:val="20"/>
          <w:szCs w:val="20"/>
        </w:rPr>
        <w:t xml:space="preserve"> loads</w:t>
      </w:r>
      <w:r w:rsidRPr="00857E87">
        <w:rPr>
          <w:sz w:val="20"/>
          <w:szCs w:val="20"/>
        </w:rPr>
        <w:t xml:space="preserve"> for </w:t>
      </w:r>
      <w:r>
        <w:rPr>
          <w:sz w:val="20"/>
          <w:szCs w:val="20"/>
        </w:rPr>
        <w:t xml:space="preserve">all five treatment groups (n=3 hives per group) at each week (n=3 timepoints) for the agricultural location. Tukey HSD tests results are bolded for significant difference between treatment groups within a single timepoint.  </w:t>
      </w:r>
    </w:p>
    <w:p w14:paraId="3DA5B749" w14:textId="77777777" w:rsidR="00B036C9" w:rsidRPr="00857E87" w:rsidRDefault="00B036C9" w:rsidP="00B036C9"/>
    <w:tbl>
      <w:tblPr>
        <w:tblStyle w:val="TableGrid"/>
        <w:tblW w:w="9540" w:type="dxa"/>
        <w:tblLook w:val="04A0" w:firstRow="1" w:lastRow="0" w:firstColumn="1" w:lastColumn="0" w:noHBand="0" w:noVBand="1"/>
      </w:tblPr>
      <w:tblGrid>
        <w:gridCol w:w="1260"/>
        <w:gridCol w:w="3240"/>
        <w:gridCol w:w="1710"/>
        <w:gridCol w:w="1710"/>
        <w:gridCol w:w="1620"/>
      </w:tblGrid>
      <w:tr w:rsidR="00B036C9" w:rsidRPr="00857E87" w14:paraId="529EF5D3" w14:textId="77777777" w:rsidTr="007566B4">
        <w:trPr>
          <w:trHeight w:val="522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19753986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412C8087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634B9362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Tukey's multiple comparisons tes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6561F65C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Mean Diff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7A350681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>95.00% CI of diff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5F476FF5" w14:textId="77777777" w:rsidR="00B036C9" w:rsidRPr="0061216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61216A">
              <w:rPr>
                <w:b/>
                <w:bCs/>
                <w:sz w:val="18"/>
                <w:szCs w:val="18"/>
              </w:rPr>
              <w:t xml:space="preserve">Adjusted </w:t>
            </w:r>
            <w:r w:rsidRPr="0061216A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1216A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B036C9" w:rsidRPr="00857E87" w14:paraId="3922ED69" w14:textId="77777777" w:rsidTr="007566B4">
        <w:tc>
          <w:tcPr>
            <w:tcW w:w="1260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749881A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0</w:t>
            </w:r>
          </w:p>
        </w:tc>
        <w:tc>
          <w:tcPr>
            <w:tcW w:w="32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AF72F3B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7DB9F7C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0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7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5F822299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37</w:t>
            </w:r>
            <w:r>
              <w:rPr>
                <w:sz w:val="18"/>
                <w:szCs w:val="18"/>
              </w:rPr>
              <w:t>8</w:t>
            </w:r>
            <w:r w:rsidRPr="003972BA">
              <w:rPr>
                <w:sz w:val="18"/>
                <w:szCs w:val="18"/>
              </w:rPr>
              <w:t xml:space="preserve"> to 0.248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E763D8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946</w:t>
            </w:r>
          </w:p>
        </w:tc>
      </w:tr>
      <w:tr w:rsidR="00B036C9" w:rsidRPr="00857E87" w14:paraId="43E78D6E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FAA3A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5BEC0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3873E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0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837E9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05</w:t>
            </w:r>
            <w:r>
              <w:rPr>
                <w:sz w:val="18"/>
                <w:szCs w:val="18"/>
              </w:rPr>
              <w:t>9</w:t>
            </w:r>
            <w:r w:rsidRPr="003972BA">
              <w:rPr>
                <w:sz w:val="18"/>
                <w:szCs w:val="18"/>
              </w:rPr>
              <w:t xml:space="preserve"> to 0.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585B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853</w:t>
            </w:r>
          </w:p>
        </w:tc>
      </w:tr>
      <w:tr w:rsidR="00B036C9" w:rsidRPr="00857E87" w14:paraId="49EC972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299E8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3C4FC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8E1DF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0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DF83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12</w:t>
            </w:r>
            <w:r>
              <w:rPr>
                <w:sz w:val="18"/>
                <w:szCs w:val="18"/>
              </w:rPr>
              <w:t>3</w:t>
            </w:r>
            <w:r w:rsidRPr="003972BA">
              <w:rPr>
                <w:sz w:val="18"/>
                <w:szCs w:val="18"/>
              </w:rPr>
              <w:t xml:space="preserve"> to 0.1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70A8E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0174129C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6F2AB4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60114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40CE5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0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F829C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07</w:t>
            </w:r>
            <w:r>
              <w:rPr>
                <w:sz w:val="18"/>
                <w:szCs w:val="18"/>
              </w:rPr>
              <w:t>7</w:t>
            </w:r>
            <w:r w:rsidRPr="003972BA">
              <w:rPr>
                <w:sz w:val="18"/>
                <w:szCs w:val="18"/>
              </w:rPr>
              <w:t xml:space="preserve"> to 0.0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2773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99</w:t>
            </w:r>
            <w:r>
              <w:rPr>
                <w:sz w:val="18"/>
                <w:szCs w:val="18"/>
              </w:rPr>
              <w:t>8</w:t>
            </w:r>
          </w:p>
        </w:tc>
      </w:tr>
      <w:tr w:rsidR="00B036C9" w:rsidRPr="00857E87" w14:paraId="22B86969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FAA2C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42176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47765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0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53B2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22</w:t>
            </w:r>
            <w:r>
              <w:rPr>
                <w:sz w:val="18"/>
                <w:szCs w:val="18"/>
              </w:rPr>
              <w:t>6</w:t>
            </w:r>
            <w:r w:rsidRPr="003972BA">
              <w:rPr>
                <w:sz w:val="18"/>
                <w:szCs w:val="18"/>
              </w:rPr>
              <w:t xml:space="preserve"> to 0.4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A27DF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849</w:t>
            </w:r>
          </w:p>
        </w:tc>
      </w:tr>
      <w:tr w:rsidR="00B036C9" w:rsidRPr="00857E87" w14:paraId="66008740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B09AF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6BE70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4C96B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FBF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25</w:t>
            </w:r>
            <w:r>
              <w:rPr>
                <w:sz w:val="18"/>
                <w:szCs w:val="18"/>
              </w:rPr>
              <w:t>6</w:t>
            </w:r>
            <w:r w:rsidRPr="003972BA">
              <w:rPr>
                <w:sz w:val="18"/>
                <w:szCs w:val="18"/>
              </w:rPr>
              <w:t xml:space="preserve"> to 0.3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11FE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96</w:t>
            </w:r>
            <w:r>
              <w:rPr>
                <w:sz w:val="18"/>
                <w:szCs w:val="18"/>
              </w:rPr>
              <w:t>7</w:t>
            </w:r>
          </w:p>
        </w:tc>
      </w:tr>
      <w:tr w:rsidR="00B036C9" w:rsidRPr="00857E87" w14:paraId="65061B78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5188E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DF0EA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0298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0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62F3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239 to 0.3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EC8B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914</w:t>
            </w:r>
          </w:p>
        </w:tc>
      </w:tr>
      <w:tr w:rsidR="00B036C9" w:rsidRPr="00857E87" w14:paraId="65A4BB9C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58BD63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63CEF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C589E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0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07D4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13</w:t>
            </w:r>
            <w:r>
              <w:rPr>
                <w:sz w:val="18"/>
                <w:szCs w:val="18"/>
              </w:rPr>
              <w:t>2</w:t>
            </w:r>
            <w:r w:rsidRPr="003972BA">
              <w:rPr>
                <w:sz w:val="18"/>
                <w:szCs w:val="18"/>
              </w:rPr>
              <w:t xml:space="preserve"> to 0.0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35C3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85</w:t>
            </w:r>
            <w:r>
              <w:rPr>
                <w:sz w:val="18"/>
                <w:szCs w:val="18"/>
              </w:rPr>
              <w:t>3</w:t>
            </w:r>
          </w:p>
        </w:tc>
      </w:tr>
      <w:tr w:rsidR="00B036C9" w:rsidRPr="00857E87" w14:paraId="08022DF4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BE3A9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ABAC6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C2ACD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0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2D164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06</w:t>
            </w:r>
            <w:r>
              <w:rPr>
                <w:sz w:val="18"/>
                <w:szCs w:val="18"/>
              </w:rPr>
              <w:t>3</w:t>
            </w:r>
            <w:r w:rsidRPr="003972BA">
              <w:rPr>
                <w:sz w:val="18"/>
                <w:szCs w:val="18"/>
              </w:rPr>
              <w:t xml:space="preserve"> to 0.0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7B7C7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857</w:t>
            </w:r>
          </w:p>
        </w:tc>
      </w:tr>
      <w:tr w:rsidR="00B036C9" w:rsidRPr="00857E87" w14:paraId="60DEC89F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6A9A94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5CF049F" w14:textId="77777777" w:rsidR="00B036C9" w:rsidRPr="00197FF4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1F111B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8417E0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090 to 0.1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38CEFF7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>9</w:t>
            </w:r>
          </w:p>
        </w:tc>
      </w:tr>
      <w:tr w:rsidR="00B036C9" w:rsidRPr="00857E87" w14:paraId="79E7D815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DC35932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4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A41C069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377F4F8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2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A1B415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1.030 to 0.542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72A6892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862</w:t>
            </w:r>
          </w:p>
        </w:tc>
      </w:tr>
      <w:tr w:rsidR="00B036C9" w:rsidRPr="00857E87" w14:paraId="27F71735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598BB3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1256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5807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1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D5195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33</w:t>
            </w:r>
            <w:r>
              <w:rPr>
                <w:sz w:val="18"/>
                <w:szCs w:val="18"/>
              </w:rPr>
              <w:t>2</w:t>
            </w:r>
            <w:r w:rsidRPr="003972BA">
              <w:rPr>
                <w:sz w:val="18"/>
                <w:szCs w:val="18"/>
              </w:rPr>
              <w:t xml:space="preserve"> to 0.6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F958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80</w:t>
            </w:r>
            <w:r>
              <w:rPr>
                <w:sz w:val="18"/>
                <w:szCs w:val="18"/>
              </w:rPr>
              <w:t>5</w:t>
            </w:r>
          </w:p>
        </w:tc>
      </w:tr>
      <w:tr w:rsidR="00B036C9" w:rsidRPr="00857E87" w14:paraId="3A4ACC89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421F93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23AA4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0A987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474F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326 to 0.6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6ED5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78</w:t>
            </w:r>
            <w:r>
              <w:rPr>
                <w:sz w:val="18"/>
                <w:szCs w:val="18"/>
              </w:rPr>
              <w:t>5</w:t>
            </w:r>
          </w:p>
        </w:tc>
      </w:tr>
      <w:tr w:rsidR="00B036C9" w:rsidRPr="00857E87" w14:paraId="08D3BCC6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957FA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E37DB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18367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2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B051F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1.152 to 0.6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05619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86</w:t>
            </w:r>
            <w:r>
              <w:rPr>
                <w:sz w:val="18"/>
                <w:szCs w:val="18"/>
              </w:rPr>
              <w:t>4</w:t>
            </w:r>
          </w:p>
        </w:tc>
      </w:tr>
      <w:tr w:rsidR="00B036C9" w:rsidRPr="00857E87" w14:paraId="1474CF77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FDBA8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A2C54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3777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3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A1D9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341 to 1.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E0724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41</w:t>
            </w:r>
            <w:r>
              <w:rPr>
                <w:sz w:val="18"/>
                <w:szCs w:val="18"/>
              </w:rPr>
              <w:t>4</w:t>
            </w:r>
          </w:p>
        </w:tc>
      </w:tr>
      <w:tr w:rsidR="00B036C9" w:rsidRPr="00857E87" w14:paraId="4E603BA0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47C479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9314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4F43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3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8F5DB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33</w:t>
            </w:r>
            <w:r>
              <w:rPr>
                <w:sz w:val="18"/>
                <w:szCs w:val="18"/>
              </w:rPr>
              <w:t>6</w:t>
            </w:r>
            <w:r w:rsidRPr="003972BA">
              <w:rPr>
                <w:sz w:val="18"/>
                <w:szCs w:val="18"/>
              </w:rPr>
              <w:t xml:space="preserve"> to 1.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CCEA3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40</w:t>
            </w:r>
            <w:r>
              <w:rPr>
                <w:sz w:val="18"/>
                <w:szCs w:val="18"/>
              </w:rPr>
              <w:t>2</w:t>
            </w:r>
          </w:p>
        </w:tc>
      </w:tr>
      <w:tr w:rsidR="00B036C9" w:rsidRPr="00857E87" w14:paraId="54297DA1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DC3EF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97643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A8F9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0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3E7AD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1.016 to 0.9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BC4CB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999</w:t>
            </w:r>
          </w:p>
        </w:tc>
      </w:tr>
      <w:tr w:rsidR="00B036C9" w:rsidRPr="00857E87" w14:paraId="3FF8503C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C57A2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D17BE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B67A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0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95A15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014 to 0.0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1C9D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84</w:t>
            </w:r>
            <w:r>
              <w:rPr>
                <w:sz w:val="18"/>
                <w:szCs w:val="18"/>
              </w:rPr>
              <w:t>8</w:t>
            </w:r>
          </w:p>
        </w:tc>
      </w:tr>
      <w:tr w:rsidR="00B036C9" w:rsidRPr="00857E87" w14:paraId="068E4C43" w14:textId="77777777" w:rsidTr="007566B4"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2AEA8F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544D7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EE497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4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451B0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1.257 to 0.4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ECF2B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3972BA">
              <w:rPr>
                <w:sz w:val="18"/>
                <w:szCs w:val="18"/>
              </w:rPr>
              <w:t>0.480</w:t>
            </w:r>
          </w:p>
        </w:tc>
      </w:tr>
      <w:tr w:rsidR="00B036C9" w:rsidRPr="00857E87" w14:paraId="317F3A28" w14:textId="77777777" w:rsidTr="007566B4"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C105D31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AD3D2C7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B49FC0D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4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0575DCF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1.263 to 0.4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2B69503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3972BA">
              <w:rPr>
                <w:sz w:val="18"/>
                <w:szCs w:val="18"/>
              </w:rPr>
              <w:t>0.46</w:t>
            </w:r>
            <w:r>
              <w:rPr>
                <w:sz w:val="18"/>
                <w:szCs w:val="18"/>
              </w:rPr>
              <w:t>9</w:t>
            </w:r>
          </w:p>
        </w:tc>
      </w:tr>
      <w:tr w:rsidR="00B036C9" w:rsidRPr="00857E87" w14:paraId="0C68103F" w14:textId="77777777" w:rsidTr="007566B4">
        <w:tc>
          <w:tcPr>
            <w:tcW w:w="1260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78E6CE7F" w14:textId="77777777" w:rsidR="00B036C9" w:rsidRPr="0061216A" w:rsidRDefault="00B036C9" w:rsidP="007566B4">
            <w:pPr>
              <w:jc w:val="center"/>
              <w:rPr>
                <w:sz w:val="18"/>
                <w:szCs w:val="18"/>
              </w:rPr>
            </w:pPr>
            <w:r w:rsidRPr="0061216A">
              <w:rPr>
                <w:sz w:val="18"/>
                <w:szCs w:val="18"/>
              </w:rPr>
              <w:t>Week 8</w:t>
            </w:r>
          </w:p>
        </w:tc>
        <w:tc>
          <w:tcPr>
            <w:tcW w:w="3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98CD74C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Patty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3B2C4D8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300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DA65855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1.375 to 0.774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197822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84</w:t>
            </w:r>
            <w:r>
              <w:rPr>
                <w:sz w:val="18"/>
                <w:szCs w:val="18"/>
              </w:rPr>
              <w:t>8</w:t>
            </w:r>
          </w:p>
        </w:tc>
      </w:tr>
      <w:tr w:rsidR="00B036C9" w:rsidRPr="00857E87" w14:paraId="32202F6B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0F43F5B7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62321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E84EC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0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E4D1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F5E44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</w:tr>
      <w:tr w:rsidR="00B036C9" w:rsidRPr="00857E87" w14:paraId="6CAEDD64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17C7F81C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614A6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3134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1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3EB7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41</w:t>
            </w:r>
            <w:r>
              <w:rPr>
                <w:sz w:val="18"/>
                <w:szCs w:val="18"/>
              </w:rPr>
              <w:t>9</w:t>
            </w:r>
            <w:r w:rsidRPr="003972BA">
              <w:rPr>
                <w:sz w:val="18"/>
                <w:szCs w:val="18"/>
              </w:rPr>
              <w:t xml:space="preserve"> to 0.2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DEDF6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75</w:t>
            </w:r>
            <w:r>
              <w:rPr>
                <w:sz w:val="18"/>
                <w:szCs w:val="18"/>
              </w:rPr>
              <w:t>2</w:t>
            </w:r>
          </w:p>
        </w:tc>
      </w:tr>
      <w:tr w:rsidR="00B036C9" w:rsidRPr="00857E87" w14:paraId="26E4A2E2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0B703C3E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3D430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2215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1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8680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700</w:t>
            </w:r>
            <w:r w:rsidRPr="003972BA">
              <w:rPr>
                <w:sz w:val="18"/>
                <w:szCs w:val="18"/>
              </w:rPr>
              <w:t xml:space="preserve"> to 0.3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AC92E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831</w:t>
            </w:r>
          </w:p>
        </w:tc>
      </w:tr>
      <w:tr w:rsidR="00B036C9" w:rsidRPr="00857E87" w14:paraId="2BF94D8B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2C49824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7D741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Bio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99CF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3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6E2EF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774 to 1.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C976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84</w:t>
            </w:r>
            <w:r>
              <w:rPr>
                <w:sz w:val="18"/>
                <w:szCs w:val="18"/>
              </w:rPr>
              <w:t>8</w:t>
            </w:r>
          </w:p>
        </w:tc>
      </w:tr>
      <w:tr w:rsidR="00B036C9" w:rsidRPr="00857E87" w14:paraId="2AD731B0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1620A265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2A87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5209C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1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102F8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88</w:t>
            </w:r>
            <w:r>
              <w:rPr>
                <w:sz w:val="18"/>
                <w:szCs w:val="18"/>
              </w:rPr>
              <w:t>3</w:t>
            </w:r>
            <w:r w:rsidRPr="003972BA">
              <w:rPr>
                <w:sz w:val="18"/>
                <w:szCs w:val="18"/>
              </w:rPr>
              <w:t xml:space="preserve"> to 1.2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BDF6D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969</w:t>
            </w:r>
          </w:p>
        </w:tc>
      </w:tr>
      <w:tr w:rsidR="00B036C9" w:rsidRPr="00857E87" w14:paraId="59355395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1C9A05A8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7B3E7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Patt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D95C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1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7227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956</w:t>
            </w:r>
            <w:r>
              <w:rPr>
                <w:sz w:val="18"/>
                <w:szCs w:val="18"/>
              </w:rPr>
              <w:t>7</w:t>
            </w:r>
            <w:r w:rsidRPr="003972BA">
              <w:rPr>
                <w:sz w:val="18"/>
                <w:szCs w:val="18"/>
              </w:rPr>
              <w:t>to 1.2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149B3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992</w:t>
            </w:r>
          </w:p>
        </w:tc>
      </w:tr>
      <w:tr w:rsidR="00B036C9" w:rsidRPr="00857E87" w14:paraId="0DBF4F58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6DD46932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49CDA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Vehicle Spr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20A1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1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93B3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41</w:t>
            </w:r>
            <w:r>
              <w:rPr>
                <w:sz w:val="18"/>
                <w:szCs w:val="18"/>
              </w:rPr>
              <w:t>9</w:t>
            </w:r>
            <w:r w:rsidRPr="003972BA">
              <w:rPr>
                <w:sz w:val="18"/>
                <w:szCs w:val="18"/>
              </w:rPr>
              <w:t xml:space="preserve"> to 0.2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09ACC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75</w:t>
            </w:r>
            <w:r>
              <w:rPr>
                <w:sz w:val="18"/>
                <w:szCs w:val="18"/>
              </w:rPr>
              <w:t>2</w:t>
            </w:r>
          </w:p>
        </w:tc>
      </w:tr>
      <w:tr w:rsidR="00B036C9" w:rsidRPr="00857E87" w14:paraId="5D408D18" w14:textId="77777777" w:rsidTr="007566B4">
        <w:tc>
          <w:tcPr>
            <w:tcW w:w="1260" w:type="dxa"/>
            <w:vMerge/>
            <w:tcBorders>
              <w:left w:val="nil"/>
              <w:right w:val="nil"/>
            </w:tcBorders>
          </w:tcPr>
          <w:p w14:paraId="7F5389AA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54B23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BioSpray vs. NT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0501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1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C4132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700</w:t>
            </w:r>
            <w:r w:rsidRPr="003972BA">
              <w:rPr>
                <w:sz w:val="18"/>
                <w:szCs w:val="18"/>
              </w:rPr>
              <w:t xml:space="preserve"> to 0.3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DC44D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831</w:t>
            </w:r>
          </w:p>
        </w:tc>
      </w:tr>
      <w:tr w:rsidR="00B036C9" w:rsidRPr="00857E87" w14:paraId="0F39EF5D" w14:textId="77777777" w:rsidTr="007566B4">
        <w:trPr>
          <w:trHeight w:val="67"/>
        </w:trPr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71CABB" w14:textId="77777777" w:rsidR="00B036C9" w:rsidRPr="0061216A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7B28D2" w14:textId="77777777" w:rsidR="00B036C9" w:rsidRPr="0061216A" w:rsidRDefault="00B036C9" w:rsidP="007566B4">
            <w:pPr>
              <w:rPr>
                <w:sz w:val="18"/>
                <w:szCs w:val="18"/>
              </w:rPr>
            </w:pPr>
            <w:r w:rsidRPr="00197FF4">
              <w:rPr>
                <w:sz w:val="18"/>
                <w:szCs w:val="18"/>
              </w:rPr>
              <w:t>Vehicle Spray vs. NT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D9E5AB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0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4CA1D1" w14:textId="77777777" w:rsidR="00B036C9" w:rsidRPr="003972BA" w:rsidRDefault="00B036C9" w:rsidP="007566B4">
            <w:pPr>
              <w:jc w:val="center"/>
              <w:rPr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-0.61</w:t>
            </w:r>
            <w:r>
              <w:rPr>
                <w:sz w:val="18"/>
                <w:szCs w:val="18"/>
              </w:rPr>
              <w:t>5</w:t>
            </w:r>
            <w:r w:rsidRPr="003972BA">
              <w:rPr>
                <w:sz w:val="18"/>
                <w:szCs w:val="18"/>
              </w:rPr>
              <w:t xml:space="preserve"> to 0.5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E8C0D1" w14:textId="77777777" w:rsidR="00B036C9" w:rsidRPr="003972BA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3972BA">
              <w:rPr>
                <w:sz w:val="18"/>
                <w:szCs w:val="18"/>
              </w:rPr>
              <w:t>0.99</w:t>
            </w:r>
            <w:r>
              <w:rPr>
                <w:sz w:val="18"/>
                <w:szCs w:val="18"/>
              </w:rPr>
              <w:t>9</w:t>
            </w:r>
          </w:p>
        </w:tc>
      </w:tr>
    </w:tbl>
    <w:p w14:paraId="3CA089AB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5CE3883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35B002A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522076D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583B4F8" w14:textId="77777777" w:rsidR="00B036C9" w:rsidRDefault="00B036C9" w:rsidP="00B036C9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1233"/>
        <w:gridCol w:w="1182"/>
        <w:gridCol w:w="1328"/>
        <w:gridCol w:w="1991"/>
        <w:gridCol w:w="1530"/>
      </w:tblGrid>
      <w:tr w:rsidR="00B036C9" w:rsidRPr="00857E87" w14:paraId="6E046152" w14:textId="77777777" w:rsidTr="007566B4">
        <w:tc>
          <w:tcPr>
            <w:tcW w:w="93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C255CC" w14:textId="77777777" w:rsidR="00B036C9" w:rsidRPr="00857E87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Table S12</w:t>
            </w:r>
            <w:r w:rsidRPr="00857E87">
              <w:rPr>
                <w:b/>
                <w:bCs/>
                <w:sz w:val="20"/>
                <w:szCs w:val="20"/>
              </w:rPr>
              <w:t xml:space="preserve">. </w:t>
            </w:r>
            <w:r w:rsidRPr="00857E87">
              <w:rPr>
                <w:sz w:val="20"/>
                <w:szCs w:val="20"/>
              </w:rPr>
              <w:t xml:space="preserve">Tukey’s </w:t>
            </w:r>
            <w:r>
              <w:rPr>
                <w:sz w:val="20"/>
                <w:szCs w:val="20"/>
              </w:rPr>
              <w:t>m</w:t>
            </w:r>
            <w:r w:rsidRPr="00857E87">
              <w:rPr>
                <w:sz w:val="20"/>
                <w:szCs w:val="20"/>
              </w:rPr>
              <w:t xml:space="preserve">ultiple </w:t>
            </w:r>
            <w:r>
              <w:rPr>
                <w:sz w:val="20"/>
                <w:szCs w:val="20"/>
              </w:rPr>
              <w:t>c</w:t>
            </w:r>
            <w:r w:rsidRPr="00857E87">
              <w:rPr>
                <w:sz w:val="20"/>
                <w:szCs w:val="20"/>
              </w:rPr>
              <w:t xml:space="preserve">omparisons test of </w:t>
            </w:r>
            <w:r w:rsidRPr="005E336E">
              <w:rPr>
                <w:sz w:val="20"/>
                <w:szCs w:val="20"/>
              </w:rPr>
              <w:t>bacterial</w:t>
            </w:r>
            <w:r>
              <w:rPr>
                <w:sz w:val="20"/>
                <w:szCs w:val="20"/>
              </w:rPr>
              <w:t xml:space="preserve"> (BAC) and </w:t>
            </w:r>
            <w:r>
              <w:rPr>
                <w:i/>
                <w:iCs/>
                <w:sz w:val="20"/>
                <w:szCs w:val="20"/>
              </w:rPr>
              <w:t>P. larvae</w:t>
            </w:r>
            <w:r>
              <w:rPr>
                <w:sz w:val="20"/>
                <w:szCs w:val="20"/>
              </w:rPr>
              <w:t xml:space="preserve"> loads at week 0 for all locations</w:t>
            </w:r>
            <w:r w:rsidRPr="00857E8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agricultural, forage-rich, and urban).</w:t>
            </w:r>
          </w:p>
          <w:p w14:paraId="52626CCB" w14:textId="77777777" w:rsidR="00B036C9" w:rsidRPr="00857E87" w:rsidRDefault="00B036C9" w:rsidP="007566B4"/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77"/>
              <w:gridCol w:w="2650"/>
              <w:gridCol w:w="1040"/>
              <w:gridCol w:w="1987"/>
              <w:gridCol w:w="1350"/>
              <w:gridCol w:w="1170"/>
            </w:tblGrid>
            <w:tr w:rsidR="00B036C9" w:rsidRPr="00857E87" w14:paraId="4E7EB153" w14:textId="77777777" w:rsidTr="007566B4">
              <w:tc>
                <w:tcPr>
                  <w:tcW w:w="877" w:type="dxa"/>
                  <w:tcBorders>
                    <w:top w:val="single" w:sz="4" w:space="0" w:color="auto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24F480FD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sz w:val="18"/>
                      <w:szCs w:val="18"/>
                    </w:rPr>
                    <w:t>Week 0</w:t>
                  </w:r>
                </w:p>
              </w:tc>
              <w:tc>
                <w:tcPr>
                  <w:tcW w:w="2650" w:type="dxa"/>
                  <w:tcBorders>
                    <w:top w:val="single" w:sz="4" w:space="0" w:color="auto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53052A33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Tukey's multiple</w:t>
                  </w:r>
                </w:p>
                <w:p w14:paraId="0830BA87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comparisons test</w:t>
                  </w:r>
                </w:p>
              </w:tc>
              <w:tc>
                <w:tcPr>
                  <w:tcW w:w="1040" w:type="dxa"/>
                  <w:tcBorders>
                    <w:top w:val="single" w:sz="4" w:space="0" w:color="auto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507071E8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Mean Diff.</w:t>
                  </w:r>
                </w:p>
              </w:tc>
              <w:tc>
                <w:tcPr>
                  <w:tcW w:w="1987" w:type="dxa"/>
                  <w:tcBorders>
                    <w:top w:val="single" w:sz="4" w:space="0" w:color="auto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04CEB936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95.00% CI</w:t>
                  </w:r>
                  <w:r>
                    <w:rPr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857E87">
                    <w:rPr>
                      <w:b/>
                      <w:bCs/>
                      <w:sz w:val="18"/>
                      <w:szCs w:val="18"/>
                    </w:rPr>
                    <w:t>of diff.</w:t>
                  </w:r>
                </w:p>
              </w:tc>
              <w:tc>
                <w:tcPr>
                  <w:tcW w:w="1350" w:type="dxa"/>
                  <w:tcBorders>
                    <w:top w:val="single" w:sz="4" w:space="0" w:color="auto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09A3FDA0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Summary</w:t>
                  </w:r>
                </w:p>
              </w:tc>
              <w:tc>
                <w:tcPr>
                  <w:tcW w:w="1170" w:type="dxa"/>
                  <w:tcBorders>
                    <w:top w:val="single" w:sz="4" w:space="0" w:color="auto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73458EA8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sz w:val="18"/>
                      <w:szCs w:val="18"/>
                    </w:rPr>
                    <w:t xml:space="preserve">Adjust </w:t>
                  </w:r>
                  <w:r w:rsidRPr="00F20675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>P</w:t>
                  </w:r>
                  <w:r>
                    <w:rPr>
                      <w:b/>
                      <w:bCs/>
                      <w:sz w:val="18"/>
                      <w:szCs w:val="18"/>
                    </w:rPr>
                    <w:t xml:space="preserve"> Value</w:t>
                  </w:r>
                </w:p>
              </w:tc>
            </w:tr>
            <w:tr w:rsidR="00B036C9" w:rsidRPr="00857E87" w14:paraId="123F94FD" w14:textId="77777777" w:rsidTr="007566B4">
              <w:tc>
                <w:tcPr>
                  <w:tcW w:w="877" w:type="dxa"/>
                  <w:vMerge w:val="restart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6D65A560" w14:textId="77777777" w:rsidR="00B036C9" w:rsidRPr="00857E87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BAC</w:t>
                  </w:r>
                </w:p>
              </w:tc>
              <w:tc>
                <w:tcPr>
                  <w:tcW w:w="265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6F86471D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Vehicle Patty</w:t>
                  </w:r>
                </w:p>
              </w:tc>
              <w:tc>
                <w:tcPr>
                  <w:tcW w:w="104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0D630B50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987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2BB5C592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759 to 0.773</w:t>
                  </w:r>
                </w:p>
              </w:tc>
              <w:tc>
                <w:tcPr>
                  <w:tcW w:w="135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77692CC8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18E7DE15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9</w:t>
                  </w:r>
                </w:p>
              </w:tc>
            </w:tr>
            <w:tr w:rsidR="00B036C9" w:rsidRPr="00857E87" w14:paraId="6FC02D2A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C435AB8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FC1026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BioSpray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044A57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260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AA4987D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997 to 0.47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77AC5AF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BFE8EFB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869</w:t>
                  </w:r>
                </w:p>
              </w:tc>
            </w:tr>
            <w:tr w:rsidR="00B036C9" w:rsidRPr="00857E87" w14:paraId="536123D1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91995F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EB5A7C0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Vehicle Spray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9F17394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035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EEBADC9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68</w:t>
                  </w:r>
                  <w:r>
                    <w:rPr>
                      <w:sz w:val="18"/>
                      <w:szCs w:val="18"/>
                    </w:rPr>
                    <w:t>8</w:t>
                  </w:r>
                  <w:r w:rsidRPr="00945EE6">
                    <w:rPr>
                      <w:sz w:val="18"/>
                      <w:szCs w:val="18"/>
                    </w:rPr>
                    <w:t xml:space="preserve"> to 0.75</w:t>
                  </w:r>
                  <w:r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276DAA1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AE0776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9</w:t>
                  </w:r>
                </w:p>
              </w:tc>
            </w:tr>
            <w:tr w:rsidR="00B036C9" w:rsidRPr="00857E87" w14:paraId="07A5E0BA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A7DC9F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2C7957B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NT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DBE61BB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460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BB818CE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1.1</w:t>
                  </w:r>
                  <w:r>
                    <w:rPr>
                      <w:sz w:val="18"/>
                      <w:szCs w:val="18"/>
                    </w:rPr>
                    <w:t>90</w:t>
                  </w:r>
                  <w:r w:rsidRPr="00945EE6">
                    <w:rPr>
                      <w:sz w:val="18"/>
                      <w:szCs w:val="18"/>
                    </w:rPr>
                    <w:t xml:space="preserve"> to 0.2</w:t>
                  </w:r>
                  <w:r>
                    <w:rPr>
                      <w:sz w:val="18"/>
                      <w:szCs w:val="18"/>
                    </w:rPr>
                    <w:t>7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9C5076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7C76622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415</w:t>
                  </w:r>
                </w:p>
              </w:tc>
            </w:tr>
            <w:tr w:rsidR="00B036C9" w:rsidRPr="00857E87" w14:paraId="78FE379F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1AAEB4C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11626B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BioSpray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6F96D9D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266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EF04DA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1.033 to 0.</w:t>
                  </w:r>
                  <w:r>
                    <w:rPr>
                      <w:sz w:val="18"/>
                      <w:szCs w:val="18"/>
                    </w:rPr>
                    <w:t>50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199F524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A5E26AB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874</w:t>
                  </w:r>
                </w:p>
              </w:tc>
            </w:tr>
            <w:tr w:rsidR="00B036C9" w:rsidRPr="00857E87" w14:paraId="34A7BD5A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A8D63B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72F7EDC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Vehicle Spray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4228733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028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BA9A218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72</w:t>
                  </w:r>
                  <w:r>
                    <w:rPr>
                      <w:sz w:val="18"/>
                      <w:szCs w:val="18"/>
                    </w:rPr>
                    <w:t>4</w:t>
                  </w:r>
                  <w:r w:rsidRPr="00945EE6">
                    <w:rPr>
                      <w:sz w:val="18"/>
                      <w:szCs w:val="18"/>
                    </w:rPr>
                    <w:t xml:space="preserve"> to 0.779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5BC4224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2424D99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9</w:t>
                  </w:r>
                </w:p>
              </w:tc>
            </w:tr>
            <w:tr w:rsidR="00B036C9" w:rsidRPr="00857E87" w14:paraId="6C94785C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17E636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9E76828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NT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938566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467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F715CBD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1.225 to 0.29</w:t>
                  </w: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AFFB1D3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E55CC88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441</w:t>
                  </w:r>
                </w:p>
              </w:tc>
            </w:tr>
            <w:tr w:rsidR="00B036C9" w:rsidRPr="00857E87" w14:paraId="1C1359A6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DA6479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4D43F5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Spray vs. Vehicle Spray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634EB37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294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7307552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428 to 1.01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911AA8D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5C89BF2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796</w:t>
                  </w:r>
                </w:p>
              </w:tc>
            </w:tr>
            <w:tr w:rsidR="00B036C9" w:rsidRPr="00857E87" w14:paraId="2AFA68D9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62FAC4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93AF34A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Spray vs. NT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5943FA9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200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35B382B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9</w:t>
                  </w:r>
                  <w:r>
                    <w:rPr>
                      <w:sz w:val="18"/>
                      <w:szCs w:val="18"/>
                    </w:rPr>
                    <w:t>30</w:t>
                  </w:r>
                  <w:r w:rsidRPr="00945EE6">
                    <w:rPr>
                      <w:sz w:val="18"/>
                      <w:szCs w:val="18"/>
                    </w:rPr>
                    <w:t xml:space="preserve"> to 0.529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D86BA89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4AF0FB4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43</w:t>
                  </w:r>
                </w:p>
              </w:tc>
            </w:tr>
            <w:tr w:rsidR="00B036C9" w:rsidRPr="00857E87" w14:paraId="22EE37B9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</w:tcPr>
                <w:p w14:paraId="63951B5B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bottom"/>
                </w:tcPr>
                <w:p w14:paraId="6A4759AF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Spray vs. NT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4E48706E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494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bottom"/>
                </w:tcPr>
                <w:p w14:paraId="4C0E0E57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1.208 to 0.219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bottom"/>
                </w:tcPr>
                <w:p w14:paraId="52490C67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576D9B5E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318</w:t>
                  </w:r>
                </w:p>
              </w:tc>
            </w:tr>
            <w:tr w:rsidR="00B036C9" w:rsidRPr="00857E87" w14:paraId="4F7AE59E" w14:textId="77777777" w:rsidTr="007566B4">
              <w:tc>
                <w:tcPr>
                  <w:tcW w:w="877" w:type="dxa"/>
                  <w:vMerge w:val="restart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27DC6E21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i/>
                      <w:iCs/>
                      <w:sz w:val="18"/>
                      <w:szCs w:val="18"/>
                    </w:rPr>
                    <w:t>P. larvae</w:t>
                  </w:r>
                </w:p>
              </w:tc>
              <w:tc>
                <w:tcPr>
                  <w:tcW w:w="265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4E79AB20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Vehicle Patty</w:t>
                  </w:r>
                </w:p>
              </w:tc>
              <w:tc>
                <w:tcPr>
                  <w:tcW w:w="104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2CA6BAE0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129</w:t>
                  </w:r>
                </w:p>
              </w:tc>
              <w:tc>
                <w:tcPr>
                  <w:tcW w:w="1987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135BEB76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89</w:t>
                  </w:r>
                  <w:r>
                    <w:rPr>
                      <w:sz w:val="18"/>
                      <w:szCs w:val="18"/>
                    </w:rPr>
                    <w:t>5</w:t>
                  </w:r>
                  <w:r w:rsidRPr="00945EE6">
                    <w:rPr>
                      <w:sz w:val="18"/>
                      <w:szCs w:val="18"/>
                    </w:rPr>
                    <w:t xml:space="preserve"> to 0.63</w:t>
                  </w:r>
                  <w:r>
                    <w:rPr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35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4864B74D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5AD8EFF8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1</w:t>
                  </w:r>
                </w:p>
              </w:tc>
            </w:tr>
            <w:tr w:rsidR="00B036C9" w:rsidRPr="00857E87" w14:paraId="7DD7F4F0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8C7C726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32FD418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BioSpray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CE88E03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020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09CD524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75</w:t>
                  </w:r>
                  <w:r>
                    <w:rPr>
                      <w:sz w:val="18"/>
                      <w:szCs w:val="18"/>
                    </w:rPr>
                    <w:t>8</w:t>
                  </w:r>
                  <w:r w:rsidRPr="00945EE6">
                    <w:rPr>
                      <w:sz w:val="18"/>
                      <w:szCs w:val="18"/>
                    </w:rPr>
                    <w:t xml:space="preserve"> to 0.71</w:t>
                  </w:r>
                  <w:r>
                    <w:rPr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BA9ADED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8253DD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9</w:t>
                  </w:r>
                </w:p>
              </w:tc>
            </w:tr>
            <w:tr w:rsidR="00B036C9" w:rsidRPr="00857E87" w14:paraId="4332923B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DC891B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784BCA2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Vehicle Spray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A4554F1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026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0D85CF9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696 to 0.74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7737182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2D652C9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9</w:t>
                  </w:r>
                </w:p>
              </w:tc>
            </w:tr>
            <w:tr w:rsidR="00B036C9" w:rsidRPr="00857E87" w14:paraId="667EAA5B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20B788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02D8492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NT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D43964D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136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4E9E9D5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86</w:t>
                  </w:r>
                  <w:r>
                    <w:rPr>
                      <w:sz w:val="18"/>
                      <w:szCs w:val="18"/>
                    </w:rPr>
                    <w:t>6</w:t>
                  </w:r>
                  <w:r w:rsidRPr="00945EE6">
                    <w:rPr>
                      <w:sz w:val="18"/>
                      <w:szCs w:val="18"/>
                    </w:rPr>
                    <w:t xml:space="preserve"> to 0.59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CBC4C66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CBAB7C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86</w:t>
                  </w:r>
                </w:p>
              </w:tc>
            </w:tr>
            <w:tr w:rsidR="00B036C9" w:rsidRPr="00857E87" w14:paraId="02F44CF7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5A5E12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D7996D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BioSpray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F25CFFA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109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8A87A72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65</w:t>
                  </w:r>
                  <w:r>
                    <w:rPr>
                      <w:sz w:val="18"/>
                      <w:szCs w:val="18"/>
                    </w:rPr>
                    <w:t>8</w:t>
                  </w:r>
                  <w:r w:rsidRPr="00945EE6">
                    <w:rPr>
                      <w:sz w:val="18"/>
                      <w:szCs w:val="18"/>
                    </w:rPr>
                    <w:t xml:space="preserve"> to 0.87</w:t>
                  </w: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26E2BF9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99D104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5</w:t>
                  </w:r>
                </w:p>
              </w:tc>
            </w:tr>
            <w:tr w:rsidR="00B036C9" w:rsidRPr="00857E87" w14:paraId="774938AD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395048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EC9CEF9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Vehicle Spray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F15F7C1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155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8CE8406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59</w:t>
                  </w:r>
                  <w:r>
                    <w:rPr>
                      <w:sz w:val="18"/>
                      <w:szCs w:val="18"/>
                    </w:rPr>
                    <w:t>7</w:t>
                  </w:r>
                  <w:r w:rsidRPr="00945EE6">
                    <w:rPr>
                      <w:sz w:val="18"/>
                      <w:szCs w:val="18"/>
                    </w:rPr>
                    <w:t xml:space="preserve"> to 0.90</w:t>
                  </w: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5ABBD02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87EE5F8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80</w:t>
                  </w:r>
                </w:p>
              </w:tc>
            </w:tr>
            <w:tr w:rsidR="00B036C9" w:rsidRPr="00857E87" w14:paraId="21D70C2B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F104007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D753E0F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NT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5DAA668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008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02EBF45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766 to 0.75</w:t>
                  </w: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C6C8B96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B33EB4F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9</w:t>
                  </w:r>
                </w:p>
              </w:tc>
            </w:tr>
            <w:tr w:rsidR="00B036C9" w:rsidRPr="00857E87" w14:paraId="2B9EA430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1FA98A0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5BE0526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Spray vs. Vehicle Spray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5D8402C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046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422A8C2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676 to 0.76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0B0ECFA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E7FE5C6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.000</w:t>
                  </w:r>
                </w:p>
              </w:tc>
            </w:tr>
            <w:tr w:rsidR="00B036C9" w:rsidRPr="00857E87" w14:paraId="0EBB794F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00DA0D1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5DF25D1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Spray vs. NT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CBA8160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116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A0249C8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84</w:t>
                  </w:r>
                  <w:r>
                    <w:rPr>
                      <w:sz w:val="18"/>
                      <w:szCs w:val="18"/>
                    </w:rPr>
                    <w:t>6</w:t>
                  </w:r>
                  <w:r w:rsidRPr="00945EE6">
                    <w:rPr>
                      <w:sz w:val="18"/>
                      <w:szCs w:val="18"/>
                    </w:rPr>
                    <w:t xml:space="preserve"> to 0.61</w:t>
                  </w: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4D55026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670C17B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2</w:t>
                  </w:r>
                </w:p>
              </w:tc>
            </w:tr>
            <w:tr w:rsidR="00B036C9" w:rsidRPr="00857E87" w14:paraId="04CE2F1A" w14:textId="77777777" w:rsidTr="007566B4">
              <w:tc>
                <w:tcPr>
                  <w:tcW w:w="877" w:type="dxa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9297536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56826438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Spray vs. NTC</w:t>
                  </w:r>
                </w:p>
              </w:tc>
              <w:tc>
                <w:tcPr>
                  <w:tcW w:w="10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34B9CBF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162</w:t>
                  </w:r>
                </w:p>
              </w:tc>
              <w:tc>
                <w:tcPr>
                  <w:tcW w:w="198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66C93482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876 to 0.55</w:t>
                  </w: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4FF0595C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2A0FB1B" w14:textId="77777777" w:rsidR="00B036C9" w:rsidRPr="00F20675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71</w:t>
                  </w:r>
                </w:p>
              </w:tc>
            </w:tr>
          </w:tbl>
          <w:p w14:paraId="74F1A852" w14:textId="77777777" w:rsidR="00B036C9" w:rsidRDefault="00B036C9" w:rsidP="007566B4">
            <w:pPr>
              <w:rPr>
                <w:b/>
                <w:bCs/>
                <w:sz w:val="20"/>
                <w:szCs w:val="20"/>
              </w:rPr>
            </w:pPr>
          </w:p>
          <w:p w14:paraId="75D3549C" w14:textId="77777777" w:rsidR="00B036C9" w:rsidRDefault="00B036C9" w:rsidP="007566B4">
            <w:pPr>
              <w:rPr>
                <w:b/>
                <w:bCs/>
                <w:sz w:val="20"/>
                <w:szCs w:val="20"/>
              </w:rPr>
            </w:pPr>
          </w:p>
          <w:p w14:paraId="4761EA6B" w14:textId="77777777" w:rsidR="00B036C9" w:rsidRDefault="00B036C9" w:rsidP="007566B4">
            <w:pPr>
              <w:rPr>
                <w:b/>
                <w:bCs/>
                <w:sz w:val="20"/>
                <w:szCs w:val="20"/>
              </w:rPr>
            </w:pPr>
          </w:p>
          <w:p w14:paraId="126AED8E" w14:textId="77777777" w:rsidR="00B036C9" w:rsidRPr="00857E87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13</w:t>
            </w:r>
            <w:r w:rsidRPr="00857E87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857E87">
              <w:rPr>
                <w:sz w:val="20"/>
                <w:szCs w:val="20"/>
              </w:rPr>
              <w:t xml:space="preserve">Tukey’s Multiple Comparisons test of </w:t>
            </w:r>
            <w:r w:rsidRPr="005E336E">
              <w:rPr>
                <w:sz w:val="20"/>
                <w:szCs w:val="20"/>
              </w:rPr>
              <w:t>bacterial</w:t>
            </w:r>
            <w:r>
              <w:rPr>
                <w:sz w:val="20"/>
                <w:szCs w:val="20"/>
              </w:rPr>
              <w:t xml:space="preserve"> (BAC) and </w:t>
            </w:r>
            <w:r>
              <w:rPr>
                <w:i/>
                <w:iCs/>
                <w:sz w:val="20"/>
                <w:szCs w:val="20"/>
              </w:rPr>
              <w:t>P. larvae</w:t>
            </w:r>
            <w:r>
              <w:rPr>
                <w:sz w:val="20"/>
                <w:szCs w:val="20"/>
              </w:rPr>
              <w:t xml:space="preserve"> loads at week 4 for all locations</w:t>
            </w:r>
            <w:r w:rsidRPr="00857E8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agricultural, forage-rich, and urban).</w:t>
            </w:r>
          </w:p>
          <w:p w14:paraId="2B281C88" w14:textId="77777777" w:rsidR="00B036C9" w:rsidRPr="00857E87" w:rsidRDefault="00B036C9" w:rsidP="007566B4"/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66"/>
              <w:gridCol w:w="2640"/>
              <w:gridCol w:w="1138"/>
              <w:gridCol w:w="1710"/>
              <w:gridCol w:w="1440"/>
              <w:gridCol w:w="1080"/>
            </w:tblGrid>
            <w:tr w:rsidR="00B036C9" w:rsidRPr="00857E87" w14:paraId="7C04BB87" w14:textId="77777777" w:rsidTr="007566B4">
              <w:tc>
                <w:tcPr>
                  <w:tcW w:w="1066" w:type="dxa"/>
                  <w:tcBorders>
                    <w:top w:val="single" w:sz="4" w:space="0" w:color="000000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3CDB4CDF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sz w:val="18"/>
                      <w:szCs w:val="18"/>
                    </w:rPr>
                    <w:t>Week 4</w:t>
                  </w:r>
                </w:p>
              </w:tc>
              <w:tc>
                <w:tcPr>
                  <w:tcW w:w="2640" w:type="dxa"/>
                  <w:tcBorders>
                    <w:top w:val="single" w:sz="4" w:space="0" w:color="000000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4420DB15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Tukey's multiple</w:t>
                  </w:r>
                </w:p>
                <w:p w14:paraId="3B8186D3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comparisons test</w:t>
                  </w:r>
                </w:p>
              </w:tc>
              <w:tc>
                <w:tcPr>
                  <w:tcW w:w="1138" w:type="dxa"/>
                  <w:tcBorders>
                    <w:top w:val="single" w:sz="4" w:space="0" w:color="000000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731E3074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Mean Diff.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6835D03E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95.00% CI of diff.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7382CF55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Summary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7C58F6E5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sz w:val="18"/>
                      <w:szCs w:val="18"/>
                    </w:rPr>
                    <w:t xml:space="preserve">Adjust </w:t>
                  </w:r>
                  <w:r w:rsidRPr="00F20675"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>P</w:t>
                  </w:r>
                  <w:r>
                    <w:rPr>
                      <w:b/>
                      <w:bCs/>
                      <w:sz w:val="18"/>
                      <w:szCs w:val="18"/>
                    </w:rPr>
                    <w:t xml:space="preserve"> Value</w:t>
                  </w:r>
                </w:p>
              </w:tc>
            </w:tr>
            <w:tr w:rsidR="00B036C9" w:rsidRPr="00857E87" w14:paraId="1B592C4C" w14:textId="77777777" w:rsidTr="007566B4">
              <w:tc>
                <w:tcPr>
                  <w:tcW w:w="1066" w:type="dxa"/>
                  <w:vMerge w:val="restart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5C9B327C" w14:textId="77777777" w:rsidR="00B036C9" w:rsidRPr="00857E87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BAC</w:t>
                  </w:r>
                </w:p>
              </w:tc>
              <w:tc>
                <w:tcPr>
                  <w:tcW w:w="264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48ECB668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Vehicle Patty</w:t>
                  </w:r>
                </w:p>
              </w:tc>
              <w:tc>
                <w:tcPr>
                  <w:tcW w:w="1138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3C1E9B2F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029</w:t>
                  </w:r>
                </w:p>
              </w:tc>
              <w:tc>
                <w:tcPr>
                  <w:tcW w:w="171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7D342706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98</w:t>
                  </w:r>
                  <w:r>
                    <w:rPr>
                      <w:sz w:val="18"/>
                      <w:szCs w:val="18"/>
                    </w:rPr>
                    <w:t>7</w:t>
                  </w:r>
                  <w:r w:rsidRPr="00945EE6">
                    <w:rPr>
                      <w:sz w:val="18"/>
                      <w:szCs w:val="18"/>
                    </w:rPr>
                    <w:t xml:space="preserve"> to 1.044</w:t>
                  </w:r>
                </w:p>
              </w:tc>
              <w:tc>
                <w:tcPr>
                  <w:tcW w:w="144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54C9FFEC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646BEC68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9</w:t>
                  </w:r>
                </w:p>
              </w:tc>
            </w:tr>
            <w:tr w:rsidR="00B036C9" w:rsidRPr="00857E87" w14:paraId="06C3E6C3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7052345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26E8BB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BioSpray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EBB1F89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040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BB576D4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1.009 to 0.929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B9C755D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C4F3C29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9</w:t>
                  </w:r>
                </w:p>
              </w:tc>
            </w:tr>
            <w:tr w:rsidR="00B036C9" w:rsidRPr="00857E87" w14:paraId="718E1417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786FAE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B611976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Vehicle Spray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71AA700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351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856A63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60</w:t>
                  </w:r>
                  <w:r>
                    <w:rPr>
                      <w:sz w:val="18"/>
                      <w:szCs w:val="18"/>
                    </w:rPr>
                    <w:t>9</w:t>
                  </w:r>
                  <w:r w:rsidRPr="00945EE6">
                    <w:rPr>
                      <w:sz w:val="18"/>
                      <w:szCs w:val="18"/>
                    </w:rPr>
                    <w:t xml:space="preserve"> to 1.311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D4F4B6E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0D915B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852</w:t>
                  </w:r>
                </w:p>
              </w:tc>
            </w:tr>
            <w:tr w:rsidR="00B036C9" w:rsidRPr="00857E87" w14:paraId="4EBD20ED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A5B3DC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9F1E25A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NTC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F857209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356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D7486DB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1.326 to 0.61</w:t>
                  </w:r>
                  <w:r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A665340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94BA54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850</w:t>
                  </w:r>
                </w:p>
              </w:tc>
            </w:tr>
            <w:tr w:rsidR="00B036C9" w:rsidRPr="00857E87" w14:paraId="714E86BE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A4FA0A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C193895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BioSpray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E9C9BFF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069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91966D3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1.051 to 0.914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8A5065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B3AFED2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.000</w:t>
                  </w:r>
                </w:p>
              </w:tc>
            </w:tr>
            <w:tr w:rsidR="00B036C9" w:rsidRPr="00857E87" w14:paraId="4043D831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C9419A9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8A96527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Vehicle Spray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59A4D47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322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B937AE7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651</w:t>
                  </w:r>
                  <w:r>
                    <w:rPr>
                      <w:sz w:val="18"/>
                      <w:szCs w:val="18"/>
                    </w:rPr>
                    <w:t xml:space="preserve"> </w:t>
                  </w:r>
                  <w:r w:rsidRPr="00945EE6">
                    <w:rPr>
                      <w:sz w:val="18"/>
                      <w:szCs w:val="18"/>
                    </w:rPr>
                    <w:t>to 1.296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3DECF28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5BDDFE9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892</w:t>
                  </w:r>
                </w:p>
              </w:tc>
            </w:tr>
            <w:tr w:rsidR="00B036C9" w:rsidRPr="00857E87" w14:paraId="06B9504E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5C9B4E2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62CF6DA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NTC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06DE3E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385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88AA37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1.368 to 0.597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F6FAF0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F05A5E0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817</w:t>
                  </w:r>
                </w:p>
              </w:tc>
            </w:tr>
            <w:tr w:rsidR="00B036C9" w:rsidRPr="00857E87" w14:paraId="665D5024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E4A7038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8BFCA71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Spray vs. Vehicle Spray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0C6306F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391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E3CF4EE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534 to 1.316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38D29CC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989610F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772</w:t>
                  </w:r>
                </w:p>
              </w:tc>
            </w:tr>
            <w:tr w:rsidR="00B036C9" w:rsidRPr="00857E87" w14:paraId="0133B3DC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D87129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7A03F2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Spray vs. NTC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9F60A6B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317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FA8ADA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1.251 to 0.618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CADC12F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0D908CE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884</w:t>
                  </w:r>
                </w:p>
              </w:tc>
            </w:tr>
            <w:tr w:rsidR="00B036C9" w:rsidRPr="00857E87" w14:paraId="765BB291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</w:tcPr>
                <w:p w14:paraId="3787BD6A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bottom"/>
                </w:tcPr>
                <w:p w14:paraId="6D7A51B7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Spray vs. NTC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089DC65B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708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27CF41B0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1.633 to 0.217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bottom"/>
                </w:tcPr>
                <w:p w14:paraId="5517D25B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0DEDC999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222</w:t>
                  </w:r>
                </w:p>
              </w:tc>
            </w:tr>
            <w:tr w:rsidR="00B036C9" w:rsidRPr="00857E87" w14:paraId="7419E897" w14:textId="77777777" w:rsidTr="007566B4">
              <w:tc>
                <w:tcPr>
                  <w:tcW w:w="1066" w:type="dxa"/>
                  <w:vMerge w:val="restart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36DE6986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i/>
                      <w:iCs/>
                      <w:sz w:val="18"/>
                      <w:szCs w:val="18"/>
                    </w:rPr>
                    <w:t>P. larvae</w:t>
                  </w:r>
                </w:p>
              </w:tc>
              <w:tc>
                <w:tcPr>
                  <w:tcW w:w="264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0D831578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Vehicle Patty</w:t>
                  </w:r>
                </w:p>
              </w:tc>
              <w:tc>
                <w:tcPr>
                  <w:tcW w:w="1138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78DB639F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259</w:t>
                  </w:r>
                </w:p>
              </w:tc>
              <w:tc>
                <w:tcPr>
                  <w:tcW w:w="171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1389D276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1.274 to 0.75</w:t>
                  </w:r>
                  <w:r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44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295BAA8C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3CAA80BF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56</w:t>
                  </w:r>
                </w:p>
              </w:tc>
            </w:tr>
            <w:tr w:rsidR="00B036C9" w:rsidRPr="00857E87" w14:paraId="3362903C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FCD474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6F39B0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BioSpray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C04DCB8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178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945922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1.147 to 0.79</w:t>
                  </w:r>
                  <w:r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32C4278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3FEDCA0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87</w:t>
                  </w:r>
                </w:p>
              </w:tc>
            </w:tr>
            <w:tr w:rsidR="00B036C9" w:rsidRPr="00857E87" w14:paraId="4EC8BD99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7442AC8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D2A2475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Vehicle Spray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4C56244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070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57824C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1.030 to 0.8</w:t>
                  </w:r>
                  <w:r>
                    <w:rPr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F2E9544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921550E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.000</w:t>
                  </w:r>
                </w:p>
              </w:tc>
            </w:tr>
            <w:tr w:rsidR="00B036C9" w:rsidRPr="00857E87" w14:paraId="551067C3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61E6350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6D4A78A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NTC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2C2ACE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111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472FA3A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858 to 1.080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F6514C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9999C5D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8</w:t>
                  </w:r>
                </w:p>
              </w:tc>
            </w:tr>
            <w:tr w:rsidR="00B036C9" w:rsidRPr="00857E87" w14:paraId="0BD7D6CD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16984B8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81581B9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BioSpray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1E9236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081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BDC1322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901 to 1.064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4D6E061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6AF221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9</w:t>
                  </w:r>
                </w:p>
              </w:tc>
            </w:tr>
            <w:tr w:rsidR="00B036C9" w:rsidRPr="00857E87" w14:paraId="3FC4911F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581EDB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9A4B417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Vehicle Spray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9DABD8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189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1D68757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784 to 1.162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E12D07A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2D490D1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84</w:t>
                  </w:r>
                </w:p>
              </w:tc>
            </w:tr>
            <w:tr w:rsidR="00B036C9" w:rsidRPr="00857E87" w14:paraId="0DB35392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001B04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619509A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NTC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4361037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370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918F9E0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61</w:t>
                  </w:r>
                  <w:r>
                    <w:rPr>
                      <w:sz w:val="18"/>
                      <w:szCs w:val="18"/>
                    </w:rPr>
                    <w:t>3</w:t>
                  </w:r>
                  <w:r w:rsidRPr="00945EE6">
                    <w:rPr>
                      <w:sz w:val="18"/>
                      <w:szCs w:val="18"/>
                    </w:rPr>
                    <w:t xml:space="preserve"> to 1.353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36F5CB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804A69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839</w:t>
                  </w:r>
                </w:p>
              </w:tc>
            </w:tr>
            <w:tr w:rsidR="00B036C9" w:rsidRPr="00857E87" w14:paraId="35ED8086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399CF12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EA9C6DF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Spray vs. Vehicle Spray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23F30FA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108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46CA1B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817 to 1.033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FC414C5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05DB4CA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8</w:t>
                  </w:r>
                </w:p>
              </w:tc>
            </w:tr>
            <w:tr w:rsidR="00B036C9" w:rsidRPr="00857E87" w14:paraId="47D70E38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687808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9D1C591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Spray vs. NTC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F950C7D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289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40CF5D2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646 to 1.223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03F4E09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7A17375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15</w:t>
                  </w:r>
                </w:p>
              </w:tc>
            </w:tr>
            <w:tr w:rsidR="00B036C9" w:rsidRPr="00857E87" w14:paraId="442E3389" w14:textId="77777777" w:rsidTr="007566B4">
              <w:tc>
                <w:tcPr>
                  <w:tcW w:w="1066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</w:tcPr>
                <w:p w14:paraId="20495575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64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bottom"/>
                </w:tcPr>
                <w:p w14:paraId="38603E8C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Spray vs. NTC</w:t>
                  </w:r>
                </w:p>
              </w:tc>
              <w:tc>
                <w:tcPr>
                  <w:tcW w:w="113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5F4C60EA" w14:textId="77777777" w:rsidR="00B036C9" w:rsidRPr="00945EE6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181</w:t>
                  </w:r>
                </w:p>
              </w:tc>
              <w:tc>
                <w:tcPr>
                  <w:tcW w:w="171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102EEBF8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-0.744 to 1.106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bottom"/>
                </w:tcPr>
                <w:p w14:paraId="731F3F57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</w:tcPr>
                <w:p w14:paraId="10CDD9EE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83</w:t>
                  </w:r>
                </w:p>
              </w:tc>
            </w:tr>
          </w:tbl>
          <w:p w14:paraId="3B7BF1D3" w14:textId="77777777" w:rsidR="00B036C9" w:rsidRDefault="00B036C9" w:rsidP="007566B4">
            <w:pPr>
              <w:rPr>
                <w:b/>
                <w:bCs/>
                <w:sz w:val="20"/>
                <w:szCs w:val="20"/>
              </w:rPr>
            </w:pPr>
          </w:p>
          <w:p w14:paraId="1CF90A70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19123BEA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6B912F96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3BDB7472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6D0F02EB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73EFD27A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526A7BBE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5A1A17BE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360DA732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44D3F478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12566821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17E566E0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56A84B48" w14:textId="77777777" w:rsidR="00B036C9" w:rsidRPr="00857E87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Table S14</w:t>
            </w:r>
            <w:r w:rsidRPr="00857E87">
              <w:rPr>
                <w:b/>
                <w:bCs/>
                <w:sz w:val="20"/>
                <w:szCs w:val="20"/>
              </w:rPr>
              <w:t xml:space="preserve">. </w:t>
            </w:r>
            <w:r w:rsidRPr="00857E87">
              <w:rPr>
                <w:sz w:val="20"/>
                <w:szCs w:val="20"/>
              </w:rPr>
              <w:t xml:space="preserve">Tukey’s Multiple Comparisons test of </w:t>
            </w:r>
            <w:r w:rsidRPr="005E336E">
              <w:rPr>
                <w:sz w:val="20"/>
                <w:szCs w:val="20"/>
              </w:rPr>
              <w:t>bacterial</w:t>
            </w:r>
            <w:r>
              <w:rPr>
                <w:sz w:val="20"/>
                <w:szCs w:val="20"/>
              </w:rPr>
              <w:t xml:space="preserve"> (BAC) and </w:t>
            </w:r>
            <w:r>
              <w:rPr>
                <w:i/>
                <w:iCs/>
                <w:sz w:val="20"/>
                <w:szCs w:val="20"/>
              </w:rPr>
              <w:t>P. larvae</w:t>
            </w:r>
            <w:r>
              <w:rPr>
                <w:sz w:val="20"/>
                <w:szCs w:val="20"/>
              </w:rPr>
              <w:t xml:space="preserve"> loads at week 8 for all locations</w:t>
            </w:r>
            <w:r w:rsidRPr="00857E87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agricultural, forage-rich, and urban).</w:t>
            </w:r>
          </w:p>
          <w:p w14:paraId="115CF3EF" w14:textId="77777777" w:rsidR="00B036C9" w:rsidRPr="00857E87" w:rsidRDefault="00B036C9" w:rsidP="007566B4"/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036"/>
              <w:gridCol w:w="2528"/>
              <w:gridCol w:w="981"/>
              <w:gridCol w:w="1919"/>
              <w:gridCol w:w="1350"/>
              <w:gridCol w:w="1170"/>
            </w:tblGrid>
            <w:tr w:rsidR="00B036C9" w:rsidRPr="00857E87" w14:paraId="06A68D1C" w14:textId="77777777" w:rsidTr="007566B4">
              <w:tc>
                <w:tcPr>
                  <w:tcW w:w="1036" w:type="dxa"/>
                  <w:tcBorders>
                    <w:top w:val="single" w:sz="4" w:space="0" w:color="000000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3606C515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sz w:val="18"/>
                      <w:szCs w:val="18"/>
                    </w:rPr>
                    <w:t>Week 8</w:t>
                  </w:r>
                </w:p>
              </w:tc>
              <w:tc>
                <w:tcPr>
                  <w:tcW w:w="2528" w:type="dxa"/>
                  <w:tcBorders>
                    <w:top w:val="single" w:sz="4" w:space="0" w:color="000000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3CC38561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Tukey's multiple</w:t>
                  </w:r>
                </w:p>
                <w:p w14:paraId="33E0B068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comparisons test</w:t>
                  </w:r>
                </w:p>
              </w:tc>
              <w:tc>
                <w:tcPr>
                  <w:tcW w:w="981" w:type="dxa"/>
                  <w:tcBorders>
                    <w:top w:val="single" w:sz="4" w:space="0" w:color="000000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4DDC5B46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Mean Diff.</w:t>
                  </w:r>
                </w:p>
              </w:tc>
              <w:tc>
                <w:tcPr>
                  <w:tcW w:w="1919" w:type="dxa"/>
                  <w:tcBorders>
                    <w:top w:val="single" w:sz="4" w:space="0" w:color="000000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19A66FF0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95.00% CI of diff.</w:t>
                  </w:r>
                </w:p>
              </w:tc>
              <w:tc>
                <w:tcPr>
                  <w:tcW w:w="1350" w:type="dxa"/>
                  <w:tcBorders>
                    <w:top w:val="single" w:sz="4" w:space="0" w:color="000000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2121060F" w14:textId="77777777" w:rsidR="00B036C9" w:rsidRPr="00857E87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857E87">
                    <w:rPr>
                      <w:b/>
                      <w:bCs/>
                      <w:sz w:val="18"/>
                      <w:szCs w:val="18"/>
                    </w:rPr>
                    <w:t>Summary</w:t>
                  </w:r>
                </w:p>
              </w:tc>
              <w:tc>
                <w:tcPr>
                  <w:tcW w:w="1170" w:type="dxa"/>
                  <w:tcBorders>
                    <w:top w:val="single" w:sz="4" w:space="0" w:color="000000"/>
                    <w:left w:val="nil"/>
                    <w:bottom w:val="single" w:sz="2" w:space="0" w:color="000000"/>
                    <w:right w:val="nil"/>
                  </w:tcBorders>
                  <w:vAlign w:val="center"/>
                </w:tcPr>
                <w:p w14:paraId="0AF225F3" w14:textId="77777777" w:rsidR="00B036C9" w:rsidRPr="00223BA3" w:rsidRDefault="00B036C9" w:rsidP="007566B4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>
                    <w:rPr>
                      <w:b/>
                      <w:bCs/>
                      <w:sz w:val="18"/>
                      <w:szCs w:val="18"/>
                    </w:rPr>
                    <w:t xml:space="preserve">Adjust </w:t>
                  </w:r>
                  <w:r>
                    <w:rPr>
                      <w:b/>
                      <w:bCs/>
                      <w:i/>
                      <w:iCs/>
                      <w:sz w:val="18"/>
                      <w:szCs w:val="18"/>
                    </w:rPr>
                    <w:t>P</w:t>
                  </w:r>
                  <w:r>
                    <w:rPr>
                      <w:b/>
                      <w:bCs/>
                      <w:sz w:val="18"/>
                      <w:szCs w:val="18"/>
                    </w:rPr>
                    <w:t xml:space="preserve"> Value</w:t>
                  </w:r>
                </w:p>
              </w:tc>
            </w:tr>
            <w:tr w:rsidR="00B036C9" w:rsidRPr="00857E87" w14:paraId="21CE95EF" w14:textId="77777777" w:rsidTr="007566B4">
              <w:tc>
                <w:tcPr>
                  <w:tcW w:w="1036" w:type="dxa"/>
                  <w:vMerge w:val="restart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3E8016A1" w14:textId="77777777" w:rsidR="00B036C9" w:rsidRPr="00857E87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BAC</w:t>
                  </w:r>
                </w:p>
              </w:tc>
              <w:tc>
                <w:tcPr>
                  <w:tcW w:w="2528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52F105D0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Vehicle Patty</w:t>
                  </w:r>
                </w:p>
              </w:tc>
              <w:tc>
                <w:tcPr>
                  <w:tcW w:w="981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0378E8EA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022</w:t>
                  </w:r>
                </w:p>
              </w:tc>
              <w:tc>
                <w:tcPr>
                  <w:tcW w:w="1919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508BFF25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065 to 1.020</w:t>
                  </w:r>
                </w:p>
              </w:tc>
              <w:tc>
                <w:tcPr>
                  <w:tcW w:w="135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25C819BE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089045B3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9</w:t>
                  </w:r>
                </w:p>
              </w:tc>
            </w:tr>
            <w:tr w:rsidR="00B036C9" w:rsidRPr="00857E87" w14:paraId="21DA3A9B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D5AA441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95C0E74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BioSpray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BA364DD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124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613B45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119 to 0.87</w:t>
                  </w: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2B7666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69E09A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7</w:t>
                  </w:r>
                </w:p>
              </w:tc>
            </w:tr>
            <w:tr w:rsidR="00B036C9" w:rsidRPr="00857E87" w14:paraId="04ACA995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070ACC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3620AE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Vehicle Spray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890949E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269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A25055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264 to 0.72</w:t>
                  </w:r>
                  <w:r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6F0AC0B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A04C955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46</w:t>
                  </w:r>
                </w:p>
              </w:tc>
            </w:tr>
            <w:tr w:rsidR="00B036C9" w:rsidRPr="00857E87" w14:paraId="127AB247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F27B96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77C2E1D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NTC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201FBB5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751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1221B2E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756 to 0.25</w:t>
                  </w:r>
                  <w:r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479980A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CA99CA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244</w:t>
                  </w:r>
                </w:p>
              </w:tc>
            </w:tr>
            <w:tr w:rsidR="00B036C9" w:rsidRPr="00857E87" w14:paraId="47CD66F9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81603BF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F9A6178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BioSpray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09A2370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102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4E80A3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134 to 0.93</w:t>
                  </w:r>
                  <w:r>
                    <w:rPr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A9DE48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9C14DAB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9</w:t>
                  </w:r>
                </w:p>
              </w:tc>
            </w:tr>
            <w:tr w:rsidR="00B036C9" w:rsidRPr="00857E87" w14:paraId="09BEDBC9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F42DBC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B8B3F85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Vehicle Spray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1089F6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247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D89887F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279 to 0.78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04639CB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123E96D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65</w:t>
                  </w:r>
                </w:p>
              </w:tc>
            </w:tr>
            <w:tr w:rsidR="00B036C9" w:rsidRPr="00857E87" w14:paraId="693B1D36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0251C2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60771F8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NTC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ABFF8D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728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779080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771 to 0.31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8EF54E5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98993A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309</w:t>
                  </w:r>
                </w:p>
              </w:tc>
            </w:tr>
            <w:tr w:rsidR="00B036C9" w:rsidRPr="00857E87" w14:paraId="71EE6149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DC83FA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5BFBBC0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Spray vs. Vehicle Spray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929BDA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145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71D1A3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130 to 0.839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5F843314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DA87070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4</w:t>
                  </w:r>
                </w:p>
              </w:tc>
            </w:tr>
            <w:tr w:rsidR="00B036C9" w:rsidRPr="00857E87" w14:paraId="2BEAF050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1171D3C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EC98068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Spray vs. NTC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34FE80E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627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86257F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621 to 0.368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4594CC1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0E27D3A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416</w:t>
                  </w:r>
                </w:p>
              </w:tc>
            </w:tr>
            <w:tr w:rsidR="00B036C9" w:rsidRPr="00857E87" w14:paraId="2EAB8195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</w:tcPr>
                <w:p w14:paraId="6F120985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bottom"/>
                </w:tcPr>
                <w:p w14:paraId="22043911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Spray vs. NTC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170DFD7F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481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</w:tcPr>
                <w:p w14:paraId="0EC2AD15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476 to 0.51</w:t>
                  </w: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bottom"/>
                </w:tcPr>
                <w:p w14:paraId="5D76BE17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vAlign w:val="center"/>
                </w:tcPr>
                <w:p w14:paraId="2F6772CA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672</w:t>
                  </w:r>
                </w:p>
              </w:tc>
            </w:tr>
            <w:tr w:rsidR="00B036C9" w:rsidRPr="00857E87" w14:paraId="729C1FFF" w14:textId="77777777" w:rsidTr="007566B4">
              <w:tc>
                <w:tcPr>
                  <w:tcW w:w="1036" w:type="dxa"/>
                  <w:vMerge w:val="restart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0496EE93" w14:textId="77777777" w:rsidR="00B036C9" w:rsidRPr="00945EE6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i/>
                      <w:iCs/>
                      <w:sz w:val="18"/>
                      <w:szCs w:val="18"/>
                    </w:rPr>
                    <w:t>P. larvae</w:t>
                  </w:r>
                </w:p>
              </w:tc>
              <w:tc>
                <w:tcPr>
                  <w:tcW w:w="2528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2D4B2EC8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Vehicle Patty</w:t>
                  </w:r>
                </w:p>
              </w:tc>
              <w:tc>
                <w:tcPr>
                  <w:tcW w:w="981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384E7D08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339</w:t>
                  </w:r>
                </w:p>
              </w:tc>
              <w:tc>
                <w:tcPr>
                  <w:tcW w:w="1919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</w:tcPr>
                <w:p w14:paraId="361F7599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0.71</w:t>
                  </w:r>
                  <w:r>
                    <w:rPr>
                      <w:sz w:val="18"/>
                      <w:szCs w:val="18"/>
                    </w:rPr>
                    <w:t>8</w:t>
                  </w:r>
                  <w:r w:rsidRPr="005E336E">
                    <w:rPr>
                      <w:sz w:val="18"/>
                      <w:szCs w:val="18"/>
                    </w:rPr>
                    <w:t xml:space="preserve"> to 1.396</w:t>
                  </w:r>
                </w:p>
              </w:tc>
              <w:tc>
                <w:tcPr>
                  <w:tcW w:w="135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bottom"/>
                </w:tcPr>
                <w:p w14:paraId="6FEF3251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466A2F0F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03</w:t>
                  </w:r>
                </w:p>
              </w:tc>
            </w:tr>
            <w:tr w:rsidR="00B036C9" w:rsidRPr="00857E87" w14:paraId="49A647FA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A8479C3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7401EE7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BioSpray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1EE87CA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387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DC4498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0.608 to 1.382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2B4070EF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2394203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822</w:t>
                  </w:r>
                </w:p>
              </w:tc>
            </w:tr>
            <w:tr w:rsidR="00B036C9" w:rsidRPr="00857E87" w14:paraId="52994FBE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B242853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052BBE37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Vehicle Spray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A2CF116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256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929C02C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0.739 to 1.250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1BE101B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37CB786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55</w:t>
                  </w:r>
                </w:p>
              </w:tc>
            </w:tr>
            <w:tr w:rsidR="00B036C9" w:rsidRPr="00857E87" w14:paraId="2A8582C5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95117A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7CC4CEA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Patty vs. NTC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3AF6D73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256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C069058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0.7</w:t>
                  </w:r>
                  <w:r>
                    <w:rPr>
                      <w:sz w:val="18"/>
                      <w:szCs w:val="18"/>
                    </w:rPr>
                    <w:t xml:space="preserve">50 </w:t>
                  </w:r>
                  <w:r w:rsidRPr="005E336E">
                    <w:rPr>
                      <w:sz w:val="18"/>
                      <w:szCs w:val="18"/>
                    </w:rPr>
                    <w:t>to 1.261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2DC6952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CC1311A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56</w:t>
                  </w:r>
                </w:p>
              </w:tc>
            </w:tr>
            <w:tr w:rsidR="00B036C9" w:rsidRPr="00857E87" w14:paraId="25E86D29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EF68E9D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33CA0F14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BioSpray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9B13746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048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A25D6F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0.999 to 1.09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5E73F78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37AB7C2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9</w:t>
                  </w:r>
                </w:p>
              </w:tc>
            </w:tr>
            <w:tr w:rsidR="00B036C9" w:rsidRPr="00857E87" w14:paraId="2E295621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0B09602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177BBF1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Vehicle Spray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971F800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084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443DD9C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131 to 0.96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9979B1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DE7B33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.000</w:t>
                  </w:r>
                </w:p>
              </w:tc>
            </w:tr>
            <w:tr w:rsidR="00B036C9" w:rsidRPr="00857E87" w14:paraId="06394CC4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D9FA8C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F6D7611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Patty vs. NTC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55766A3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083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5093A62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140 to 0.97</w:t>
                  </w:r>
                  <w:r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6E1179CC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F7A69CB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1.000</w:t>
                  </w:r>
                </w:p>
              </w:tc>
            </w:tr>
            <w:tr w:rsidR="00B036C9" w:rsidRPr="00857E87" w14:paraId="332B5E51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F42C1A2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F0B5A2A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Spray vs. Vehicle Spray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18ECFD5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131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EC7D84D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115 to 0.853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43C1C51C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BB3936B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6</w:t>
                  </w:r>
                </w:p>
              </w:tc>
            </w:tr>
            <w:tr w:rsidR="00B036C9" w:rsidRPr="00857E87" w14:paraId="7CA5DF47" w14:textId="77777777" w:rsidTr="007566B4"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1CE193A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7AAA8AB4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BioSpray vs. NTC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B9803EA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-0.131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1DB10D6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1.126 to 0.864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bottom"/>
                </w:tcPr>
                <w:p w14:paraId="1C2199B7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012CF41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6</w:t>
                  </w:r>
                </w:p>
              </w:tc>
            </w:tr>
            <w:tr w:rsidR="00B036C9" w:rsidRPr="00857E87" w14:paraId="028D8BCC" w14:textId="77777777" w:rsidTr="007566B4">
              <w:trPr>
                <w:trHeight w:val="81"/>
              </w:trPr>
              <w:tc>
                <w:tcPr>
                  <w:tcW w:w="1036" w:type="dxa"/>
                  <w:vMerge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273B1DD" w14:textId="77777777" w:rsidR="00B036C9" w:rsidRPr="00857E87" w:rsidRDefault="00B036C9" w:rsidP="007566B4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252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2B7B238F" w14:textId="77777777" w:rsidR="00B036C9" w:rsidRPr="00945EE6" w:rsidRDefault="00B036C9" w:rsidP="007566B4">
                  <w:pPr>
                    <w:rPr>
                      <w:sz w:val="18"/>
                      <w:szCs w:val="18"/>
                    </w:rPr>
                  </w:pPr>
                  <w:r w:rsidRPr="00945EE6">
                    <w:rPr>
                      <w:sz w:val="18"/>
                      <w:szCs w:val="18"/>
                    </w:rPr>
                    <w:t>Vehicle Spray vs. NTC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2E0FE83D" w14:textId="77777777" w:rsidR="00B036C9" w:rsidRPr="005E336E" w:rsidRDefault="00B036C9" w:rsidP="007566B4">
                  <w:pPr>
                    <w:jc w:val="right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19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34D3AFC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-0.99</w:t>
                  </w:r>
                  <w:r>
                    <w:rPr>
                      <w:sz w:val="18"/>
                      <w:szCs w:val="18"/>
                    </w:rPr>
                    <w:t>5</w:t>
                  </w:r>
                  <w:r w:rsidRPr="005E336E">
                    <w:rPr>
                      <w:sz w:val="18"/>
                      <w:szCs w:val="18"/>
                    </w:rPr>
                    <w:t xml:space="preserve"> to 0.995</w:t>
                  </w: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34DCB2AF" w14:textId="77777777" w:rsidR="00B036C9" w:rsidRPr="005E336E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 w:rsidRPr="005E336E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11BFB4F3" w14:textId="77777777" w:rsidR="00B036C9" w:rsidRPr="00223BA3" w:rsidRDefault="00B036C9" w:rsidP="007566B4">
                  <w:pPr>
                    <w:jc w:val="center"/>
                    <w:rPr>
                      <w:sz w:val="18"/>
                      <w:szCs w:val="18"/>
                    </w:rPr>
                  </w:pPr>
                  <w:r>
                    <w:rPr>
                      <w:color w:val="000000"/>
                      <w:sz w:val="18"/>
                      <w:szCs w:val="18"/>
                    </w:rPr>
                    <w:t>0.999</w:t>
                  </w:r>
                </w:p>
              </w:tc>
            </w:tr>
          </w:tbl>
          <w:p w14:paraId="0B38C976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1C9557C3" w14:textId="77777777" w:rsidR="00B036C9" w:rsidRDefault="00B036C9" w:rsidP="007566B4">
            <w:pPr>
              <w:jc w:val="both"/>
              <w:rPr>
                <w:b/>
                <w:bCs/>
                <w:sz w:val="20"/>
                <w:szCs w:val="20"/>
              </w:rPr>
            </w:pPr>
          </w:p>
          <w:p w14:paraId="28549E89" w14:textId="77777777" w:rsidR="00B036C9" w:rsidRDefault="00B036C9" w:rsidP="007566B4">
            <w:pPr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ble S15</w:t>
            </w:r>
            <w:r w:rsidRPr="00857E87">
              <w:rPr>
                <w:b/>
                <w:bCs/>
                <w:sz w:val="20"/>
                <w:szCs w:val="20"/>
              </w:rPr>
              <w:t xml:space="preserve">. </w:t>
            </w:r>
            <w:r w:rsidRPr="00857E87">
              <w:rPr>
                <w:sz w:val="20"/>
                <w:szCs w:val="20"/>
              </w:rPr>
              <w:t xml:space="preserve">Mixed-Effects Analysis of </w:t>
            </w:r>
            <w:r>
              <w:rPr>
                <w:sz w:val="20"/>
                <w:szCs w:val="20"/>
              </w:rPr>
              <w:t>bacterial (</w:t>
            </w:r>
            <w:r w:rsidRPr="00857E87">
              <w:rPr>
                <w:sz w:val="20"/>
                <w:szCs w:val="20"/>
              </w:rPr>
              <w:t>BAC</w:t>
            </w:r>
            <w:r>
              <w:rPr>
                <w:sz w:val="20"/>
                <w:szCs w:val="20"/>
              </w:rPr>
              <w:t>)</w:t>
            </w:r>
            <w:r w:rsidRPr="00857E8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oads for all locations and treatment groups.</w:t>
            </w:r>
          </w:p>
          <w:p w14:paraId="5152BC08" w14:textId="77777777" w:rsidR="00B036C9" w:rsidRPr="00857E87" w:rsidRDefault="00B036C9" w:rsidP="007566B4">
            <w:pPr>
              <w:rPr>
                <w:b/>
                <w:bCs/>
                <w:sz w:val="26"/>
                <w:szCs w:val="26"/>
              </w:rPr>
            </w:pPr>
          </w:p>
        </w:tc>
      </w:tr>
      <w:tr w:rsidR="00B036C9" w:rsidRPr="00857E87" w14:paraId="0E846B4B" w14:textId="77777777" w:rsidTr="007566B4">
        <w:tc>
          <w:tcPr>
            <w:tcW w:w="2096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39168A4A" w14:textId="77777777" w:rsidR="00B036C9" w:rsidRPr="0095792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57922">
              <w:rPr>
                <w:b/>
                <w:bCs/>
                <w:sz w:val="18"/>
                <w:szCs w:val="18"/>
              </w:rPr>
              <w:lastRenderedPageBreak/>
              <w:t>Fixed effects</w:t>
            </w:r>
          </w:p>
          <w:p w14:paraId="30C40A55" w14:textId="77777777" w:rsidR="00B036C9" w:rsidRPr="0095792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57922">
              <w:rPr>
                <w:b/>
                <w:bCs/>
                <w:sz w:val="18"/>
                <w:szCs w:val="18"/>
              </w:rPr>
              <w:t>(type III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6BCD235C" w14:textId="77777777" w:rsidR="00B036C9" w:rsidRPr="0095792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57922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957922"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37D28160" w14:textId="77777777" w:rsidR="00B036C9" w:rsidRPr="0095792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57922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957922">
              <w:rPr>
                <w:b/>
                <w:bCs/>
                <w:sz w:val="18"/>
                <w:szCs w:val="18"/>
              </w:rPr>
              <w:t xml:space="preserve"> value summary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21BA0A95" w14:textId="77777777" w:rsidR="00B036C9" w:rsidRPr="0095792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57922">
              <w:rPr>
                <w:b/>
                <w:bCs/>
                <w:sz w:val="18"/>
                <w:szCs w:val="18"/>
              </w:rPr>
              <w:t>Statistically significant (P &lt; 0.05)?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7934AD46" w14:textId="77777777" w:rsidR="00B036C9" w:rsidRPr="0095792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57922">
              <w:rPr>
                <w:b/>
                <w:bCs/>
                <w:sz w:val="18"/>
                <w:szCs w:val="18"/>
              </w:rPr>
              <w:t xml:space="preserve">F </w:t>
            </w:r>
            <w:r w:rsidRPr="00957922">
              <w:rPr>
                <w:b/>
                <w:bCs/>
                <w:sz w:val="18"/>
                <w:szCs w:val="18"/>
                <w:vertAlign w:val="subscript"/>
              </w:rPr>
              <w:t>(DFn, DFd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74E84AA4" w14:textId="77777777" w:rsidR="00B036C9" w:rsidRPr="00957922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957922">
              <w:rPr>
                <w:b/>
                <w:bCs/>
                <w:sz w:val="18"/>
                <w:szCs w:val="18"/>
              </w:rPr>
              <w:t>Geisser-Greenhouse's epsilon</w:t>
            </w:r>
          </w:p>
        </w:tc>
      </w:tr>
      <w:tr w:rsidR="00B036C9" w:rsidRPr="00857E87" w14:paraId="64E13BFC" w14:textId="77777777" w:rsidTr="007566B4">
        <w:tc>
          <w:tcPr>
            <w:tcW w:w="2096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914DD83" w14:textId="77777777" w:rsidR="00B036C9" w:rsidRPr="00957922" w:rsidRDefault="00B036C9" w:rsidP="007566B4">
            <w:pPr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>Week</w:t>
            </w:r>
          </w:p>
        </w:tc>
        <w:tc>
          <w:tcPr>
            <w:tcW w:w="1233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082A616" w14:textId="77777777" w:rsidR="00B036C9" w:rsidRPr="00957922" w:rsidRDefault="00B036C9" w:rsidP="007566B4">
            <w:pPr>
              <w:jc w:val="center"/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>0.0007</w:t>
            </w:r>
          </w:p>
        </w:tc>
        <w:tc>
          <w:tcPr>
            <w:tcW w:w="118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2F2A5603" w14:textId="77777777" w:rsidR="00B036C9" w:rsidRPr="00957922" w:rsidRDefault="00B036C9" w:rsidP="007566B4">
            <w:pPr>
              <w:jc w:val="center"/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>***</w:t>
            </w:r>
          </w:p>
        </w:tc>
        <w:tc>
          <w:tcPr>
            <w:tcW w:w="1328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06327787" w14:textId="77777777" w:rsidR="00B036C9" w:rsidRPr="00957922" w:rsidRDefault="00B036C9" w:rsidP="007566B4">
            <w:pPr>
              <w:jc w:val="center"/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>Yes</w:t>
            </w:r>
          </w:p>
        </w:tc>
        <w:tc>
          <w:tcPr>
            <w:tcW w:w="1991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59202B21" w14:textId="77777777" w:rsidR="00B036C9" w:rsidRPr="00957922" w:rsidRDefault="00B036C9" w:rsidP="007566B4">
            <w:pPr>
              <w:jc w:val="right"/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 xml:space="preserve">F </w:t>
            </w:r>
            <w:r w:rsidRPr="00957922">
              <w:rPr>
                <w:sz w:val="18"/>
                <w:szCs w:val="18"/>
                <w:vertAlign w:val="subscript"/>
              </w:rPr>
              <w:t>(1.601, 140.1)</w:t>
            </w:r>
            <w:r w:rsidRPr="00957922">
              <w:rPr>
                <w:sz w:val="18"/>
                <w:szCs w:val="18"/>
              </w:rPr>
              <w:t xml:space="preserve"> = 8.901</w:t>
            </w:r>
          </w:p>
        </w:tc>
        <w:tc>
          <w:tcPr>
            <w:tcW w:w="153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42237235" w14:textId="77777777" w:rsidR="00B036C9" w:rsidRPr="00957922" w:rsidRDefault="00B036C9" w:rsidP="007566B4">
            <w:pPr>
              <w:jc w:val="center"/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>0.8005</w:t>
            </w:r>
          </w:p>
        </w:tc>
      </w:tr>
      <w:tr w:rsidR="00B036C9" w:rsidRPr="00857E87" w14:paraId="7D6E154C" w14:textId="77777777" w:rsidTr="007566B4"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1F7E" w14:textId="77777777" w:rsidR="00B036C9" w:rsidRPr="00957922" w:rsidRDefault="00B036C9" w:rsidP="007566B4">
            <w:pPr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>Treatmen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02AA" w14:textId="77777777" w:rsidR="00B036C9" w:rsidRPr="00957922" w:rsidRDefault="00B036C9" w:rsidP="007566B4">
            <w:pPr>
              <w:jc w:val="center"/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>0.468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2D7B9" w14:textId="77777777" w:rsidR="00B036C9" w:rsidRPr="00957922" w:rsidRDefault="00B036C9" w:rsidP="007566B4">
            <w:pPr>
              <w:jc w:val="center"/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>ns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AB53D" w14:textId="77777777" w:rsidR="00B036C9" w:rsidRPr="00957922" w:rsidRDefault="00B036C9" w:rsidP="007566B4">
            <w:pPr>
              <w:jc w:val="center"/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7C79D" w14:textId="77777777" w:rsidR="00B036C9" w:rsidRPr="00957922" w:rsidRDefault="00B036C9" w:rsidP="007566B4">
            <w:pPr>
              <w:jc w:val="right"/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 xml:space="preserve">F </w:t>
            </w:r>
            <w:r w:rsidRPr="00957922">
              <w:rPr>
                <w:sz w:val="18"/>
                <w:szCs w:val="18"/>
                <w:vertAlign w:val="subscript"/>
              </w:rPr>
              <w:t>(4, 116)</w:t>
            </w:r>
            <w:r w:rsidRPr="00957922">
              <w:rPr>
                <w:sz w:val="18"/>
                <w:szCs w:val="18"/>
              </w:rPr>
              <w:t xml:space="preserve"> = 0.89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1C5CC" w14:textId="77777777" w:rsidR="00B036C9" w:rsidRPr="00957922" w:rsidRDefault="00B036C9" w:rsidP="007566B4">
            <w:pPr>
              <w:jc w:val="right"/>
              <w:rPr>
                <w:sz w:val="18"/>
                <w:szCs w:val="18"/>
              </w:rPr>
            </w:pPr>
          </w:p>
        </w:tc>
      </w:tr>
      <w:tr w:rsidR="00B036C9" w:rsidRPr="00857E87" w14:paraId="7E09A1AF" w14:textId="77777777" w:rsidTr="007566B4">
        <w:tc>
          <w:tcPr>
            <w:tcW w:w="209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333FDEC" w14:textId="77777777" w:rsidR="00B036C9" w:rsidRPr="00957922" w:rsidRDefault="00B036C9" w:rsidP="007566B4">
            <w:pPr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>Week x Treatment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CA0FD34" w14:textId="77777777" w:rsidR="00B036C9" w:rsidRPr="00957922" w:rsidRDefault="00B036C9" w:rsidP="007566B4">
            <w:pPr>
              <w:jc w:val="center"/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>0.889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71EB61E" w14:textId="77777777" w:rsidR="00B036C9" w:rsidRPr="00957922" w:rsidRDefault="00B036C9" w:rsidP="007566B4">
            <w:pPr>
              <w:jc w:val="center"/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>n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3D81D5" w14:textId="77777777" w:rsidR="00B036C9" w:rsidRPr="00957922" w:rsidRDefault="00B036C9" w:rsidP="007566B4">
            <w:pPr>
              <w:jc w:val="center"/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>No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2AA6F31" w14:textId="77777777" w:rsidR="00B036C9" w:rsidRPr="00957922" w:rsidRDefault="00B036C9" w:rsidP="007566B4">
            <w:pPr>
              <w:jc w:val="right"/>
              <w:rPr>
                <w:sz w:val="18"/>
                <w:szCs w:val="18"/>
              </w:rPr>
            </w:pPr>
            <w:r w:rsidRPr="00957922">
              <w:rPr>
                <w:sz w:val="18"/>
                <w:szCs w:val="18"/>
              </w:rPr>
              <w:t xml:space="preserve">F </w:t>
            </w:r>
            <w:r w:rsidRPr="00957922">
              <w:rPr>
                <w:sz w:val="18"/>
                <w:szCs w:val="18"/>
                <w:vertAlign w:val="subscript"/>
              </w:rPr>
              <w:t>(8, 175)</w:t>
            </w:r>
            <w:r w:rsidRPr="00957922">
              <w:rPr>
                <w:sz w:val="18"/>
                <w:szCs w:val="18"/>
              </w:rPr>
              <w:t xml:space="preserve"> = 0.44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F788816" w14:textId="77777777" w:rsidR="00B036C9" w:rsidRPr="00957922" w:rsidRDefault="00B036C9" w:rsidP="007566B4">
            <w:pPr>
              <w:jc w:val="right"/>
              <w:rPr>
                <w:sz w:val="18"/>
                <w:szCs w:val="18"/>
              </w:rPr>
            </w:pPr>
          </w:p>
        </w:tc>
      </w:tr>
    </w:tbl>
    <w:p w14:paraId="528CB3C7" w14:textId="77777777" w:rsidR="00B036C9" w:rsidRDefault="00B036C9" w:rsidP="00B036C9">
      <w:pPr>
        <w:rPr>
          <w:b/>
          <w:bCs/>
          <w:sz w:val="20"/>
          <w:szCs w:val="20"/>
        </w:rPr>
      </w:pPr>
    </w:p>
    <w:p w14:paraId="7AD9C736" w14:textId="77777777" w:rsidR="00B036C9" w:rsidRDefault="00B036C9" w:rsidP="00B036C9">
      <w:pPr>
        <w:rPr>
          <w:b/>
          <w:bCs/>
          <w:sz w:val="20"/>
          <w:szCs w:val="20"/>
        </w:rPr>
      </w:pPr>
    </w:p>
    <w:p w14:paraId="0FBC4E5E" w14:textId="77777777" w:rsidR="00B036C9" w:rsidRDefault="00B036C9" w:rsidP="00B036C9">
      <w:pPr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Table S16</w:t>
      </w:r>
      <w:r w:rsidRPr="00857E87">
        <w:rPr>
          <w:b/>
          <w:bCs/>
          <w:sz w:val="20"/>
          <w:szCs w:val="20"/>
        </w:rPr>
        <w:t xml:space="preserve">. </w:t>
      </w:r>
      <w:r w:rsidRPr="00857E87">
        <w:rPr>
          <w:sz w:val="20"/>
          <w:szCs w:val="20"/>
        </w:rPr>
        <w:t>Tukey’s Multiple Comparisons test of</w:t>
      </w:r>
      <w:r>
        <w:rPr>
          <w:sz w:val="20"/>
          <w:szCs w:val="20"/>
        </w:rPr>
        <w:t xml:space="preserve"> bacterial (BAC) loads for all locations (n=3 sites) and treatment groups (n=5 groups).</w:t>
      </w:r>
    </w:p>
    <w:p w14:paraId="46172744" w14:textId="77777777" w:rsidR="00B036C9" w:rsidRDefault="00B036C9" w:rsidP="00B036C9">
      <w:pPr>
        <w:jc w:val="both"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2070"/>
        <w:gridCol w:w="1350"/>
        <w:gridCol w:w="2160"/>
        <w:gridCol w:w="2340"/>
      </w:tblGrid>
      <w:tr w:rsidR="00B036C9" w:rsidRPr="00857E87" w14:paraId="65642CD7" w14:textId="77777777" w:rsidTr="007566B4"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14A419C" w14:textId="77777777" w:rsidR="00B036C9" w:rsidRPr="002B56AF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8C3B259" w14:textId="77777777" w:rsidR="00B036C9" w:rsidRPr="002B56AF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2B56AF">
              <w:rPr>
                <w:b/>
                <w:bCs/>
                <w:sz w:val="18"/>
                <w:szCs w:val="18"/>
              </w:rPr>
              <w:t>Tukey's multiple comparisons tes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69DCE69" w14:textId="77777777" w:rsidR="00B036C9" w:rsidRPr="002B56AF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2B56AF">
              <w:rPr>
                <w:b/>
                <w:bCs/>
                <w:sz w:val="18"/>
                <w:szCs w:val="18"/>
              </w:rPr>
              <w:t>Mean Diff.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0F045B77" w14:textId="77777777" w:rsidR="00B036C9" w:rsidRPr="002B56AF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2B56AF">
              <w:rPr>
                <w:b/>
                <w:bCs/>
                <w:sz w:val="18"/>
                <w:szCs w:val="18"/>
              </w:rPr>
              <w:t>95% CI of diff.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535A0BC" w14:textId="77777777" w:rsidR="00B036C9" w:rsidRPr="00223BA3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djusted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B036C9" w:rsidRPr="00857E87" w14:paraId="30D7CB2C" w14:textId="77777777" w:rsidTr="007566B4"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922D0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Patt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95A9C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0 vs. Week 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5CC5F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E06BE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116 to 0.4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583A3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8</w:t>
            </w:r>
          </w:p>
        </w:tc>
      </w:tr>
      <w:tr w:rsidR="00B036C9" w:rsidRPr="00857E87" w14:paraId="322BF0B1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A3159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FF6B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0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8EC6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3923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98</w:t>
            </w:r>
            <w:r>
              <w:rPr>
                <w:sz w:val="18"/>
                <w:szCs w:val="18"/>
              </w:rPr>
              <w:t>2</w:t>
            </w:r>
            <w:r w:rsidRPr="002B56AF">
              <w:rPr>
                <w:sz w:val="18"/>
                <w:szCs w:val="18"/>
              </w:rPr>
              <w:t xml:space="preserve"> to 0.4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F38B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7</w:t>
            </w:r>
          </w:p>
        </w:tc>
      </w:tr>
      <w:tr w:rsidR="00B036C9" w:rsidRPr="00857E87" w14:paraId="781B5411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7DEE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062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4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C9B6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0B09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1.161 to 0.3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096D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2</w:t>
            </w:r>
          </w:p>
        </w:tc>
      </w:tr>
      <w:tr w:rsidR="00B036C9" w:rsidRPr="00857E87" w14:paraId="40482475" w14:textId="77777777" w:rsidTr="007566B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F63A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F80B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AA31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FEBA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191D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</w:tr>
      <w:tr w:rsidR="00B036C9" w:rsidRPr="00857E87" w14:paraId="35FA38A5" w14:textId="77777777" w:rsidTr="007566B4"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7BD0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hicle Pat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9B634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0 vs. Week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A1FC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2A1F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59</w:t>
            </w:r>
            <w:r>
              <w:rPr>
                <w:sz w:val="18"/>
                <w:szCs w:val="18"/>
              </w:rPr>
              <w:t>1</w:t>
            </w:r>
            <w:r w:rsidRPr="002B56AF">
              <w:rPr>
                <w:sz w:val="18"/>
                <w:szCs w:val="18"/>
              </w:rPr>
              <w:t xml:space="preserve"> to 0.4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BE7B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8</w:t>
            </w:r>
          </w:p>
        </w:tc>
      </w:tr>
      <w:tr w:rsidR="00B036C9" w:rsidRPr="00857E87" w14:paraId="0104663C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E21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5A02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0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F903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AC59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96</w:t>
            </w:r>
            <w:r>
              <w:rPr>
                <w:sz w:val="18"/>
                <w:szCs w:val="18"/>
              </w:rPr>
              <w:t>2</w:t>
            </w:r>
            <w:r w:rsidRPr="002B56AF">
              <w:rPr>
                <w:sz w:val="18"/>
                <w:szCs w:val="18"/>
              </w:rPr>
              <w:t xml:space="preserve"> to 0.2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BE60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7</w:t>
            </w:r>
          </w:p>
        </w:tc>
      </w:tr>
      <w:tr w:rsidR="00B036C9" w:rsidRPr="00857E87" w14:paraId="56BC944E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2BAEE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F99A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4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76A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AB864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95</w:t>
            </w:r>
            <w:r>
              <w:rPr>
                <w:sz w:val="18"/>
                <w:szCs w:val="18"/>
              </w:rPr>
              <w:t>3</w:t>
            </w:r>
            <w:r w:rsidRPr="002B56AF">
              <w:rPr>
                <w:sz w:val="18"/>
                <w:szCs w:val="18"/>
              </w:rPr>
              <w:t xml:space="preserve"> to 0.3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C398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2</w:t>
            </w:r>
          </w:p>
        </w:tc>
      </w:tr>
      <w:tr w:rsidR="00B036C9" w:rsidRPr="00857E87" w14:paraId="5B20EC04" w14:textId="77777777" w:rsidTr="007566B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585E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D46E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6856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860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A69F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</w:tr>
      <w:tr w:rsidR="00B036C9" w:rsidRPr="00857E87" w14:paraId="4C9E9A28" w14:textId="77777777" w:rsidTr="007566B4"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2F85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Spr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C187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0 vs. Week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4B6F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B0A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46</w:t>
            </w:r>
            <w:r>
              <w:rPr>
                <w:sz w:val="18"/>
                <w:szCs w:val="18"/>
              </w:rPr>
              <w:t>1</w:t>
            </w:r>
            <w:r w:rsidRPr="002B56AF">
              <w:rPr>
                <w:sz w:val="18"/>
                <w:szCs w:val="18"/>
              </w:rPr>
              <w:t xml:space="preserve"> to 0.1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9E09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4</w:t>
            </w:r>
          </w:p>
        </w:tc>
      </w:tr>
      <w:tr w:rsidR="00B036C9" w:rsidRPr="00857E87" w14:paraId="1DB18E59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D708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3A53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0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7C0F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3998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718 to 0.1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65682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2</w:t>
            </w:r>
          </w:p>
        </w:tc>
      </w:tr>
      <w:tr w:rsidR="00B036C9" w:rsidRPr="00857E87" w14:paraId="0361EB2E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ACFF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831C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4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A628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3655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44</w:t>
            </w:r>
            <w:r>
              <w:rPr>
                <w:sz w:val="18"/>
                <w:szCs w:val="18"/>
              </w:rPr>
              <w:t>8</w:t>
            </w:r>
            <w:r w:rsidRPr="002B56AF">
              <w:rPr>
                <w:sz w:val="18"/>
                <w:szCs w:val="18"/>
              </w:rPr>
              <w:t xml:space="preserve"> to 0.2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20A3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9</w:t>
            </w:r>
          </w:p>
        </w:tc>
      </w:tr>
      <w:tr w:rsidR="00B036C9" w:rsidRPr="00857E87" w14:paraId="2FD9412F" w14:textId="77777777" w:rsidTr="007566B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EEA5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0CDB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EA07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D86B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84D3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</w:tr>
      <w:tr w:rsidR="00B036C9" w:rsidRPr="00857E87" w14:paraId="60D12746" w14:textId="77777777" w:rsidTr="007566B4"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7A32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hicle Spr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AD00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0 vs. Week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B4DE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5049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47</w:t>
            </w:r>
            <w:r>
              <w:rPr>
                <w:sz w:val="18"/>
                <w:szCs w:val="18"/>
              </w:rPr>
              <w:t>5</w:t>
            </w:r>
            <w:r w:rsidRPr="002B56AF">
              <w:rPr>
                <w:sz w:val="18"/>
                <w:szCs w:val="18"/>
              </w:rPr>
              <w:t xml:space="preserve"> to 0.3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DDBC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40</w:t>
            </w:r>
          </w:p>
        </w:tc>
      </w:tr>
      <w:tr w:rsidR="00B036C9" w:rsidRPr="00857E87" w14:paraId="6A9FE07D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8830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7885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0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9736A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6EF7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877 to 0.36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E22E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9</w:t>
            </w:r>
          </w:p>
        </w:tc>
      </w:tr>
      <w:tr w:rsidR="00B036C9" w:rsidRPr="00857E87" w14:paraId="11A0914C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1D44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64DE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4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3DB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5220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94</w:t>
            </w:r>
            <w:r>
              <w:rPr>
                <w:sz w:val="18"/>
                <w:szCs w:val="18"/>
              </w:rPr>
              <w:t>5</w:t>
            </w:r>
            <w:r w:rsidRPr="002B56AF">
              <w:rPr>
                <w:sz w:val="18"/>
                <w:szCs w:val="18"/>
              </w:rPr>
              <w:t xml:space="preserve"> to 0.6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86FD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5</w:t>
            </w:r>
          </w:p>
        </w:tc>
      </w:tr>
      <w:tr w:rsidR="00B036C9" w:rsidRPr="00857E87" w14:paraId="42CA2506" w14:textId="77777777" w:rsidTr="007566B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CDF9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C099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59B7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9ACC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4B5E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</w:tr>
      <w:tr w:rsidR="00B036C9" w:rsidRPr="00857E87" w14:paraId="0B685A6A" w14:textId="77777777" w:rsidTr="007566B4"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22C8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370F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0 vs. Week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2392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922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52</w:t>
            </w:r>
            <w:r>
              <w:rPr>
                <w:sz w:val="18"/>
                <w:szCs w:val="18"/>
              </w:rPr>
              <w:t>2</w:t>
            </w:r>
            <w:r w:rsidRPr="002B56AF">
              <w:rPr>
                <w:sz w:val="18"/>
                <w:szCs w:val="18"/>
              </w:rPr>
              <w:t xml:space="preserve"> to 0.18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7EAC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8</w:t>
            </w:r>
          </w:p>
        </w:tc>
      </w:tr>
      <w:tr w:rsidR="00B036C9" w:rsidRPr="00857E87" w14:paraId="77641DCA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4463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666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0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B42FB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79CB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923 to -0.1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15B9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 w:rsidRPr="00F52AA7">
              <w:rPr>
                <w:b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B036C9" w:rsidRPr="00857E87" w14:paraId="14AFC6EA" w14:textId="77777777" w:rsidTr="007566B4"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7C871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16CD8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Week 4 vs. Week 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9737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02DCB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2B56AF">
              <w:rPr>
                <w:sz w:val="18"/>
                <w:szCs w:val="18"/>
              </w:rPr>
              <w:t>-0.803 to 0.0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9A51A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8</w:t>
            </w:r>
          </w:p>
        </w:tc>
      </w:tr>
    </w:tbl>
    <w:p w14:paraId="366ECB36" w14:textId="77777777" w:rsidR="00B036C9" w:rsidRDefault="00B036C9" w:rsidP="00B036C9">
      <w:pPr>
        <w:rPr>
          <w:sz w:val="20"/>
          <w:szCs w:val="20"/>
        </w:rPr>
      </w:pPr>
    </w:p>
    <w:p w14:paraId="5376A60A" w14:textId="77777777" w:rsidR="00B036C9" w:rsidRDefault="00B036C9" w:rsidP="00B036C9">
      <w:pPr>
        <w:rPr>
          <w:sz w:val="20"/>
          <w:szCs w:val="20"/>
        </w:rPr>
      </w:pPr>
    </w:p>
    <w:p w14:paraId="09CCBC28" w14:textId="77777777" w:rsidR="00B036C9" w:rsidRDefault="00B036C9" w:rsidP="00B036C9">
      <w:pPr>
        <w:rPr>
          <w:sz w:val="20"/>
          <w:szCs w:val="20"/>
        </w:rPr>
      </w:pPr>
    </w:p>
    <w:p w14:paraId="0E5AFAF0" w14:textId="77777777" w:rsidR="00B036C9" w:rsidRDefault="00B036C9" w:rsidP="00B036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1620"/>
        <w:gridCol w:w="2430"/>
        <w:gridCol w:w="2790"/>
      </w:tblGrid>
      <w:tr w:rsidR="00B036C9" w:rsidRPr="00857E87" w14:paraId="20D2E954" w14:textId="77777777" w:rsidTr="007566B4"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35989B3" w14:textId="77777777" w:rsidR="00B036C9" w:rsidRDefault="00B036C9" w:rsidP="007566B4">
            <w:pPr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>Table S17</w:t>
            </w:r>
            <w:r w:rsidRPr="00857E87">
              <w:rPr>
                <w:b/>
                <w:bCs/>
                <w:sz w:val="20"/>
                <w:szCs w:val="20"/>
              </w:rPr>
              <w:t xml:space="preserve">. </w:t>
            </w:r>
            <w:r w:rsidRPr="00857E87">
              <w:rPr>
                <w:sz w:val="20"/>
                <w:szCs w:val="20"/>
              </w:rPr>
              <w:t xml:space="preserve">Mixed-Effects Analysis of </w:t>
            </w:r>
            <w:r>
              <w:rPr>
                <w:i/>
                <w:iCs/>
                <w:sz w:val="20"/>
                <w:szCs w:val="20"/>
              </w:rPr>
              <w:t>P. larvae</w:t>
            </w:r>
            <w:r>
              <w:rPr>
                <w:sz w:val="20"/>
                <w:szCs w:val="20"/>
              </w:rPr>
              <w:t xml:space="preserve"> </w:t>
            </w:r>
            <w:proofErr w:type="gramStart"/>
            <w:r>
              <w:rPr>
                <w:sz w:val="20"/>
                <w:szCs w:val="20"/>
              </w:rPr>
              <w:t>loads</w:t>
            </w:r>
            <w:proofErr w:type="gramEnd"/>
            <w:r>
              <w:rPr>
                <w:sz w:val="20"/>
                <w:szCs w:val="20"/>
              </w:rPr>
              <w:t xml:space="preserve"> for all locations (n=3 sites) and treatment groups (n=5 groups).</w:t>
            </w:r>
          </w:p>
          <w:p w14:paraId="2D0480EE" w14:textId="77777777" w:rsidR="00B036C9" w:rsidRPr="008C3AA2" w:rsidRDefault="00B036C9" w:rsidP="007566B4">
            <w:pPr>
              <w:rPr>
                <w:b/>
                <w:bCs/>
                <w:sz w:val="26"/>
                <w:szCs w:val="26"/>
              </w:rPr>
            </w:pPr>
          </w:p>
        </w:tc>
      </w:tr>
      <w:tr w:rsidR="00B036C9" w:rsidRPr="00857E87" w14:paraId="616765F8" w14:textId="77777777" w:rsidTr="007566B4">
        <w:tc>
          <w:tcPr>
            <w:tcW w:w="252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564DFE33" w14:textId="77777777" w:rsidR="00B036C9" w:rsidRPr="008C3AA2" w:rsidRDefault="00B036C9" w:rsidP="007566B4">
            <w:pPr>
              <w:jc w:val="center"/>
              <w:rPr>
                <w:b/>
                <w:bCs/>
                <w:sz w:val="20"/>
                <w:szCs w:val="20"/>
              </w:rPr>
            </w:pPr>
            <w:r w:rsidRPr="008C3AA2">
              <w:rPr>
                <w:b/>
                <w:bCs/>
                <w:sz w:val="20"/>
                <w:szCs w:val="20"/>
              </w:rPr>
              <w:t>Fixed effects(type III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091DDDB2" w14:textId="77777777" w:rsidR="00B036C9" w:rsidRPr="008C3AA2" w:rsidRDefault="00B036C9" w:rsidP="007566B4">
            <w:pPr>
              <w:jc w:val="center"/>
              <w:rPr>
                <w:b/>
                <w:bCs/>
                <w:sz w:val="20"/>
                <w:szCs w:val="20"/>
              </w:rPr>
            </w:pPr>
            <w:r w:rsidRPr="008C3AA2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8C3AA2"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bottom"/>
          </w:tcPr>
          <w:p w14:paraId="59CEB01B" w14:textId="77777777" w:rsidR="00B036C9" w:rsidRPr="008C3AA2" w:rsidRDefault="00B036C9" w:rsidP="007566B4">
            <w:pPr>
              <w:jc w:val="center"/>
              <w:rPr>
                <w:b/>
                <w:bCs/>
                <w:sz w:val="20"/>
                <w:szCs w:val="20"/>
              </w:rPr>
            </w:pPr>
            <w:r w:rsidRPr="008C3AA2">
              <w:rPr>
                <w:b/>
                <w:bCs/>
                <w:sz w:val="20"/>
                <w:szCs w:val="20"/>
              </w:rPr>
              <w:t xml:space="preserve">F </w:t>
            </w:r>
            <w:r w:rsidRPr="008C3AA2">
              <w:rPr>
                <w:b/>
                <w:bCs/>
                <w:sz w:val="20"/>
                <w:szCs w:val="20"/>
                <w:vertAlign w:val="subscript"/>
              </w:rPr>
              <w:t>(DFn, DFd)</w:t>
            </w:r>
          </w:p>
        </w:tc>
        <w:tc>
          <w:tcPr>
            <w:tcW w:w="279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</w:tcPr>
          <w:p w14:paraId="6946EFB8" w14:textId="77777777" w:rsidR="00B036C9" w:rsidRPr="008C3AA2" w:rsidRDefault="00B036C9" w:rsidP="007566B4">
            <w:pPr>
              <w:jc w:val="center"/>
              <w:rPr>
                <w:b/>
                <w:bCs/>
                <w:sz w:val="20"/>
                <w:szCs w:val="20"/>
              </w:rPr>
            </w:pPr>
            <w:r w:rsidRPr="008C3AA2">
              <w:rPr>
                <w:b/>
                <w:bCs/>
                <w:sz w:val="20"/>
                <w:szCs w:val="20"/>
              </w:rPr>
              <w:t>Geisser-Greenhouse's epsilon</w:t>
            </w:r>
          </w:p>
        </w:tc>
      </w:tr>
      <w:tr w:rsidR="00B036C9" w:rsidRPr="00857E87" w14:paraId="18C7FB36" w14:textId="77777777" w:rsidTr="007566B4">
        <w:tc>
          <w:tcPr>
            <w:tcW w:w="252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56BFCC29" w14:textId="77777777" w:rsidR="00B036C9" w:rsidRPr="008C3AA2" w:rsidRDefault="00B036C9" w:rsidP="007566B4">
            <w:pPr>
              <w:rPr>
                <w:sz w:val="20"/>
                <w:szCs w:val="20"/>
              </w:rPr>
            </w:pPr>
            <w:r w:rsidRPr="008C3AA2">
              <w:rPr>
                <w:sz w:val="20"/>
                <w:szCs w:val="20"/>
              </w:rPr>
              <w:t>Week</w:t>
            </w:r>
          </w:p>
        </w:tc>
        <w:tc>
          <w:tcPr>
            <w:tcW w:w="162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7081E68" w14:textId="77777777" w:rsidR="00B036C9" w:rsidRPr="008C3AA2" w:rsidRDefault="00B036C9" w:rsidP="007566B4">
            <w:pPr>
              <w:jc w:val="center"/>
              <w:rPr>
                <w:sz w:val="20"/>
                <w:szCs w:val="20"/>
              </w:rPr>
            </w:pPr>
            <w:r w:rsidRPr="008C3AA2">
              <w:rPr>
                <w:sz w:val="20"/>
                <w:szCs w:val="20"/>
              </w:rPr>
              <w:t>0.0925</w:t>
            </w:r>
          </w:p>
        </w:tc>
        <w:tc>
          <w:tcPr>
            <w:tcW w:w="243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2D8349A2" w14:textId="77777777" w:rsidR="00B036C9" w:rsidRPr="008C3AA2" w:rsidRDefault="00B036C9" w:rsidP="007566B4">
            <w:pPr>
              <w:jc w:val="center"/>
              <w:rPr>
                <w:sz w:val="20"/>
                <w:szCs w:val="20"/>
              </w:rPr>
            </w:pPr>
            <w:r w:rsidRPr="008C3AA2">
              <w:rPr>
                <w:sz w:val="20"/>
                <w:szCs w:val="20"/>
              </w:rPr>
              <w:t xml:space="preserve">F </w:t>
            </w:r>
            <w:r w:rsidRPr="008C3AA2">
              <w:rPr>
                <w:sz w:val="20"/>
                <w:szCs w:val="20"/>
                <w:vertAlign w:val="subscript"/>
              </w:rPr>
              <w:t>(1.730, 302.8)</w:t>
            </w:r>
            <w:r w:rsidRPr="008C3AA2">
              <w:rPr>
                <w:sz w:val="20"/>
                <w:szCs w:val="20"/>
              </w:rPr>
              <w:t xml:space="preserve"> = 2.491</w:t>
            </w:r>
          </w:p>
        </w:tc>
        <w:tc>
          <w:tcPr>
            <w:tcW w:w="279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20AC9B21" w14:textId="77777777" w:rsidR="00B036C9" w:rsidRPr="008C3AA2" w:rsidRDefault="00B036C9" w:rsidP="007566B4">
            <w:pPr>
              <w:jc w:val="center"/>
              <w:rPr>
                <w:sz w:val="20"/>
                <w:szCs w:val="20"/>
              </w:rPr>
            </w:pPr>
            <w:r w:rsidRPr="008C3AA2">
              <w:rPr>
                <w:sz w:val="20"/>
                <w:szCs w:val="20"/>
              </w:rPr>
              <w:t>0.8651</w:t>
            </w:r>
          </w:p>
        </w:tc>
      </w:tr>
      <w:tr w:rsidR="00B036C9" w:rsidRPr="00857E87" w14:paraId="79D630C0" w14:textId="77777777" w:rsidTr="007566B4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CFF43" w14:textId="77777777" w:rsidR="00B036C9" w:rsidRPr="008C3AA2" w:rsidRDefault="00B036C9" w:rsidP="007566B4">
            <w:pPr>
              <w:rPr>
                <w:sz w:val="20"/>
                <w:szCs w:val="20"/>
              </w:rPr>
            </w:pPr>
            <w:r w:rsidRPr="008C3AA2">
              <w:rPr>
                <w:sz w:val="20"/>
                <w:szCs w:val="20"/>
              </w:rPr>
              <w:t>Treatme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99377" w14:textId="77777777" w:rsidR="00B036C9" w:rsidRPr="008C3AA2" w:rsidRDefault="00B036C9" w:rsidP="007566B4">
            <w:pPr>
              <w:jc w:val="center"/>
              <w:rPr>
                <w:sz w:val="20"/>
                <w:szCs w:val="20"/>
              </w:rPr>
            </w:pPr>
            <w:r w:rsidRPr="008C3AA2">
              <w:rPr>
                <w:sz w:val="20"/>
                <w:szCs w:val="20"/>
              </w:rPr>
              <w:t>0.946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B2C2C" w14:textId="77777777" w:rsidR="00B036C9" w:rsidRPr="008C3AA2" w:rsidRDefault="00B036C9" w:rsidP="007566B4">
            <w:pPr>
              <w:jc w:val="center"/>
              <w:rPr>
                <w:sz w:val="20"/>
                <w:szCs w:val="20"/>
              </w:rPr>
            </w:pPr>
            <w:r w:rsidRPr="008C3AA2">
              <w:rPr>
                <w:sz w:val="20"/>
                <w:szCs w:val="20"/>
              </w:rPr>
              <w:t xml:space="preserve">F </w:t>
            </w:r>
            <w:r w:rsidRPr="008C3AA2">
              <w:rPr>
                <w:sz w:val="20"/>
                <w:szCs w:val="20"/>
                <w:vertAlign w:val="subscript"/>
              </w:rPr>
              <w:t>(4, 350)</w:t>
            </w:r>
            <w:r w:rsidRPr="008C3AA2">
              <w:rPr>
                <w:sz w:val="20"/>
                <w:szCs w:val="20"/>
              </w:rPr>
              <w:t xml:space="preserve"> = 0.18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A7C10" w14:textId="77777777" w:rsidR="00B036C9" w:rsidRPr="008C3AA2" w:rsidRDefault="00B036C9" w:rsidP="007566B4">
            <w:pPr>
              <w:jc w:val="center"/>
              <w:rPr>
                <w:sz w:val="20"/>
                <w:szCs w:val="20"/>
              </w:rPr>
            </w:pPr>
          </w:p>
        </w:tc>
      </w:tr>
      <w:tr w:rsidR="00B036C9" w:rsidRPr="00857E87" w14:paraId="56B51F66" w14:textId="77777777" w:rsidTr="007566B4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1925C5" w14:textId="77777777" w:rsidR="00B036C9" w:rsidRPr="008C3AA2" w:rsidRDefault="00B036C9" w:rsidP="007566B4">
            <w:pPr>
              <w:rPr>
                <w:sz w:val="20"/>
                <w:szCs w:val="20"/>
              </w:rPr>
            </w:pPr>
            <w:r w:rsidRPr="008C3AA2">
              <w:rPr>
                <w:sz w:val="20"/>
                <w:szCs w:val="20"/>
              </w:rPr>
              <w:t>Week x Treat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CABF52" w14:textId="77777777" w:rsidR="00B036C9" w:rsidRPr="008C3AA2" w:rsidRDefault="00B036C9" w:rsidP="007566B4">
            <w:pPr>
              <w:jc w:val="center"/>
              <w:rPr>
                <w:sz w:val="20"/>
                <w:szCs w:val="20"/>
              </w:rPr>
            </w:pPr>
            <w:r w:rsidRPr="008C3AA2">
              <w:rPr>
                <w:sz w:val="20"/>
                <w:szCs w:val="20"/>
              </w:rPr>
              <w:t>0.603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1A94F1" w14:textId="77777777" w:rsidR="00B036C9" w:rsidRPr="008C3AA2" w:rsidRDefault="00B036C9" w:rsidP="007566B4">
            <w:pPr>
              <w:jc w:val="center"/>
              <w:rPr>
                <w:sz w:val="20"/>
                <w:szCs w:val="20"/>
              </w:rPr>
            </w:pPr>
            <w:r w:rsidRPr="008C3AA2">
              <w:rPr>
                <w:sz w:val="20"/>
                <w:szCs w:val="20"/>
              </w:rPr>
              <w:t xml:space="preserve">F </w:t>
            </w:r>
            <w:r w:rsidRPr="008C3AA2">
              <w:rPr>
                <w:sz w:val="20"/>
                <w:szCs w:val="20"/>
                <w:vertAlign w:val="subscript"/>
              </w:rPr>
              <w:t>(8, 350)</w:t>
            </w:r>
            <w:r w:rsidRPr="008C3AA2">
              <w:rPr>
                <w:sz w:val="20"/>
                <w:szCs w:val="20"/>
              </w:rPr>
              <w:t xml:space="preserve"> = 0.799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D0A775" w14:textId="77777777" w:rsidR="00B036C9" w:rsidRPr="008C3AA2" w:rsidRDefault="00B036C9" w:rsidP="007566B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D827B78" w14:textId="77777777" w:rsidR="00B036C9" w:rsidRDefault="00B036C9" w:rsidP="00B036C9">
      <w:pPr>
        <w:rPr>
          <w:b/>
          <w:bCs/>
          <w:sz w:val="20"/>
          <w:szCs w:val="20"/>
        </w:rPr>
      </w:pPr>
    </w:p>
    <w:p w14:paraId="11C7AE9F" w14:textId="77777777" w:rsidR="00B036C9" w:rsidRDefault="00B036C9" w:rsidP="00B036C9">
      <w:pPr>
        <w:rPr>
          <w:b/>
          <w:bCs/>
          <w:sz w:val="20"/>
          <w:szCs w:val="20"/>
        </w:rPr>
      </w:pPr>
    </w:p>
    <w:p w14:paraId="3482BF30" w14:textId="77777777" w:rsidR="00B036C9" w:rsidRDefault="00B036C9" w:rsidP="00B036C9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S18. </w:t>
      </w:r>
      <w:r w:rsidRPr="00857E87">
        <w:rPr>
          <w:sz w:val="20"/>
          <w:szCs w:val="20"/>
        </w:rPr>
        <w:t xml:space="preserve">Tukey’s </w:t>
      </w:r>
      <w:r>
        <w:rPr>
          <w:sz w:val="20"/>
          <w:szCs w:val="20"/>
        </w:rPr>
        <w:t>m</w:t>
      </w:r>
      <w:r w:rsidRPr="00857E87">
        <w:rPr>
          <w:sz w:val="20"/>
          <w:szCs w:val="20"/>
        </w:rPr>
        <w:t xml:space="preserve">ultiple </w:t>
      </w:r>
      <w:r>
        <w:rPr>
          <w:sz w:val="20"/>
          <w:szCs w:val="20"/>
        </w:rPr>
        <w:t>c</w:t>
      </w:r>
      <w:r w:rsidRPr="00857E87">
        <w:rPr>
          <w:sz w:val="20"/>
          <w:szCs w:val="20"/>
        </w:rPr>
        <w:t>omparisons test of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P. </w:t>
      </w:r>
      <w:r w:rsidRPr="00BF1E08">
        <w:rPr>
          <w:i/>
          <w:iCs/>
          <w:sz w:val="20"/>
          <w:szCs w:val="20"/>
        </w:rPr>
        <w:t>larvae</w:t>
      </w:r>
      <w:r>
        <w:rPr>
          <w:sz w:val="20"/>
          <w:szCs w:val="20"/>
        </w:rPr>
        <w:t xml:space="preserve"> </w:t>
      </w:r>
      <w:r w:rsidRPr="007B7F36">
        <w:rPr>
          <w:sz w:val="20"/>
          <w:szCs w:val="20"/>
        </w:rPr>
        <w:t>loads</w:t>
      </w:r>
      <w:r>
        <w:rPr>
          <w:sz w:val="20"/>
          <w:szCs w:val="20"/>
        </w:rPr>
        <w:t xml:space="preserve"> for all locations (n=3 sites) and treatment groups (n=5 groups).</w:t>
      </w:r>
    </w:p>
    <w:p w14:paraId="16ED5B79" w14:textId="77777777" w:rsidR="00B036C9" w:rsidRDefault="00B036C9" w:rsidP="00B036C9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2070"/>
        <w:gridCol w:w="1350"/>
        <w:gridCol w:w="2160"/>
        <w:gridCol w:w="2340"/>
      </w:tblGrid>
      <w:tr w:rsidR="00B036C9" w:rsidRPr="00857E87" w14:paraId="0427167D" w14:textId="77777777" w:rsidTr="007566B4"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ADAEBED" w14:textId="77777777" w:rsidR="00B036C9" w:rsidRPr="002B56AF" w:rsidRDefault="00B036C9" w:rsidP="007566B4">
            <w:pPr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2B99BB11" w14:textId="77777777" w:rsidR="00B036C9" w:rsidRPr="002B56AF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2B56AF">
              <w:rPr>
                <w:b/>
                <w:bCs/>
                <w:sz w:val="18"/>
                <w:szCs w:val="18"/>
              </w:rPr>
              <w:t>Tukey's multiple comparisons tes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43AA3818" w14:textId="77777777" w:rsidR="00B036C9" w:rsidRPr="002B56AF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2B56AF">
              <w:rPr>
                <w:b/>
                <w:bCs/>
                <w:sz w:val="18"/>
                <w:szCs w:val="18"/>
              </w:rPr>
              <w:t>Mean Diff.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7436BE0B" w14:textId="77777777" w:rsidR="00B036C9" w:rsidRPr="002B56AF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 w:rsidRPr="002B56AF">
              <w:rPr>
                <w:b/>
                <w:bCs/>
                <w:sz w:val="18"/>
                <w:szCs w:val="18"/>
              </w:rPr>
              <w:t>95% CI of diff.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3259737" w14:textId="77777777" w:rsidR="00B036C9" w:rsidRPr="00223BA3" w:rsidRDefault="00B036C9" w:rsidP="007566B4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Adjusted 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B036C9" w:rsidRPr="00857E87" w14:paraId="5B00EB41" w14:textId="77777777" w:rsidTr="007566B4"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67679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BioPatt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C0196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0 vs. Week 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5941B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FCDFC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0.854 to 0.4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E3841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6</w:t>
            </w:r>
          </w:p>
        </w:tc>
      </w:tr>
      <w:tr w:rsidR="00B036C9" w:rsidRPr="00857E87" w14:paraId="3C3581CC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0E0E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0913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0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FD82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05BBC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0.959 to 0.4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30B6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4</w:t>
            </w:r>
          </w:p>
        </w:tc>
      </w:tr>
      <w:tr w:rsidR="00B036C9" w:rsidRPr="00857E87" w14:paraId="2842B3DF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341E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47E6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4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3D11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680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0.941 to 0.91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A161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</w:t>
            </w:r>
          </w:p>
        </w:tc>
      </w:tr>
      <w:tr w:rsidR="00B036C9" w:rsidRPr="00857E87" w14:paraId="20FC4F12" w14:textId="77777777" w:rsidTr="007566B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3D3E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3516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6645B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EF52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E4B8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</w:tr>
      <w:tr w:rsidR="00B036C9" w:rsidRPr="00857E87" w14:paraId="377EA6FE" w14:textId="77777777" w:rsidTr="007566B4"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326B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Vehicle Pat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F448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0 vs. Week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5DF4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0D6A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0.775 to 0.16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890D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9</w:t>
            </w:r>
          </w:p>
        </w:tc>
      </w:tr>
      <w:tr w:rsidR="00B036C9" w:rsidRPr="00857E87" w14:paraId="4E72EB7B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2E00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73AA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0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2D68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AB0CB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0.3</w:t>
            </w:r>
            <w:r>
              <w:rPr>
                <w:sz w:val="18"/>
                <w:szCs w:val="18"/>
              </w:rPr>
              <w:t>10</w:t>
            </w:r>
            <w:r w:rsidRPr="007360CE">
              <w:rPr>
                <w:sz w:val="18"/>
                <w:szCs w:val="18"/>
              </w:rPr>
              <w:t xml:space="preserve"> to 0.4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3690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0</w:t>
            </w:r>
          </w:p>
        </w:tc>
      </w:tr>
      <w:tr w:rsidR="00B036C9" w:rsidRPr="00857E87" w14:paraId="13DD84A9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BE3A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8A2A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4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57F4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1EA7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0.31</w:t>
            </w:r>
            <w:r>
              <w:rPr>
                <w:sz w:val="18"/>
                <w:szCs w:val="18"/>
              </w:rPr>
              <w:t>7</w:t>
            </w:r>
            <w:r w:rsidRPr="007360CE">
              <w:rPr>
                <w:sz w:val="18"/>
                <w:szCs w:val="18"/>
              </w:rPr>
              <w:t xml:space="preserve"> to 1.09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E5FA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7</w:t>
            </w:r>
          </w:p>
        </w:tc>
      </w:tr>
      <w:tr w:rsidR="00B036C9" w:rsidRPr="00857E87" w14:paraId="59D907ED" w14:textId="77777777" w:rsidTr="007566B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FCE5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AB31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5404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CF6E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8EB8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</w:tr>
      <w:tr w:rsidR="00B036C9" w:rsidRPr="00857E87" w14:paraId="4816565A" w14:textId="77777777" w:rsidTr="007566B4"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FC31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BioSpr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CFA0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0 vs. Week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EF49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AC45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1.236 to 0.2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AA5B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0</w:t>
            </w:r>
          </w:p>
        </w:tc>
      </w:tr>
      <w:tr w:rsidR="00B036C9" w:rsidRPr="00857E87" w14:paraId="3AF6FD0D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86C0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353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0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358F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84F7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0.147 to 0.3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E5A7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8</w:t>
            </w:r>
          </w:p>
        </w:tc>
      </w:tr>
      <w:tr w:rsidR="00B036C9" w:rsidRPr="00857E87" w14:paraId="1B9673C7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BD35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59CC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4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9BCA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3C18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0.06</w:t>
            </w:r>
            <w:r>
              <w:rPr>
                <w:sz w:val="18"/>
                <w:szCs w:val="18"/>
              </w:rPr>
              <w:t>7</w:t>
            </w:r>
            <w:r w:rsidRPr="007360CE">
              <w:rPr>
                <w:sz w:val="18"/>
                <w:szCs w:val="18"/>
              </w:rPr>
              <w:t xml:space="preserve"> to 1.2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48E7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</w:p>
        </w:tc>
      </w:tr>
      <w:tr w:rsidR="00B036C9" w:rsidRPr="00857E87" w14:paraId="1E8BA787" w14:textId="77777777" w:rsidTr="007566B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530F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6860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035E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F47C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E986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</w:tr>
      <w:tr w:rsidR="00B036C9" w:rsidRPr="00857E87" w14:paraId="0E0DE97A" w14:textId="77777777" w:rsidTr="007566B4"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A475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Vehicle Spra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0021C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0 vs. Week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AB56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E0C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1.165 to 0.5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FB28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4</w:t>
            </w:r>
          </w:p>
        </w:tc>
      </w:tr>
      <w:tr w:rsidR="00B036C9" w:rsidRPr="00857E87" w14:paraId="243272F9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ACC9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6F17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0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978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FE006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0.31</w:t>
            </w:r>
            <w:r>
              <w:rPr>
                <w:sz w:val="18"/>
                <w:szCs w:val="18"/>
              </w:rPr>
              <w:t>6</w:t>
            </w:r>
            <w:r w:rsidRPr="007360CE">
              <w:rPr>
                <w:sz w:val="18"/>
                <w:szCs w:val="18"/>
              </w:rPr>
              <w:t xml:space="preserve"> to 0.2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4448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3</w:t>
            </w:r>
          </w:p>
        </w:tc>
      </w:tr>
      <w:tr w:rsidR="00B036C9" w:rsidRPr="00857E87" w14:paraId="654C4AA8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74D4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BAF9A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4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5E77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EBE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0.52</w:t>
            </w:r>
            <w:r>
              <w:rPr>
                <w:sz w:val="18"/>
                <w:szCs w:val="18"/>
              </w:rPr>
              <w:t>2</w:t>
            </w:r>
            <w:r w:rsidRPr="007360CE">
              <w:rPr>
                <w:sz w:val="18"/>
                <w:szCs w:val="18"/>
              </w:rPr>
              <w:t xml:space="preserve"> to 1.0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9DC4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6</w:t>
            </w:r>
          </w:p>
        </w:tc>
      </w:tr>
      <w:tr w:rsidR="00B036C9" w:rsidRPr="00857E87" w14:paraId="63F7BD15" w14:textId="77777777" w:rsidTr="007566B4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02CC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17F0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2522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661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3B6D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</w:tr>
      <w:tr w:rsidR="00B036C9" w:rsidRPr="00857E87" w14:paraId="5413806E" w14:textId="77777777" w:rsidTr="007566B4"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AB77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D018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0 vs. Week 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F6B8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CE0D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0.20</w:t>
            </w:r>
            <w:r>
              <w:rPr>
                <w:sz w:val="18"/>
                <w:szCs w:val="18"/>
              </w:rPr>
              <w:t>4</w:t>
            </w:r>
            <w:r w:rsidRPr="007360CE">
              <w:rPr>
                <w:sz w:val="18"/>
                <w:szCs w:val="18"/>
              </w:rPr>
              <w:t xml:space="preserve"> to 0.4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4C76E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71</w:t>
            </w:r>
          </w:p>
        </w:tc>
      </w:tr>
      <w:tr w:rsidR="00B036C9" w:rsidRPr="00857E87" w14:paraId="07E1098B" w14:textId="77777777" w:rsidTr="007566B4"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E204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7611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0 vs. Week 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3002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A1A8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0.854 to 0.8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37735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B036C9" w:rsidRPr="00857E87" w14:paraId="2DF2A7B2" w14:textId="77777777" w:rsidTr="007566B4"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7D271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114AF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Week 4 vs. Week 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38366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4A344" w14:textId="77777777" w:rsidR="00B036C9" w:rsidRPr="007360CE" w:rsidRDefault="00B036C9" w:rsidP="007566B4">
            <w:pPr>
              <w:jc w:val="center"/>
              <w:rPr>
                <w:sz w:val="18"/>
                <w:szCs w:val="18"/>
              </w:rPr>
            </w:pPr>
            <w:r w:rsidRPr="007360CE">
              <w:rPr>
                <w:sz w:val="18"/>
                <w:szCs w:val="18"/>
              </w:rPr>
              <w:t>-0.54</w:t>
            </w:r>
            <w:r>
              <w:rPr>
                <w:sz w:val="18"/>
                <w:szCs w:val="18"/>
              </w:rPr>
              <w:t>3</w:t>
            </w:r>
            <w:r w:rsidRPr="007360CE">
              <w:rPr>
                <w:sz w:val="18"/>
                <w:szCs w:val="18"/>
              </w:rPr>
              <w:t xml:space="preserve"> to 0.24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D83EEC" w14:textId="77777777" w:rsidR="00B036C9" w:rsidRPr="00223BA3" w:rsidRDefault="00B036C9" w:rsidP="007566B4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3</w:t>
            </w:r>
          </w:p>
        </w:tc>
      </w:tr>
    </w:tbl>
    <w:p w14:paraId="511827D6" w14:textId="77777777" w:rsidR="00B036C9" w:rsidRPr="00DF4914" w:rsidRDefault="00B036C9" w:rsidP="00B036C9">
      <w:pPr>
        <w:rPr>
          <w:sz w:val="20"/>
          <w:szCs w:val="20"/>
        </w:rPr>
      </w:pPr>
    </w:p>
    <w:p w14:paraId="26BD2438" w14:textId="77777777" w:rsidR="00B036C9" w:rsidRDefault="00B036C9" w:rsidP="00B036C9">
      <w:pPr>
        <w:rPr>
          <w:b/>
          <w:bCs/>
          <w:sz w:val="20"/>
          <w:szCs w:val="20"/>
        </w:rPr>
      </w:pPr>
    </w:p>
    <w:p w14:paraId="546A9080" w14:textId="77777777" w:rsidR="00BA2365" w:rsidRDefault="00BA2365"/>
    <w:sectPr w:rsidR="00BA2365" w:rsidSect="00B036C9">
      <w:pgSz w:w="12240" w:h="15840"/>
      <w:pgMar w:top="675" w:right="1260" w:bottom="80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80C24"/>
    <w:multiLevelType w:val="hybridMultilevel"/>
    <w:tmpl w:val="2E68BFF4"/>
    <w:lvl w:ilvl="0" w:tplc="1D68A40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7254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6C9"/>
    <w:rsid w:val="0000086F"/>
    <w:rsid w:val="00000A42"/>
    <w:rsid w:val="000035A7"/>
    <w:rsid w:val="000058FA"/>
    <w:rsid w:val="00005C97"/>
    <w:rsid w:val="00006E99"/>
    <w:rsid w:val="00011FF3"/>
    <w:rsid w:val="00014738"/>
    <w:rsid w:val="00016028"/>
    <w:rsid w:val="00017550"/>
    <w:rsid w:val="00017662"/>
    <w:rsid w:val="000202AF"/>
    <w:rsid w:val="000207B1"/>
    <w:rsid w:val="00020A84"/>
    <w:rsid w:val="0002104D"/>
    <w:rsid w:val="00022238"/>
    <w:rsid w:val="00022ABD"/>
    <w:rsid w:val="0002683A"/>
    <w:rsid w:val="00026DB1"/>
    <w:rsid w:val="00031C80"/>
    <w:rsid w:val="00033BC3"/>
    <w:rsid w:val="00035643"/>
    <w:rsid w:val="0003618C"/>
    <w:rsid w:val="00037DE7"/>
    <w:rsid w:val="000404D2"/>
    <w:rsid w:val="00042AD0"/>
    <w:rsid w:val="00043EBA"/>
    <w:rsid w:val="00044AF3"/>
    <w:rsid w:val="00045502"/>
    <w:rsid w:val="000468D1"/>
    <w:rsid w:val="00046A3D"/>
    <w:rsid w:val="000507C5"/>
    <w:rsid w:val="0005164D"/>
    <w:rsid w:val="000527DC"/>
    <w:rsid w:val="00055117"/>
    <w:rsid w:val="000559CD"/>
    <w:rsid w:val="00057C41"/>
    <w:rsid w:val="0006030D"/>
    <w:rsid w:val="000605B3"/>
    <w:rsid w:val="00060673"/>
    <w:rsid w:val="00062133"/>
    <w:rsid w:val="000626FC"/>
    <w:rsid w:val="00063231"/>
    <w:rsid w:val="00063A38"/>
    <w:rsid w:val="0006437E"/>
    <w:rsid w:val="0006502C"/>
    <w:rsid w:val="000657C3"/>
    <w:rsid w:val="00070EC3"/>
    <w:rsid w:val="00075BC7"/>
    <w:rsid w:val="000771E2"/>
    <w:rsid w:val="00080F03"/>
    <w:rsid w:val="00084616"/>
    <w:rsid w:val="00084860"/>
    <w:rsid w:val="000848AF"/>
    <w:rsid w:val="000865A4"/>
    <w:rsid w:val="000867F7"/>
    <w:rsid w:val="00087838"/>
    <w:rsid w:val="00087BF7"/>
    <w:rsid w:val="00090D12"/>
    <w:rsid w:val="00093FED"/>
    <w:rsid w:val="00095BB3"/>
    <w:rsid w:val="000963A8"/>
    <w:rsid w:val="00096F15"/>
    <w:rsid w:val="000A0CE7"/>
    <w:rsid w:val="000A27D3"/>
    <w:rsid w:val="000A44B0"/>
    <w:rsid w:val="000A56B6"/>
    <w:rsid w:val="000B0789"/>
    <w:rsid w:val="000B130A"/>
    <w:rsid w:val="000B2FBC"/>
    <w:rsid w:val="000B3970"/>
    <w:rsid w:val="000B3983"/>
    <w:rsid w:val="000C1096"/>
    <w:rsid w:val="000C1B23"/>
    <w:rsid w:val="000C79EC"/>
    <w:rsid w:val="000D0755"/>
    <w:rsid w:val="000D2FE7"/>
    <w:rsid w:val="000D3058"/>
    <w:rsid w:val="000D30C2"/>
    <w:rsid w:val="000D3FF0"/>
    <w:rsid w:val="000D42C7"/>
    <w:rsid w:val="000D5775"/>
    <w:rsid w:val="000D6875"/>
    <w:rsid w:val="000D723D"/>
    <w:rsid w:val="000E02B5"/>
    <w:rsid w:val="000E396C"/>
    <w:rsid w:val="000F145C"/>
    <w:rsid w:val="000F25C9"/>
    <w:rsid w:val="000F3F28"/>
    <w:rsid w:val="000F4681"/>
    <w:rsid w:val="000F5F3E"/>
    <w:rsid w:val="000F7A41"/>
    <w:rsid w:val="001007A1"/>
    <w:rsid w:val="00101D95"/>
    <w:rsid w:val="00103060"/>
    <w:rsid w:val="0010515D"/>
    <w:rsid w:val="0010521D"/>
    <w:rsid w:val="00113FEA"/>
    <w:rsid w:val="00114172"/>
    <w:rsid w:val="00114D71"/>
    <w:rsid w:val="001154E1"/>
    <w:rsid w:val="0011752A"/>
    <w:rsid w:val="00120B9B"/>
    <w:rsid w:val="00123C85"/>
    <w:rsid w:val="00124E8A"/>
    <w:rsid w:val="00126596"/>
    <w:rsid w:val="00126AAF"/>
    <w:rsid w:val="00126E1C"/>
    <w:rsid w:val="00127502"/>
    <w:rsid w:val="0013094E"/>
    <w:rsid w:val="00133F56"/>
    <w:rsid w:val="00135165"/>
    <w:rsid w:val="00136713"/>
    <w:rsid w:val="001378CC"/>
    <w:rsid w:val="001403D7"/>
    <w:rsid w:val="0014089F"/>
    <w:rsid w:val="001415FA"/>
    <w:rsid w:val="001420E8"/>
    <w:rsid w:val="001448EE"/>
    <w:rsid w:val="00144A1E"/>
    <w:rsid w:val="00144E40"/>
    <w:rsid w:val="0014509F"/>
    <w:rsid w:val="001455F5"/>
    <w:rsid w:val="00145CD4"/>
    <w:rsid w:val="00146A1D"/>
    <w:rsid w:val="0014761D"/>
    <w:rsid w:val="00151B37"/>
    <w:rsid w:val="001520C3"/>
    <w:rsid w:val="00152395"/>
    <w:rsid w:val="00152540"/>
    <w:rsid w:val="0015288B"/>
    <w:rsid w:val="00152B90"/>
    <w:rsid w:val="00152E24"/>
    <w:rsid w:val="00153D05"/>
    <w:rsid w:val="0015425B"/>
    <w:rsid w:val="00154E0B"/>
    <w:rsid w:val="00154FCC"/>
    <w:rsid w:val="00156C28"/>
    <w:rsid w:val="001573F7"/>
    <w:rsid w:val="00160901"/>
    <w:rsid w:val="00160BE6"/>
    <w:rsid w:val="00161149"/>
    <w:rsid w:val="00161DC2"/>
    <w:rsid w:val="0016270B"/>
    <w:rsid w:val="00162733"/>
    <w:rsid w:val="001630D4"/>
    <w:rsid w:val="001637E7"/>
    <w:rsid w:val="00163A9A"/>
    <w:rsid w:val="00166D2B"/>
    <w:rsid w:val="001726A0"/>
    <w:rsid w:val="00174048"/>
    <w:rsid w:val="001747D5"/>
    <w:rsid w:val="00175CA7"/>
    <w:rsid w:val="00176172"/>
    <w:rsid w:val="001767A1"/>
    <w:rsid w:val="00177707"/>
    <w:rsid w:val="00181986"/>
    <w:rsid w:val="0018233B"/>
    <w:rsid w:val="00183852"/>
    <w:rsid w:val="001844B4"/>
    <w:rsid w:val="00184AAD"/>
    <w:rsid w:val="00184DE6"/>
    <w:rsid w:val="00185622"/>
    <w:rsid w:val="0018670F"/>
    <w:rsid w:val="00187CEA"/>
    <w:rsid w:val="00190EEF"/>
    <w:rsid w:val="001914B1"/>
    <w:rsid w:val="00192370"/>
    <w:rsid w:val="0019342F"/>
    <w:rsid w:val="00196347"/>
    <w:rsid w:val="00196F18"/>
    <w:rsid w:val="001A01C7"/>
    <w:rsid w:val="001A031F"/>
    <w:rsid w:val="001A067C"/>
    <w:rsid w:val="001A0E25"/>
    <w:rsid w:val="001A32ED"/>
    <w:rsid w:val="001A3E5C"/>
    <w:rsid w:val="001A63EB"/>
    <w:rsid w:val="001A658C"/>
    <w:rsid w:val="001B133E"/>
    <w:rsid w:val="001B237B"/>
    <w:rsid w:val="001B3B05"/>
    <w:rsid w:val="001B436F"/>
    <w:rsid w:val="001B4991"/>
    <w:rsid w:val="001C00EE"/>
    <w:rsid w:val="001C0F61"/>
    <w:rsid w:val="001C163E"/>
    <w:rsid w:val="001D032B"/>
    <w:rsid w:val="001D2014"/>
    <w:rsid w:val="001D3011"/>
    <w:rsid w:val="001D513F"/>
    <w:rsid w:val="001D5740"/>
    <w:rsid w:val="001E0085"/>
    <w:rsid w:val="001E1B2B"/>
    <w:rsid w:val="001E2AC5"/>
    <w:rsid w:val="001E42F1"/>
    <w:rsid w:val="001E4EF5"/>
    <w:rsid w:val="001E58C9"/>
    <w:rsid w:val="001E5B2E"/>
    <w:rsid w:val="001E5E50"/>
    <w:rsid w:val="001E6169"/>
    <w:rsid w:val="001E6C01"/>
    <w:rsid w:val="001F1572"/>
    <w:rsid w:val="001F393E"/>
    <w:rsid w:val="001F4FAB"/>
    <w:rsid w:val="001F5165"/>
    <w:rsid w:val="001F5433"/>
    <w:rsid w:val="001F5845"/>
    <w:rsid w:val="00202B50"/>
    <w:rsid w:val="00203C84"/>
    <w:rsid w:val="002072A0"/>
    <w:rsid w:val="0021139F"/>
    <w:rsid w:val="002121AA"/>
    <w:rsid w:val="00212600"/>
    <w:rsid w:val="00212887"/>
    <w:rsid w:val="00212E18"/>
    <w:rsid w:val="002147F7"/>
    <w:rsid w:val="002249A5"/>
    <w:rsid w:val="00225B64"/>
    <w:rsid w:val="00226284"/>
    <w:rsid w:val="002279A8"/>
    <w:rsid w:val="00230B15"/>
    <w:rsid w:val="00232E7B"/>
    <w:rsid w:val="00233B70"/>
    <w:rsid w:val="00240AB2"/>
    <w:rsid w:val="002415ED"/>
    <w:rsid w:val="0024339A"/>
    <w:rsid w:val="00246854"/>
    <w:rsid w:val="002536FC"/>
    <w:rsid w:val="002539C7"/>
    <w:rsid w:val="002576D0"/>
    <w:rsid w:val="00260F2E"/>
    <w:rsid w:val="00261376"/>
    <w:rsid w:val="00261765"/>
    <w:rsid w:val="00261BDA"/>
    <w:rsid w:val="00262F2E"/>
    <w:rsid w:val="00265D4C"/>
    <w:rsid w:val="00270D4B"/>
    <w:rsid w:val="0027115C"/>
    <w:rsid w:val="00272DB4"/>
    <w:rsid w:val="002749C9"/>
    <w:rsid w:val="00276213"/>
    <w:rsid w:val="00277993"/>
    <w:rsid w:val="002825B4"/>
    <w:rsid w:val="00282D8C"/>
    <w:rsid w:val="00283202"/>
    <w:rsid w:val="00283718"/>
    <w:rsid w:val="00283AED"/>
    <w:rsid w:val="00284BD8"/>
    <w:rsid w:val="00285AA0"/>
    <w:rsid w:val="00291CD7"/>
    <w:rsid w:val="00293CDF"/>
    <w:rsid w:val="00297D9C"/>
    <w:rsid w:val="002A0B3C"/>
    <w:rsid w:val="002A1613"/>
    <w:rsid w:val="002A174A"/>
    <w:rsid w:val="002A207C"/>
    <w:rsid w:val="002A3692"/>
    <w:rsid w:val="002A7249"/>
    <w:rsid w:val="002B1109"/>
    <w:rsid w:val="002B29BD"/>
    <w:rsid w:val="002B2E24"/>
    <w:rsid w:val="002B47FC"/>
    <w:rsid w:val="002B7031"/>
    <w:rsid w:val="002C187D"/>
    <w:rsid w:val="002C227B"/>
    <w:rsid w:val="002C37A1"/>
    <w:rsid w:val="002C43C9"/>
    <w:rsid w:val="002C5A04"/>
    <w:rsid w:val="002C6B0A"/>
    <w:rsid w:val="002D0D66"/>
    <w:rsid w:val="002D15DC"/>
    <w:rsid w:val="002D24D5"/>
    <w:rsid w:val="002D26E8"/>
    <w:rsid w:val="002D2ED8"/>
    <w:rsid w:val="002D387B"/>
    <w:rsid w:val="002D5F42"/>
    <w:rsid w:val="002D7044"/>
    <w:rsid w:val="002D724F"/>
    <w:rsid w:val="002D7CE3"/>
    <w:rsid w:val="002E01EA"/>
    <w:rsid w:val="002E0828"/>
    <w:rsid w:val="002E1CA5"/>
    <w:rsid w:val="002E26CF"/>
    <w:rsid w:val="002E2ED7"/>
    <w:rsid w:val="002E33D9"/>
    <w:rsid w:val="002E45D1"/>
    <w:rsid w:val="002E4647"/>
    <w:rsid w:val="002E4CD8"/>
    <w:rsid w:val="002E5589"/>
    <w:rsid w:val="002E5900"/>
    <w:rsid w:val="002E5BB0"/>
    <w:rsid w:val="002E5BB9"/>
    <w:rsid w:val="002E673C"/>
    <w:rsid w:val="002F31FB"/>
    <w:rsid w:val="002F4570"/>
    <w:rsid w:val="002F4721"/>
    <w:rsid w:val="002F59C4"/>
    <w:rsid w:val="002F6037"/>
    <w:rsid w:val="003001F4"/>
    <w:rsid w:val="00300D82"/>
    <w:rsid w:val="00300F6E"/>
    <w:rsid w:val="00304069"/>
    <w:rsid w:val="003043DC"/>
    <w:rsid w:val="0030450E"/>
    <w:rsid w:val="0030582F"/>
    <w:rsid w:val="00305E32"/>
    <w:rsid w:val="003106B7"/>
    <w:rsid w:val="00311583"/>
    <w:rsid w:val="00313185"/>
    <w:rsid w:val="00313B1F"/>
    <w:rsid w:val="003162F4"/>
    <w:rsid w:val="00316951"/>
    <w:rsid w:val="003177D7"/>
    <w:rsid w:val="00320290"/>
    <w:rsid w:val="00325C58"/>
    <w:rsid w:val="00327CD1"/>
    <w:rsid w:val="00331C7D"/>
    <w:rsid w:val="003323A8"/>
    <w:rsid w:val="003328B3"/>
    <w:rsid w:val="00333FB0"/>
    <w:rsid w:val="00334BCA"/>
    <w:rsid w:val="00334DE8"/>
    <w:rsid w:val="00340573"/>
    <w:rsid w:val="003411D9"/>
    <w:rsid w:val="003431D0"/>
    <w:rsid w:val="003439AA"/>
    <w:rsid w:val="0034410E"/>
    <w:rsid w:val="00344F1C"/>
    <w:rsid w:val="0034754D"/>
    <w:rsid w:val="00351045"/>
    <w:rsid w:val="00351F0C"/>
    <w:rsid w:val="00352F12"/>
    <w:rsid w:val="00353051"/>
    <w:rsid w:val="00353C17"/>
    <w:rsid w:val="0035718B"/>
    <w:rsid w:val="00357464"/>
    <w:rsid w:val="00360A67"/>
    <w:rsid w:val="0036114B"/>
    <w:rsid w:val="003616F7"/>
    <w:rsid w:val="00362821"/>
    <w:rsid w:val="00363938"/>
    <w:rsid w:val="00363DF5"/>
    <w:rsid w:val="00364913"/>
    <w:rsid w:val="00366672"/>
    <w:rsid w:val="00367FA3"/>
    <w:rsid w:val="0037076E"/>
    <w:rsid w:val="00371FC3"/>
    <w:rsid w:val="003731C2"/>
    <w:rsid w:val="00374389"/>
    <w:rsid w:val="00374B2F"/>
    <w:rsid w:val="0037508A"/>
    <w:rsid w:val="0037567D"/>
    <w:rsid w:val="0037673D"/>
    <w:rsid w:val="0038274E"/>
    <w:rsid w:val="0038275A"/>
    <w:rsid w:val="00382A03"/>
    <w:rsid w:val="00382C64"/>
    <w:rsid w:val="003837D4"/>
    <w:rsid w:val="00383C8F"/>
    <w:rsid w:val="00384608"/>
    <w:rsid w:val="00384FDB"/>
    <w:rsid w:val="0038528F"/>
    <w:rsid w:val="00385F6E"/>
    <w:rsid w:val="00386572"/>
    <w:rsid w:val="003877E7"/>
    <w:rsid w:val="00387820"/>
    <w:rsid w:val="00387F29"/>
    <w:rsid w:val="00390287"/>
    <w:rsid w:val="00391911"/>
    <w:rsid w:val="003937E8"/>
    <w:rsid w:val="00394ABB"/>
    <w:rsid w:val="0039526B"/>
    <w:rsid w:val="00395FD0"/>
    <w:rsid w:val="00396164"/>
    <w:rsid w:val="00396F9B"/>
    <w:rsid w:val="00397E9C"/>
    <w:rsid w:val="003A0201"/>
    <w:rsid w:val="003A1348"/>
    <w:rsid w:val="003A15AD"/>
    <w:rsid w:val="003A254A"/>
    <w:rsid w:val="003A2B30"/>
    <w:rsid w:val="003A5054"/>
    <w:rsid w:val="003B3968"/>
    <w:rsid w:val="003B486E"/>
    <w:rsid w:val="003B49D4"/>
    <w:rsid w:val="003B5E1A"/>
    <w:rsid w:val="003B6947"/>
    <w:rsid w:val="003B6C62"/>
    <w:rsid w:val="003B7957"/>
    <w:rsid w:val="003B7CA3"/>
    <w:rsid w:val="003C0B14"/>
    <w:rsid w:val="003C190B"/>
    <w:rsid w:val="003C2915"/>
    <w:rsid w:val="003C3472"/>
    <w:rsid w:val="003C454E"/>
    <w:rsid w:val="003C4827"/>
    <w:rsid w:val="003C5B8F"/>
    <w:rsid w:val="003D0D48"/>
    <w:rsid w:val="003D0DBA"/>
    <w:rsid w:val="003D4A15"/>
    <w:rsid w:val="003D518F"/>
    <w:rsid w:val="003D5E35"/>
    <w:rsid w:val="003D619E"/>
    <w:rsid w:val="003D7E24"/>
    <w:rsid w:val="003E0369"/>
    <w:rsid w:val="003E53D9"/>
    <w:rsid w:val="003E6B82"/>
    <w:rsid w:val="003F0485"/>
    <w:rsid w:val="003F2893"/>
    <w:rsid w:val="003F5826"/>
    <w:rsid w:val="003F5CDF"/>
    <w:rsid w:val="003F6087"/>
    <w:rsid w:val="003F7779"/>
    <w:rsid w:val="004017EC"/>
    <w:rsid w:val="00402321"/>
    <w:rsid w:val="00405226"/>
    <w:rsid w:val="00405B8A"/>
    <w:rsid w:val="0040755C"/>
    <w:rsid w:val="0041229C"/>
    <w:rsid w:val="00414E0A"/>
    <w:rsid w:val="0041503D"/>
    <w:rsid w:val="0042052B"/>
    <w:rsid w:val="004209C8"/>
    <w:rsid w:val="004229A6"/>
    <w:rsid w:val="00422E1E"/>
    <w:rsid w:val="00423076"/>
    <w:rsid w:val="0042341F"/>
    <w:rsid w:val="00424444"/>
    <w:rsid w:val="00425459"/>
    <w:rsid w:val="004327D9"/>
    <w:rsid w:val="00432904"/>
    <w:rsid w:val="00432FF0"/>
    <w:rsid w:val="0043574E"/>
    <w:rsid w:val="0043675F"/>
    <w:rsid w:val="004409C1"/>
    <w:rsid w:val="00441403"/>
    <w:rsid w:val="004416C2"/>
    <w:rsid w:val="004449E9"/>
    <w:rsid w:val="00444CF0"/>
    <w:rsid w:val="0044662D"/>
    <w:rsid w:val="00446684"/>
    <w:rsid w:val="0044775E"/>
    <w:rsid w:val="00454252"/>
    <w:rsid w:val="00460E28"/>
    <w:rsid w:val="004617A8"/>
    <w:rsid w:val="004618CF"/>
    <w:rsid w:val="0046198D"/>
    <w:rsid w:val="00462AE8"/>
    <w:rsid w:val="0046319D"/>
    <w:rsid w:val="004631CD"/>
    <w:rsid w:val="00464A16"/>
    <w:rsid w:val="00466BD6"/>
    <w:rsid w:val="00467CE8"/>
    <w:rsid w:val="00473198"/>
    <w:rsid w:val="00473514"/>
    <w:rsid w:val="004749E5"/>
    <w:rsid w:val="0047707B"/>
    <w:rsid w:val="00477DDF"/>
    <w:rsid w:val="00480F2C"/>
    <w:rsid w:val="00481DEC"/>
    <w:rsid w:val="00483297"/>
    <w:rsid w:val="00483A9B"/>
    <w:rsid w:val="004865CF"/>
    <w:rsid w:val="00486900"/>
    <w:rsid w:val="00486C49"/>
    <w:rsid w:val="00490165"/>
    <w:rsid w:val="00491E64"/>
    <w:rsid w:val="004932E1"/>
    <w:rsid w:val="0049368D"/>
    <w:rsid w:val="0049518A"/>
    <w:rsid w:val="00496D01"/>
    <w:rsid w:val="00497486"/>
    <w:rsid w:val="004A166E"/>
    <w:rsid w:val="004A23F3"/>
    <w:rsid w:val="004A4FD8"/>
    <w:rsid w:val="004A58F4"/>
    <w:rsid w:val="004A5B6F"/>
    <w:rsid w:val="004A60D7"/>
    <w:rsid w:val="004A6A35"/>
    <w:rsid w:val="004A6FB9"/>
    <w:rsid w:val="004A782D"/>
    <w:rsid w:val="004A785C"/>
    <w:rsid w:val="004A7D2F"/>
    <w:rsid w:val="004B4508"/>
    <w:rsid w:val="004B5591"/>
    <w:rsid w:val="004C27C7"/>
    <w:rsid w:val="004C4539"/>
    <w:rsid w:val="004C5496"/>
    <w:rsid w:val="004C73B3"/>
    <w:rsid w:val="004C7C76"/>
    <w:rsid w:val="004D0C01"/>
    <w:rsid w:val="004D0D60"/>
    <w:rsid w:val="004D11A4"/>
    <w:rsid w:val="004D6571"/>
    <w:rsid w:val="004D690C"/>
    <w:rsid w:val="004D7A74"/>
    <w:rsid w:val="004E2A9E"/>
    <w:rsid w:val="004E3DC2"/>
    <w:rsid w:val="004E588D"/>
    <w:rsid w:val="004F54AB"/>
    <w:rsid w:val="004F5679"/>
    <w:rsid w:val="004F7C46"/>
    <w:rsid w:val="005001A7"/>
    <w:rsid w:val="0050046E"/>
    <w:rsid w:val="00501515"/>
    <w:rsid w:val="005028E1"/>
    <w:rsid w:val="0050379E"/>
    <w:rsid w:val="00511FDD"/>
    <w:rsid w:val="00513D4E"/>
    <w:rsid w:val="005218CB"/>
    <w:rsid w:val="00524B64"/>
    <w:rsid w:val="00526FB3"/>
    <w:rsid w:val="00527C88"/>
    <w:rsid w:val="0053130C"/>
    <w:rsid w:val="00531FA5"/>
    <w:rsid w:val="00534A72"/>
    <w:rsid w:val="00535707"/>
    <w:rsid w:val="00537B01"/>
    <w:rsid w:val="0054002B"/>
    <w:rsid w:val="005400D5"/>
    <w:rsid w:val="0054029F"/>
    <w:rsid w:val="005435E9"/>
    <w:rsid w:val="00544EB5"/>
    <w:rsid w:val="00545EE6"/>
    <w:rsid w:val="00550778"/>
    <w:rsid w:val="00556B22"/>
    <w:rsid w:val="005572D1"/>
    <w:rsid w:val="00557CDE"/>
    <w:rsid w:val="00561601"/>
    <w:rsid w:val="00564952"/>
    <w:rsid w:val="00565233"/>
    <w:rsid w:val="00565A7D"/>
    <w:rsid w:val="00566A40"/>
    <w:rsid w:val="005701E4"/>
    <w:rsid w:val="00571226"/>
    <w:rsid w:val="0057297F"/>
    <w:rsid w:val="005734FC"/>
    <w:rsid w:val="00573857"/>
    <w:rsid w:val="00574A3B"/>
    <w:rsid w:val="00574A72"/>
    <w:rsid w:val="00574DDF"/>
    <w:rsid w:val="00576C00"/>
    <w:rsid w:val="00577BFD"/>
    <w:rsid w:val="0058053D"/>
    <w:rsid w:val="005817E7"/>
    <w:rsid w:val="00585CE2"/>
    <w:rsid w:val="00587C41"/>
    <w:rsid w:val="005901C5"/>
    <w:rsid w:val="00590349"/>
    <w:rsid w:val="00593626"/>
    <w:rsid w:val="00593DA6"/>
    <w:rsid w:val="00596E06"/>
    <w:rsid w:val="0059708D"/>
    <w:rsid w:val="005A2E1B"/>
    <w:rsid w:val="005A3109"/>
    <w:rsid w:val="005A31C7"/>
    <w:rsid w:val="005A3CD2"/>
    <w:rsid w:val="005B2C9E"/>
    <w:rsid w:val="005B2DC2"/>
    <w:rsid w:val="005B5B47"/>
    <w:rsid w:val="005B6F42"/>
    <w:rsid w:val="005B7EC6"/>
    <w:rsid w:val="005C0128"/>
    <w:rsid w:val="005C08C6"/>
    <w:rsid w:val="005C0E80"/>
    <w:rsid w:val="005C146A"/>
    <w:rsid w:val="005C276D"/>
    <w:rsid w:val="005C30F3"/>
    <w:rsid w:val="005C3152"/>
    <w:rsid w:val="005C3974"/>
    <w:rsid w:val="005C4C9F"/>
    <w:rsid w:val="005C613D"/>
    <w:rsid w:val="005C7413"/>
    <w:rsid w:val="005D1121"/>
    <w:rsid w:val="005D1282"/>
    <w:rsid w:val="005D1C52"/>
    <w:rsid w:val="005D5DE0"/>
    <w:rsid w:val="005D60B1"/>
    <w:rsid w:val="005E152E"/>
    <w:rsid w:val="005E17E5"/>
    <w:rsid w:val="005E4A1A"/>
    <w:rsid w:val="005E6ACC"/>
    <w:rsid w:val="005E7BA5"/>
    <w:rsid w:val="005F02D2"/>
    <w:rsid w:val="005F1ECD"/>
    <w:rsid w:val="005F3518"/>
    <w:rsid w:val="005F619E"/>
    <w:rsid w:val="005F650F"/>
    <w:rsid w:val="005F7951"/>
    <w:rsid w:val="006014E4"/>
    <w:rsid w:val="006027A6"/>
    <w:rsid w:val="0060311A"/>
    <w:rsid w:val="0060577D"/>
    <w:rsid w:val="006060FC"/>
    <w:rsid w:val="00607940"/>
    <w:rsid w:val="00610AE6"/>
    <w:rsid w:val="00610F24"/>
    <w:rsid w:val="00611C0D"/>
    <w:rsid w:val="00613397"/>
    <w:rsid w:val="0061390E"/>
    <w:rsid w:val="006143C1"/>
    <w:rsid w:val="006144B7"/>
    <w:rsid w:val="006165EF"/>
    <w:rsid w:val="006201BD"/>
    <w:rsid w:val="006206E4"/>
    <w:rsid w:val="00622991"/>
    <w:rsid w:val="006248A1"/>
    <w:rsid w:val="00627EDF"/>
    <w:rsid w:val="006300FD"/>
    <w:rsid w:val="006311C3"/>
    <w:rsid w:val="00633BAD"/>
    <w:rsid w:val="006401FE"/>
    <w:rsid w:val="00643ACF"/>
    <w:rsid w:val="00645064"/>
    <w:rsid w:val="00645D4B"/>
    <w:rsid w:val="0064722D"/>
    <w:rsid w:val="00652B2B"/>
    <w:rsid w:val="0065302C"/>
    <w:rsid w:val="0065408D"/>
    <w:rsid w:val="00654421"/>
    <w:rsid w:val="006545E1"/>
    <w:rsid w:val="006547FA"/>
    <w:rsid w:val="00655140"/>
    <w:rsid w:val="00661714"/>
    <w:rsid w:val="00662B16"/>
    <w:rsid w:val="00663435"/>
    <w:rsid w:val="00664539"/>
    <w:rsid w:val="00665A1E"/>
    <w:rsid w:val="006672A4"/>
    <w:rsid w:val="00667463"/>
    <w:rsid w:val="00670582"/>
    <w:rsid w:val="00670864"/>
    <w:rsid w:val="00670D9E"/>
    <w:rsid w:val="00675F16"/>
    <w:rsid w:val="00676027"/>
    <w:rsid w:val="0067727E"/>
    <w:rsid w:val="00677CB2"/>
    <w:rsid w:val="00680400"/>
    <w:rsid w:val="00682DE2"/>
    <w:rsid w:val="00682E65"/>
    <w:rsid w:val="00684654"/>
    <w:rsid w:val="00686B06"/>
    <w:rsid w:val="006913FA"/>
    <w:rsid w:val="0069421E"/>
    <w:rsid w:val="00694B90"/>
    <w:rsid w:val="00695738"/>
    <w:rsid w:val="00695B47"/>
    <w:rsid w:val="006967B1"/>
    <w:rsid w:val="00696FBC"/>
    <w:rsid w:val="00697897"/>
    <w:rsid w:val="006A19D4"/>
    <w:rsid w:val="006A200D"/>
    <w:rsid w:val="006A2069"/>
    <w:rsid w:val="006A27ED"/>
    <w:rsid w:val="006A28F2"/>
    <w:rsid w:val="006A40FD"/>
    <w:rsid w:val="006A4C6D"/>
    <w:rsid w:val="006A780C"/>
    <w:rsid w:val="006B036C"/>
    <w:rsid w:val="006B080E"/>
    <w:rsid w:val="006B1C33"/>
    <w:rsid w:val="006B1E4B"/>
    <w:rsid w:val="006B2675"/>
    <w:rsid w:val="006B2B1B"/>
    <w:rsid w:val="006B53B7"/>
    <w:rsid w:val="006C2D7B"/>
    <w:rsid w:val="006C5024"/>
    <w:rsid w:val="006C6D64"/>
    <w:rsid w:val="006C76BB"/>
    <w:rsid w:val="006D0495"/>
    <w:rsid w:val="006D335B"/>
    <w:rsid w:val="006D5544"/>
    <w:rsid w:val="006D5A86"/>
    <w:rsid w:val="006D6219"/>
    <w:rsid w:val="006D6413"/>
    <w:rsid w:val="006D77D1"/>
    <w:rsid w:val="006E147B"/>
    <w:rsid w:val="006E1BA0"/>
    <w:rsid w:val="006E2354"/>
    <w:rsid w:val="006E559B"/>
    <w:rsid w:val="006E560C"/>
    <w:rsid w:val="006E5ECD"/>
    <w:rsid w:val="006F0018"/>
    <w:rsid w:val="006F0C6E"/>
    <w:rsid w:val="006F4A85"/>
    <w:rsid w:val="006F6C2A"/>
    <w:rsid w:val="006F705A"/>
    <w:rsid w:val="0070182F"/>
    <w:rsid w:val="00706484"/>
    <w:rsid w:val="00710271"/>
    <w:rsid w:val="00710DF1"/>
    <w:rsid w:val="007124F0"/>
    <w:rsid w:val="00714C3A"/>
    <w:rsid w:val="00715AEF"/>
    <w:rsid w:val="007175D1"/>
    <w:rsid w:val="00720F63"/>
    <w:rsid w:val="0072275C"/>
    <w:rsid w:val="00726B54"/>
    <w:rsid w:val="0073099C"/>
    <w:rsid w:val="00731B13"/>
    <w:rsid w:val="00735145"/>
    <w:rsid w:val="007365C3"/>
    <w:rsid w:val="007415E4"/>
    <w:rsid w:val="00742E73"/>
    <w:rsid w:val="0074328E"/>
    <w:rsid w:val="00743781"/>
    <w:rsid w:val="00744631"/>
    <w:rsid w:val="007511F9"/>
    <w:rsid w:val="00756B33"/>
    <w:rsid w:val="00756E95"/>
    <w:rsid w:val="00756F63"/>
    <w:rsid w:val="00760512"/>
    <w:rsid w:val="00762D10"/>
    <w:rsid w:val="00762D12"/>
    <w:rsid w:val="00763C94"/>
    <w:rsid w:val="00764B06"/>
    <w:rsid w:val="00765BDA"/>
    <w:rsid w:val="00766C09"/>
    <w:rsid w:val="00767A12"/>
    <w:rsid w:val="00767D43"/>
    <w:rsid w:val="00771CDF"/>
    <w:rsid w:val="00771E60"/>
    <w:rsid w:val="00772EBD"/>
    <w:rsid w:val="00780B61"/>
    <w:rsid w:val="00782970"/>
    <w:rsid w:val="00783B61"/>
    <w:rsid w:val="007846EE"/>
    <w:rsid w:val="0078471B"/>
    <w:rsid w:val="007847F6"/>
    <w:rsid w:val="007867D9"/>
    <w:rsid w:val="00786CD2"/>
    <w:rsid w:val="00786D29"/>
    <w:rsid w:val="00787D45"/>
    <w:rsid w:val="007907A6"/>
    <w:rsid w:val="00792AEF"/>
    <w:rsid w:val="00796812"/>
    <w:rsid w:val="00796D61"/>
    <w:rsid w:val="007A0292"/>
    <w:rsid w:val="007A1F75"/>
    <w:rsid w:val="007A4960"/>
    <w:rsid w:val="007A5622"/>
    <w:rsid w:val="007A7B1F"/>
    <w:rsid w:val="007B010D"/>
    <w:rsid w:val="007B0A32"/>
    <w:rsid w:val="007B6B93"/>
    <w:rsid w:val="007C55B5"/>
    <w:rsid w:val="007C79C5"/>
    <w:rsid w:val="007D231F"/>
    <w:rsid w:val="007D32B1"/>
    <w:rsid w:val="007D3622"/>
    <w:rsid w:val="007D488F"/>
    <w:rsid w:val="007D4CB3"/>
    <w:rsid w:val="007D555D"/>
    <w:rsid w:val="007D6C37"/>
    <w:rsid w:val="007D7AC7"/>
    <w:rsid w:val="007E208B"/>
    <w:rsid w:val="007E2587"/>
    <w:rsid w:val="007F0467"/>
    <w:rsid w:val="007F0D68"/>
    <w:rsid w:val="007F1F22"/>
    <w:rsid w:val="007F3099"/>
    <w:rsid w:val="007F398E"/>
    <w:rsid w:val="007F51BD"/>
    <w:rsid w:val="007F5405"/>
    <w:rsid w:val="00802417"/>
    <w:rsid w:val="00802766"/>
    <w:rsid w:val="00802C1D"/>
    <w:rsid w:val="008066E1"/>
    <w:rsid w:val="00810017"/>
    <w:rsid w:val="0081043E"/>
    <w:rsid w:val="00810CAB"/>
    <w:rsid w:val="008115E9"/>
    <w:rsid w:val="00811CA3"/>
    <w:rsid w:val="00811E95"/>
    <w:rsid w:val="00813416"/>
    <w:rsid w:val="00813A69"/>
    <w:rsid w:val="00815C2A"/>
    <w:rsid w:val="00817329"/>
    <w:rsid w:val="00817F54"/>
    <w:rsid w:val="00820049"/>
    <w:rsid w:val="00821153"/>
    <w:rsid w:val="0082152A"/>
    <w:rsid w:val="00822165"/>
    <w:rsid w:val="0082454D"/>
    <w:rsid w:val="00824B5F"/>
    <w:rsid w:val="00826DC6"/>
    <w:rsid w:val="0082750F"/>
    <w:rsid w:val="00827E9C"/>
    <w:rsid w:val="008306AE"/>
    <w:rsid w:val="00832824"/>
    <w:rsid w:val="00832C04"/>
    <w:rsid w:val="008335D9"/>
    <w:rsid w:val="00834877"/>
    <w:rsid w:val="00835674"/>
    <w:rsid w:val="008375E8"/>
    <w:rsid w:val="00841CB0"/>
    <w:rsid w:val="00844ECC"/>
    <w:rsid w:val="008502EC"/>
    <w:rsid w:val="00850E3F"/>
    <w:rsid w:val="008513BF"/>
    <w:rsid w:val="0085286F"/>
    <w:rsid w:val="008557AD"/>
    <w:rsid w:val="00855D29"/>
    <w:rsid w:val="0085753C"/>
    <w:rsid w:val="00857CB8"/>
    <w:rsid w:val="00857FF9"/>
    <w:rsid w:val="0086088B"/>
    <w:rsid w:val="00860AD6"/>
    <w:rsid w:val="00861940"/>
    <w:rsid w:val="00862DDF"/>
    <w:rsid w:val="00863DF1"/>
    <w:rsid w:val="00866A8D"/>
    <w:rsid w:val="0087016A"/>
    <w:rsid w:val="00870A9E"/>
    <w:rsid w:val="00871136"/>
    <w:rsid w:val="00874057"/>
    <w:rsid w:val="00874581"/>
    <w:rsid w:val="00874656"/>
    <w:rsid w:val="008765C6"/>
    <w:rsid w:val="00876A18"/>
    <w:rsid w:val="00876EF8"/>
    <w:rsid w:val="0088073C"/>
    <w:rsid w:val="00881305"/>
    <w:rsid w:val="008826DB"/>
    <w:rsid w:val="008841C5"/>
    <w:rsid w:val="008855CE"/>
    <w:rsid w:val="00886445"/>
    <w:rsid w:val="00886C91"/>
    <w:rsid w:val="008901D7"/>
    <w:rsid w:val="00893974"/>
    <w:rsid w:val="008949B9"/>
    <w:rsid w:val="008953BB"/>
    <w:rsid w:val="00896DFA"/>
    <w:rsid w:val="008A4C9A"/>
    <w:rsid w:val="008B0B35"/>
    <w:rsid w:val="008B0F13"/>
    <w:rsid w:val="008B2062"/>
    <w:rsid w:val="008B2882"/>
    <w:rsid w:val="008B4BCF"/>
    <w:rsid w:val="008C043A"/>
    <w:rsid w:val="008C0554"/>
    <w:rsid w:val="008C1127"/>
    <w:rsid w:val="008C54B5"/>
    <w:rsid w:val="008C7A33"/>
    <w:rsid w:val="008C7EF8"/>
    <w:rsid w:val="008D0FBE"/>
    <w:rsid w:val="008D18BA"/>
    <w:rsid w:val="008D23A5"/>
    <w:rsid w:val="008D355C"/>
    <w:rsid w:val="008D42B2"/>
    <w:rsid w:val="008D46F0"/>
    <w:rsid w:val="008D5248"/>
    <w:rsid w:val="008D6581"/>
    <w:rsid w:val="008D6AA4"/>
    <w:rsid w:val="008D6F25"/>
    <w:rsid w:val="008E1045"/>
    <w:rsid w:val="008E509C"/>
    <w:rsid w:val="008E53B1"/>
    <w:rsid w:val="008E70CC"/>
    <w:rsid w:val="008E7F8A"/>
    <w:rsid w:val="008F0FFF"/>
    <w:rsid w:val="008F4AF6"/>
    <w:rsid w:val="008F5633"/>
    <w:rsid w:val="008F664F"/>
    <w:rsid w:val="0090104B"/>
    <w:rsid w:val="009013FA"/>
    <w:rsid w:val="00901734"/>
    <w:rsid w:val="00902264"/>
    <w:rsid w:val="009027A6"/>
    <w:rsid w:val="00907602"/>
    <w:rsid w:val="00910FA6"/>
    <w:rsid w:val="009121EE"/>
    <w:rsid w:val="0091412D"/>
    <w:rsid w:val="00916D31"/>
    <w:rsid w:val="00916FB7"/>
    <w:rsid w:val="00917393"/>
    <w:rsid w:val="00917FE7"/>
    <w:rsid w:val="0092406F"/>
    <w:rsid w:val="00925572"/>
    <w:rsid w:val="00927E81"/>
    <w:rsid w:val="0093064E"/>
    <w:rsid w:val="00930A82"/>
    <w:rsid w:val="00931132"/>
    <w:rsid w:val="0093161C"/>
    <w:rsid w:val="00932BC8"/>
    <w:rsid w:val="00932CC1"/>
    <w:rsid w:val="0093361A"/>
    <w:rsid w:val="00933D91"/>
    <w:rsid w:val="009348A8"/>
    <w:rsid w:val="00934C46"/>
    <w:rsid w:val="00936124"/>
    <w:rsid w:val="00937E8C"/>
    <w:rsid w:val="009407A3"/>
    <w:rsid w:val="00943551"/>
    <w:rsid w:val="00945B31"/>
    <w:rsid w:val="009468A1"/>
    <w:rsid w:val="00946FF1"/>
    <w:rsid w:val="00951461"/>
    <w:rsid w:val="00953387"/>
    <w:rsid w:val="009538FC"/>
    <w:rsid w:val="00954F4A"/>
    <w:rsid w:val="00960401"/>
    <w:rsid w:val="009640BB"/>
    <w:rsid w:val="009649B6"/>
    <w:rsid w:val="00965F16"/>
    <w:rsid w:val="0097263E"/>
    <w:rsid w:val="00973F61"/>
    <w:rsid w:val="0097681D"/>
    <w:rsid w:val="00976C8F"/>
    <w:rsid w:val="00977D82"/>
    <w:rsid w:val="00980972"/>
    <w:rsid w:val="00981789"/>
    <w:rsid w:val="0098300C"/>
    <w:rsid w:val="0098304C"/>
    <w:rsid w:val="00983253"/>
    <w:rsid w:val="00987EDD"/>
    <w:rsid w:val="00991003"/>
    <w:rsid w:val="009917D0"/>
    <w:rsid w:val="009921C2"/>
    <w:rsid w:val="0099227C"/>
    <w:rsid w:val="00992323"/>
    <w:rsid w:val="00992CE5"/>
    <w:rsid w:val="00994129"/>
    <w:rsid w:val="00995B22"/>
    <w:rsid w:val="00995DA2"/>
    <w:rsid w:val="00996718"/>
    <w:rsid w:val="009A1446"/>
    <w:rsid w:val="009A1BC3"/>
    <w:rsid w:val="009A1BCF"/>
    <w:rsid w:val="009A2D65"/>
    <w:rsid w:val="009A39CE"/>
    <w:rsid w:val="009A44FA"/>
    <w:rsid w:val="009A5D83"/>
    <w:rsid w:val="009A6F84"/>
    <w:rsid w:val="009B0107"/>
    <w:rsid w:val="009B04ED"/>
    <w:rsid w:val="009B0C78"/>
    <w:rsid w:val="009B1B7B"/>
    <w:rsid w:val="009B2C36"/>
    <w:rsid w:val="009B30D8"/>
    <w:rsid w:val="009B3F41"/>
    <w:rsid w:val="009B568A"/>
    <w:rsid w:val="009B5A4E"/>
    <w:rsid w:val="009B64DC"/>
    <w:rsid w:val="009B6B00"/>
    <w:rsid w:val="009C05ED"/>
    <w:rsid w:val="009C0AC1"/>
    <w:rsid w:val="009C0D17"/>
    <w:rsid w:val="009C0EE7"/>
    <w:rsid w:val="009C1402"/>
    <w:rsid w:val="009C2997"/>
    <w:rsid w:val="009C7AC3"/>
    <w:rsid w:val="009D1A11"/>
    <w:rsid w:val="009D4294"/>
    <w:rsid w:val="009D4BD1"/>
    <w:rsid w:val="009D59DA"/>
    <w:rsid w:val="009D616D"/>
    <w:rsid w:val="009D7DE7"/>
    <w:rsid w:val="009E134C"/>
    <w:rsid w:val="009E2534"/>
    <w:rsid w:val="009E563D"/>
    <w:rsid w:val="009E6717"/>
    <w:rsid w:val="009F3179"/>
    <w:rsid w:val="009F37F7"/>
    <w:rsid w:val="009F54F6"/>
    <w:rsid w:val="009F5722"/>
    <w:rsid w:val="009F6B74"/>
    <w:rsid w:val="009F7E47"/>
    <w:rsid w:val="00A00788"/>
    <w:rsid w:val="00A01DDD"/>
    <w:rsid w:val="00A0465C"/>
    <w:rsid w:val="00A04EC2"/>
    <w:rsid w:val="00A054A7"/>
    <w:rsid w:val="00A06400"/>
    <w:rsid w:val="00A06B35"/>
    <w:rsid w:val="00A10249"/>
    <w:rsid w:val="00A1159E"/>
    <w:rsid w:val="00A11ED0"/>
    <w:rsid w:val="00A12EF6"/>
    <w:rsid w:val="00A130A2"/>
    <w:rsid w:val="00A13D08"/>
    <w:rsid w:val="00A20549"/>
    <w:rsid w:val="00A20FD6"/>
    <w:rsid w:val="00A21873"/>
    <w:rsid w:val="00A225D7"/>
    <w:rsid w:val="00A23A91"/>
    <w:rsid w:val="00A25843"/>
    <w:rsid w:val="00A30E5A"/>
    <w:rsid w:val="00A31B0B"/>
    <w:rsid w:val="00A32689"/>
    <w:rsid w:val="00A33052"/>
    <w:rsid w:val="00A35EFC"/>
    <w:rsid w:val="00A37E00"/>
    <w:rsid w:val="00A44C66"/>
    <w:rsid w:val="00A450B6"/>
    <w:rsid w:val="00A466D9"/>
    <w:rsid w:val="00A50238"/>
    <w:rsid w:val="00A55E3D"/>
    <w:rsid w:val="00A55F52"/>
    <w:rsid w:val="00A560CA"/>
    <w:rsid w:val="00A571DB"/>
    <w:rsid w:val="00A577D4"/>
    <w:rsid w:val="00A60911"/>
    <w:rsid w:val="00A60DE7"/>
    <w:rsid w:val="00A613B4"/>
    <w:rsid w:val="00A6147B"/>
    <w:rsid w:val="00A62118"/>
    <w:rsid w:val="00A66698"/>
    <w:rsid w:val="00A70D4C"/>
    <w:rsid w:val="00A71808"/>
    <w:rsid w:val="00A71906"/>
    <w:rsid w:val="00A731AA"/>
    <w:rsid w:val="00A74AC0"/>
    <w:rsid w:val="00A7689C"/>
    <w:rsid w:val="00A76FF7"/>
    <w:rsid w:val="00A803D9"/>
    <w:rsid w:val="00A80EC1"/>
    <w:rsid w:val="00A82E9E"/>
    <w:rsid w:val="00A84027"/>
    <w:rsid w:val="00A842CB"/>
    <w:rsid w:val="00A8539A"/>
    <w:rsid w:val="00A90A91"/>
    <w:rsid w:val="00A92289"/>
    <w:rsid w:val="00A92BFD"/>
    <w:rsid w:val="00AA1E62"/>
    <w:rsid w:val="00AA24AB"/>
    <w:rsid w:val="00AA2995"/>
    <w:rsid w:val="00AA31F2"/>
    <w:rsid w:val="00AA6947"/>
    <w:rsid w:val="00AA7945"/>
    <w:rsid w:val="00AA7B45"/>
    <w:rsid w:val="00AB079F"/>
    <w:rsid w:val="00AB51C0"/>
    <w:rsid w:val="00AB52F8"/>
    <w:rsid w:val="00AC01DF"/>
    <w:rsid w:val="00AC0C8A"/>
    <w:rsid w:val="00AC4BB8"/>
    <w:rsid w:val="00AC6346"/>
    <w:rsid w:val="00AC667E"/>
    <w:rsid w:val="00AC699B"/>
    <w:rsid w:val="00AC7134"/>
    <w:rsid w:val="00AD08FC"/>
    <w:rsid w:val="00AD2844"/>
    <w:rsid w:val="00AD4094"/>
    <w:rsid w:val="00AD4F23"/>
    <w:rsid w:val="00AD60B0"/>
    <w:rsid w:val="00AD7A9F"/>
    <w:rsid w:val="00AE142F"/>
    <w:rsid w:val="00AE1CEA"/>
    <w:rsid w:val="00AE3355"/>
    <w:rsid w:val="00AF0F93"/>
    <w:rsid w:val="00AF1118"/>
    <w:rsid w:val="00AF1A0F"/>
    <w:rsid w:val="00AF1E9C"/>
    <w:rsid w:val="00AF28CD"/>
    <w:rsid w:val="00AF2F4E"/>
    <w:rsid w:val="00AF33B7"/>
    <w:rsid w:val="00AF4E46"/>
    <w:rsid w:val="00B010BB"/>
    <w:rsid w:val="00B0116B"/>
    <w:rsid w:val="00B02DDC"/>
    <w:rsid w:val="00B036C9"/>
    <w:rsid w:val="00B04CF6"/>
    <w:rsid w:val="00B05256"/>
    <w:rsid w:val="00B077EE"/>
    <w:rsid w:val="00B07EA7"/>
    <w:rsid w:val="00B10723"/>
    <w:rsid w:val="00B10A06"/>
    <w:rsid w:val="00B1383A"/>
    <w:rsid w:val="00B13987"/>
    <w:rsid w:val="00B13D7D"/>
    <w:rsid w:val="00B15BE6"/>
    <w:rsid w:val="00B16E05"/>
    <w:rsid w:val="00B16FA0"/>
    <w:rsid w:val="00B20E28"/>
    <w:rsid w:val="00B2233A"/>
    <w:rsid w:val="00B22506"/>
    <w:rsid w:val="00B279CD"/>
    <w:rsid w:val="00B27F0D"/>
    <w:rsid w:val="00B304AA"/>
    <w:rsid w:val="00B3113F"/>
    <w:rsid w:val="00B34E2A"/>
    <w:rsid w:val="00B355B2"/>
    <w:rsid w:val="00B367EA"/>
    <w:rsid w:val="00B37C48"/>
    <w:rsid w:val="00B40BDE"/>
    <w:rsid w:val="00B413ED"/>
    <w:rsid w:val="00B42676"/>
    <w:rsid w:val="00B4377F"/>
    <w:rsid w:val="00B43F1E"/>
    <w:rsid w:val="00B45B92"/>
    <w:rsid w:val="00B45DF6"/>
    <w:rsid w:val="00B46B1B"/>
    <w:rsid w:val="00B47166"/>
    <w:rsid w:val="00B50A5D"/>
    <w:rsid w:val="00B52FD9"/>
    <w:rsid w:val="00B566D7"/>
    <w:rsid w:val="00B6162E"/>
    <w:rsid w:val="00B632B5"/>
    <w:rsid w:val="00B63C37"/>
    <w:rsid w:val="00B64BD4"/>
    <w:rsid w:val="00B66813"/>
    <w:rsid w:val="00B67FFB"/>
    <w:rsid w:val="00B71E3D"/>
    <w:rsid w:val="00B7302F"/>
    <w:rsid w:val="00B735AB"/>
    <w:rsid w:val="00B73EBD"/>
    <w:rsid w:val="00B75340"/>
    <w:rsid w:val="00B75F4F"/>
    <w:rsid w:val="00B76EF5"/>
    <w:rsid w:val="00B77000"/>
    <w:rsid w:val="00B826EC"/>
    <w:rsid w:val="00B82708"/>
    <w:rsid w:val="00B82F5C"/>
    <w:rsid w:val="00B84960"/>
    <w:rsid w:val="00B86759"/>
    <w:rsid w:val="00B8695D"/>
    <w:rsid w:val="00B86AFC"/>
    <w:rsid w:val="00B9090E"/>
    <w:rsid w:val="00B90F62"/>
    <w:rsid w:val="00B9108E"/>
    <w:rsid w:val="00B91C93"/>
    <w:rsid w:val="00B92885"/>
    <w:rsid w:val="00B94D76"/>
    <w:rsid w:val="00BA2365"/>
    <w:rsid w:val="00BA2BAE"/>
    <w:rsid w:val="00BA455C"/>
    <w:rsid w:val="00BA509F"/>
    <w:rsid w:val="00BA5580"/>
    <w:rsid w:val="00BA77FE"/>
    <w:rsid w:val="00BB2B70"/>
    <w:rsid w:val="00BB63B4"/>
    <w:rsid w:val="00BB682E"/>
    <w:rsid w:val="00BB705D"/>
    <w:rsid w:val="00BC0AE1"/>
    <w:rsid w:val="00BC0C59"/>
    <w:rsid w:val="00BC0ED1"/>
    <w:rsid w:val="00BC5286"/>
    <w:rsid w:val="00BD04FB"/>
    <w:rsid w:val="00BD366C"/>
    <w:rsid w:val="00BD4A5A"/>
    <w:rsid w:val="00BD5009"/>
    <w:rsid w:val="00BD5E2F"/>
    <w:rsid w:val="00BE1F84"/>
    <w:rsid w:val="00BE3388"/>
    <w:rsid w:val="00BE55B5"/>
    <w:rsid w:val="00BE6476"/>
    <w:rsid w:val="00BE7216"/>
    <w:rsid w:val="00BE72FF"/>
    <w:rsid w:val="00BE7E2E"/>
    <w:rsid w:val="00BE7E41"/>
    <w:rsid w:val="00BF027C"/>
    <w:rsid w:val="00BF474A"/>
    <w:rsid w:val="00C02757"/>
    <w:rsid w:val="00C02E8B"/>
    <w:rsid w:val="00C033AA"/>
    <w:rsid w:val="00C03601"/>
    <w:rsid w:val="00C04768"/>
    <w:rsid w:val="00C05062"/>
    <w:rsid w:val="00C051B3"/>
    <w:rsid w:val="00C06FDF"/>
    <w:rsid w:val="00C07C01"/>
    <w:rsid w:val="00C07E06"/>
    <w:rsid w:val="00C10D7D"/>
    <w:rsid w:val="00C1287B"/>
    <w:rsid w:val="00C12951"/>
    <w:rsid w:val="00C130E8"/>
    <w:rsid w:val="00C14685"/>
    <w:rsid w:val="00C1481F"/>
    <w:rsid w:val="00C14D39"/>
    <w:rsid w:val="00C1729C"/>
    <w:rsid w:val="00C17E32"/>
    <w:rsid w:val="00C2383C"/>
    <w:rsid w:val="00C242CE"/>
    <w:rsid w:val="00C2515D"/>
    <w:rsid w:val="00C25A4E"/>
    <w:rsid w:val="00C25A5C"/>
    <w:rsid w:val="00C3339F"/>
    <w:rsid w:val="00C344CD"/>
    <w:rsid w:val="00C3538F"/>
    <w:rsid w:val="00C40449"/>
    <w:rsid w:val="00C40661"/>
    <w:rsid w:val="00C412F7"/>
    <w:rsid w:val="00C41A01"/>
    <w:rsid w:val="00C44F6D"/>
    <w:rsid w:val="00C465C7"/>
    <w:rsid w:val="00C47C93"/>
    <w:rsid w:val="00C54C05"/>
    <w:rsid w:val="00C551BA"/>
    <w:rsid w:val="00C5523E"/>
    <w:rsid w:val="00C61BDB"/>
    <w:rsid w:val="00C61DD2"/>
    <w:rsid w:val="00C62953"/>
    <w:rsid w:val="00C646F2"/>
    <w:rsid w:val="00C6474A"/>
    <w:rsid w:val="00C66560"/>
    <w:rsid w:val="00C666DB"/>
    <w:rsid w:val="00C71AC9"/>
    <w:rsid w:val="00C77239"/>
    <w:rsid w:val="00C77508"/>
    <w:rsid w:val="00C81213"/>
    <w:rsid w:val="00C81732"/>
    <w:rsid w:val="00C81DF9"/>
    <w:rsid w:val="00C82875"/>
    <w:rsid w:val="00C83841"/>
    <w:rsid w:val="00C93762"/>
    <w:rsid w:val="00C95968"/>
    <w:rsid w:val="00C97E02"/>
    <w:rsid w:val="00CA0BDA"/>
    <w:rsid w:val="00CA0DF9"/>
    <w:rsid w:val="00CA3A68"/>
    <w:rsid w:val="00CA3F2D"/>
    <w:rsid w:val="00CA6B58"/>
    <w:rsid w:val="00CB084A"/>
    <w:rsid w:val="00CB223D"/>
    <w:rsid w:val="00CB41AD"/>
    <w:rsid w:val="00CB445A"/>
    <w:rsid w:val="00CB4A8F"/>
    <w:rsid w:val="00CB50E1"/>
    <w:rsid w:val="00CB52EA"/>
    <w:rsid w:val="00CB66AF"/>
    <w:rsid w:val="00CB7E77"/>
    <w:rsid w:val="00CC3FED"/>
    <w:rsid w:val="00CC4A9A"/>
    <w:rsid w:val="00CC5729"/>
    <w:rsid w:val="00CC69D0"/>
    <w:rsid w:val="00CC6BE8"/>
    <w:rsid w:val="00CD0B7F"/>
    <w:rsid w:val="00CD585A"/>
    <w:rsid w:val="00CD666F"/>
    <w:rsid w:val="00CE0A83"/>
    <w:rsid w:val="00CF100B"/>
    <w:rsid w:val="00CF347D"/>
    <w:rsid w:val="00CF5637"/>
    <w:rsid w:val="00CF6C95"/>
    <w:rsid w:val="00CF6E5B"/>
    <w:rsid w:val="00CF7AF3"/>
    <w:rsid w:val="00D00C35"/>
    <w:rsid w:val="00D01C30"/>
    <w:rsid w:val="00D03CE8"/>
    <w:rsid w:val="00D04C18"/>
    <w:rsid w:val="00D05302"/>
    <w:rsid w:val="00D06FA2"/>
    <w:rsid w:val="00D10293"/>
    <w:rsid w:val="00D1244D"/>
    <w:rsid w:val="00D16F5A"/>
    <w:rsid w:val="00D16F5F"/>
    <w:rsid w:val="00D200F6"/>
    <w:rsid w:val="00D22293"/>
    <w:rsid w:val="00D22C57"/>
    <w:rsid w:val="00D238AC"/>
    <w:rsid w:val="00D25AE6"/>
    <w:rsid w:val="00D26A4A"/>
    <w:rsid w:val="00D30A24"/>
    <w:rsid w:val="00D34B25"/>
    <w:rsid w:val="00D34E83"/>
    <w:rsid w:val="00D374FC"/>
    <w:rsid w:val="00D414D4"/>
    <w:rsid w:val="00D4161D"/>
    <w:rsid w:val="00D41659"/>
    <w:rsid w:val="00D42399"/>
    <w:rsid w:val="00D42AF0"/>
    <w:rsid w:val="00D4445F"/>
    <w:rsid w:val="00D45658"/>
    <w:rsid w:val="00D460BD"/>
    <w:rsid w:val="00D462AD"/>
    <w:rsid w:val="00D50205"/>
    <w:rsid w:val="00D510B1"/>
    <w:rsid w:val="00D51CD0"/>
    <w:rsid w:val="00D522A4"/>
    <w:rsid w:val="00D52EE1"/>
    <w:rsid w:val="00D53D14"/>
    <w:rsid w:val="00D544C0"/>
    <w:rsid w:val="00D545BC"/>
    <w:rsid w:val="00D55AFE"/>
    <w:rsid w:val="00D574EA"/>
    <w:rsid w:val="00D5771A"/>
    <w:rsid w:val="00D60288"/>
    <w:rsid w:val="00D622B6"/>
    <w:rsid w:val="00D65498"/>
    <w:rsid w:val="00D66972"/>
    <w:rsid w:val="00D66B62"/>
    <w:rsid w:val="00D7142C"/>
    <w:rsid w:val="00D71F08"/>
    <w:rsid w:val="00D7357E"/>
    <w:rsid w:val="00D73656"/>
    <w:rsid w:val="00D74127"/>
    <w:rsid w:val="00D7519A"/>
    <w:rsid w:val="00D75305"/>
    <w:rsid w:val="00D76649"/>
    <w:rsid w:val="00D853A8"/>
    <w:rsid w:val="00D85478"/>
    <w:rsid w:val="00D85EF2"/>
    <w:rsid w:val="00D8703A"/>
    <w:rsid w:val="00D87C0C"/>
    <w:rsid w:val="00D94327"/>
    <w:rsid w:val="00D9695F"/>
    <w:rsid w:val="00DA394D"/>
    <w:rsid w:val="00DA6285"/>
    <w:rsid w:val="00DB2571"/>
    <w:rsid w:val="00DB308F"/>
    <w:rsid w:val="00DB455C"/>
    <w:rsid w:val="00DB6E5E"/>
    <w:rsid w:val="00DB70C5"/>
    <w:rsid w:val="00DC09D4"/>
    <w:rsid w:val="00DC1710"/>
    <w:rsid w:val="00DC1967"/>
    <w:rsid w:val="00DC1BBC"/>
    <w:rsid w:val="00DC5B99"/>
    <w:rsid w:val="00DD2516"/>
    <w:rsid w:val="00DD3CBE"/>
    <w:rsid w:val="00DD4195"/>
    <w:rsid w:val="00DD61FA"/>
    <w:rsid w:val="00DD6928"/>
    <w:rsid w:val="00DE166E"/>
    <w:rsid w:val="00DE24F1"/>
    <w:rsid w:val="00DE268E"/>
    <w:rsid w:val="00DE3CFF"/>
    <w:rsid w:val="00DE4059"/>
    <w:rsid w:val="00DE422E"/>
    <w:rsid w:val="00DE4C36"/>
    <w:rsid w:val="00DE4DAC"/>
    <w:rsid w:val="00DE4EC1"/>
    <w:rsid w:val="00DE5034"/>
    <w:rsid w:val="00DF3D6B"/>
    <w:rsid w:val="00DF592D"/>
    <w:rsid w:val="00E00559"/>
    <w:rsid w:val="00E03415"/>
    <w:rsid w:val="00E03680"/>
    <w:rsid w:val="00E03B63"/>
    <w:rsid w:val="00E04387"/>
    <w:rsid w:val="00E049B9"/>
    <w:rsid w:val="00E05173"/>
    <w:rsid w:val="00E0583A"/>
    <w:rsid w:val="00E05C4C"/>
    <w:rsid w:val="00E06D08"/>
    <w:rsid w:val="00E07D5C"/>
    <w:rsid w:val="00E11B37"/>
    <w:rsid w:val="00E12A4B"/>
    <w:rsid w:val="00E15A91"/>
    <w:rsid w:val="00E15C7F"/>
    <w:rsid w:val="00E15E12"/>
    <w:rsid w:val="00E21B96"/>
    <w:rsid w:val="00E23B45"/>
    <w:rsid w:val="00E25F42"/>
    <w:rsid w:val="00E26F60"/>
    <w:rsid w:val="00E30DA1"/>
    <w:rsid w:val="00E31BE5"/>
    <w:rsid w:val="00E3241E"/>
    <w:rsid w:val="00E32A9F"/>
    <w:rsid w:val="00E33062"/>
    <w:rsid w:val="00E34FBC"/>
    <w:rsid w:val="00E3526D"/>
    <w:rsid w:val="00E3609B"/>
    <w:rsid w:val="00E41E66"/>
    <w:rsid w:val="00E42448"/>
    <w:rsid w:val="00E4394D"/>
    <w:rsid w:val="00E43AD8"/>
    <w:rsid w:val="00E4431A"/>
    <w:rsid w:val="00E44A46"/>
    <w:rsid w:val="00E451CB"/>
    <w:rsid w:val="00E4688E"/>
    <w:rsid w:val="00E475F5"/>
    <w:rsid w:val="00E477F2"/>
    <w:rsid w:val="00E47BB0"/>
    <w:rsid w:val="00E51032"/>
    <w:rsid w:val="00E52F13"/>
    <w:rsid w:val="00E53551"/>
    <w:rsid w:val="00E55B3C"/>
    <w:rsid w:val="00E57952"/>
    <w:rsid w:val="00E60965"/>
    <w:rsid w:val="00E62572"/>
    <w:rsid w:val="00E62A22"/>
    <w:rsid w:val="00E638AC"/>
    <w:rsid w:val="00E6629A"/>
    <w:rsid w:val="00E6681E"/>
    <w:rsid w:val="00E708A5"/>
    <w:rsid w:val="00E730DB"/>
    <w:rsid w:val="00E7603D"/>
    <w:rsid w:val="00E779E5"/>
    <w:rsid w:val="00E77B20"/>
    <w:rsid w:val="00E77DAB"/>
    <w:rsid w:val="00E8067F"/>
    <w:rsid w:val="00E8237B"/>
    <w:rsid w:val="00E825A2"/>
    <w:rsid w:val="00E82BE7"/>
    <w:rsid w:val="00E83035"/>
    <w:rsid w:val="00E85796"/>
    <w:rsid w:val="00E86DA8"/>
    <w:rsid w:val="00E90EFF"/>
    <w:rsid w:val="00E914CE"/>
    <w:rsid w:val="00E919D7"/>
    <w:rsid w:val="00E935C8"/>
    <w:rsid w:val="00E960D7"/>
    <w:rsid w:val="00EA154F"/>
    <w:rsid w:val="00EA18F3"/>
    <w:rsid w:val="00EA2034"/>
    <w:rsid w:val="00EA34E0"/>
    <w:rsid w:val="00EA64C2"/>
    <w:rsid w:val="00EB0749"/>
    <w:rsid w:val="00EB2309"/>
    <w:rsid w:val="00EB2535"/>
    <w:rsid w:val="00EB3C0E"/>
    <w:rsid w:val="00EB4571"/>
    <w:rsid w:val="00EB551C"/>
    <w:rsid w:val="00EB5DA8"/>
    <w:rsid w:val="00EC1AF2"/>
    <w:rsid w:val="00EC2948"/>
    <w:rsid w:val="00EC4D8C"/>
    <w:rsid w:val="00EC5BF1"/>
    <w:rsid w:val="00ED1635"/>
    <w:rsid w:val="00ED1E38"/>
    <w:rsid w:val="00ED346E"/>
    <w:rsid w:val="00ED4140"/>
    <w:rsid w:val="00ED6A0F"/>
    <w:rsid w:val="00EE1872"/>
    <w:rsid w:val="00EE21C0"/>
    <w:rsid w:val="00EE31AC"/>
    <w:rsid w:val="00EE31F4"/>
    <w:rsid w:val="00EE6AFE"/>
    <w:rsid w:val="00EE7B56"/>
    <w:rsid w:val="00EF2051"/>
    <w:rsid w:val="00EF2E6F"/>
    <w:rsid w:val="00EF66B0"/>
    <w:rsid w:val="00EF66CD"/>
    <w:rsid w:val="00EF67B7"/>
    <w:rsid w:val="00EF69E8"/>
    <w:rsid w:val="00EF73E9"/>
    <w:rsid w:val="00EF7AF5"/>
    <w:rsid w:val="00F01095"/>
    <w:rsid w:val="00F031C9"/>
    <w:rsid w:val="00F059F5"/>
    <w:rsid w:val="00F05A30"/>
    <w:rsid w:val="00F05CDD"/>
    <w:rsid w:val="00F060A7"/>
    <w:rsid w:val="00F069D9"/>
    <w:rsid w:val="00F130AA"/>
    <w:rsid w:val="00F173B6"/>
    <w:rsid w:val="00F20BF6"/>
    <w:rsid w:val="00F214DB"/>
    <w:rsid w:val="00F222E0"/>
    <w:rsid w:val="00F261C8"/>
    <w:rsid w:val="00F3068C"/>
    <w:rsid w:val="00F341EE"/>
    <w:rsid w:val="00F35D59"/>
    <w:rsid w:val="00F35E64"/>
    <w:rsid w:val="00F3775C"/>
    <w:rsid w:val="00F418CF"/>
    <w:rsid w:val="00F41F16"/>
    <w:rsid w:val="00F4246E"/>
    <w:rsid w:val="00F42846"/>
    <w:rsid w:val="00F43317"/>
    <w:rsid w:val="00F43B9F"/>
    <w:rsid w:val="00F454DE"/>
    <w:rsid w:val="00F46920"/>
    <w:rsid w:val="00F479E4"/>
    <w:rsid w:val="00F50D54"/>
    <w:rsid w:val="00F50EF9"/>
    <w:rsid w:val="00F5209D"/>
    <w:rsid w:val="00F56720"/>
    <w:rsid w:val="00F57A72"/>
    <w:rsid w:val="00F57B3B"/>
    <w:rsid w:val="00F606C0"/>
    <w:rsid w:val="00F619A2"/>
    <w:rsid w:val="00F61FD0"/>
    <w:rsid w:val="00F63B0F"/>
    <w:rsid w:val="00F65ED8"/>
    <w:rsid w:val="00F67A6F"/>
    <w:rsid w:val="00F67D88"/>
    <w:rsid w:val="00F70987"/>
    <w:rsid w:val="00F737CB"/>
    <w:rsid w:val="00F73937"/>
    <w:rsid w:val="00F7559B"/>
    <w:rsid w:val="00F75701"/>
    <w:rsid w:val="00F75FA7"/>
    <w:rsid w:val="00F818A6"/>
    <w:rsid w:val="00F819D5"/>
    <w:rsid w:val="00F8202E"/>
    <w:rsid w:val="00F830CA"/>
    <w:rsid w:val="00F847E8"/>
    <w:rsid w:val="00F8510B"/>
    <w:rsid w:val="00F855B2"/>
    <w:rsid w:val="00F91AF0"/>
    <w:rsid w:val="00F91C59"/>
    <w:rsid w:val="00F929FB"/>
    <w:rsid w:val="00F93211"/>
    <w:rsid w:val="00F932F8"/>
    <w:rsid w:val="00F93A9E"/>
    <w:rsid w:val="00F93DA7"/>
    <w:rsid w:val="00F94E05"/>
    <w:rsid w:val="00F97F82"/>
    <w:rsid w:val="00FA0EAF"/>
    <w:rsid w:val="00FA2DDA"/>
    <w:rsid w:val="00FA32FA"/>
    <w:rsid w:val="00FA468F"/>
    <w:rsid w:val="00FA4F70"/>
    <w:rsid w:val="00FA5895"/>
    <w:rsid w:val="00FA605C"/>
    <w:rsid w:val="00FB102B"/>
    <w:rsid w:val="00FB2218"/>
    <w:rsid w:val="00FB3B80"/>
    <w:rsid w:val="00FB6414"/>
    <w:rsid w:val="00FB73C8"/>
    <w:rsid w:val="00FC00C8"/>
    <w:rsid w:val="00FC1D73"/>
    <w:rsid w:val="00FC67B7"/>
    <w:rsid w:val="00FC7D93"/>
    <w:rsid w:val="00FD0425"/>
    <w:rsid w:val="00FD18F7"/>
    <w:rsid w:val="00FD219F"/>
    <w:rsid w:val="00FD25D0"/>
    <w:rsid w:val="00FD2607"/>
    <w:rsid w:val="00FD39A5"/>
    <w:rsid w:val="00FD6EDD"/>
    <w:rsid w:val="00FD77A3"/>
    <w:rsid w:val="00FE09CF"/>
    <w:rsid w:val="00FE0A00"/>
    <w:rsid w:val="00FE211B"/>
    <w:rsid w:val="00FE306D"/>
    <w:rsid w:val="00FE332E"/>
    <w:rsid w:val="00FE3488"/>
    <w:rsid w:val="00FE48B4"/>
    <w:rsid w:val="00FE75E0"/>
    <w:rsid w:val="00FF30A8"/>
    <w:rsid w:val="00FF381C"/>
    <w:rsid w:val="00FF44CB"/>
    <w:rsid w:val="00FF5031"/>
    <w:rsid w:val="00FF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CBDCD"/>
  <w15:chartTrackingRefBased/>
  <w15:docId w15:val="{EB10AE20-5E5C-1240-A24F-CA0E12C7D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6C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6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6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6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6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6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6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6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6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6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6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6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6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6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6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6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6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6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6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6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6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6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6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6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6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6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6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3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036C9"/>
    <w:pPr>
      <w:spacing w:after="160" w:line="259" w:lineRule="auto"/>
    </w:pPr>
  </w:style>
  <w:style w:type="paragraph" w:styleId="Revision">
    <w:name w:val="Revision"/>
    <w:hidden/>
    <w:uiPriority w:val="99"/>
    <w:semiHidden/>
    <w:rsid w:val="00B036C9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036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6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6C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6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6C9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036C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36C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36C9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99"/>
    <w:unhideWhenUsed/>
    <w:qFormat/>
    <w:rsid w:val="00B036C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147</Words>
  <Characters>23641</Characters>
  <Application>Microsoft Office Word</Application>
  <DocSecurity>0</DocSecurity>
  <Lines>197</Lines>
  <Paragraphs>55</Paragraphs>
  <ScaleCrop>false</ScaleCrop>
  <Company/>
  <LinksUpToDate>false</LinksUpToDate>
  <CharactersWithSpaces>27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Thompson</dc:creator>
  <cp:keywords/>
  <dc:description/>
  <cp:lastModifiedBy>Graham Thompson</cp:lastModifiedBy>
  <cp:revision>1</cp:revision>
  <dcterms:created xsi:type="dcterms:W3CDTF">2024-10-21T18:23:00Z</dcterms:created>
  <dcterms:modified xsi:type="dcterms:W3CDTF">2024-10-21T18:24:00Z</dcterms:modified>
</cp:coreProperties>
</file>